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19C22" w14:textId="2C8495C1" w:rsidR="008102DE" w:rsidRDefault="008102DE" w:rsidP="00F4516C">
      <w:pPr>
        <w:rPr>
          <w:b/>
          <w:bCs/>
          <w:sz w:val="24"/>
          <w:szCs w:val="24"/>
        </w:rPr>
      </w:pPr>
      <w:bookmarkStart w:id="0" w:name="_Hlk139450336"/>
      <w:r>
        <w:rPr>
          <w:b/>
          <w:bCs/>
          <w:sz w:val="24"/>
          <w:szCs w:val="24"/>
        </w:rPr>
        <w:t>Supporting information</w:t>
      </w:r>
    </w:p>
    <w:p w14:paraId="6D471F57" w14:textId="4FBD8203" w:rsidR="00F4516C" w:rsidRPr="00B51CDE" w:rsidRDefault="00D818E0" w:rsidP="00F4516C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>S2 Annex</w:t>
      </w:r>
      <w:r w:rsidR="4D740A00" w:rsidRPr="00B51CDE">
        <w:rPr>
          <w:b/>
          <w:bCs/>
          <w:sz w:val="24"/>
          <w:szCs w:val="24"/>
        </w:rPr>
        <w:t>: Structured survey administered at end-point</w:t>
      </w:r>
    </w:p>
    <w:p w14:paraId="734603E9" w14:textId="62F719EA" w:rsidR="2272C802" w:rsidRDefault="3CD86F9C" w:rsidP="557ABEEE">
      <w:pPr>
        <w:rPr>
          <w:rFonts w:ascii="Calibri" w:eastAsia="Calibri" w:hAnsi="Calibri" w:cs="Calibri"/>
          <w:b/>
          <w:bCs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INFORMATION TO PARTICIPANTS </w:t>
      </w:r>
    </w:p>
    <w:p w14:paraId="49B2249C" w14:textId="47AB4A46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This questionnaire will be </w:t>
      </w:r>
      <w:r w:rsidR="008067F7" w:rsidRPr="557ABEEE">
        <w:rPr>
          <w:rFonts w:ascii="Calibri" w:eastAsia="Calibri" w:hAnsi="Calibri" w:cs="Calibri"/>
          <w:b/>
          <w:bCs/>
          <w:lang w:val="en-GB"/>
        </w:rPr>
        <w:t>anonymi</w:t>
      </w:r>
      <w:r w:rsidR="008067F7">
        <w:rPr>
          <w:rFonts w:ascii="Calibri" w:eastAsia="Calibri" w:hAnsi="Calibri" w:cs="Calibri"/>
          <w:b/>
          <w:bCs/>
          <w:lang w:val="en-GB"/>
        </w:rPr>
        <w:t>sed</w:t>
      </w:r>
      <w:r w:rsidR="008067F7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before being </w:t>
      </w:r>
      <w:r w:rsidR="008067F7" w:rsidRPr="557ABEEE">
        <w:rPr>
          <w:rFonts w:ascii="Calibri" w:eastAsia="Calibri" w:hAnsi="Calibri" w:cs="Calibri"/>
          <w:b/>
          <w:bCs/>
          <w:lang w:val="en-GB"/>
        </w:rPr>
        <w:t>analy</w:t>
      </w:r>
      <w:r w:rsidR="008067F7">
        <w:rPr>
          <w:rFonts w:ascii="Calibri" w:eastAsia="Calibri" w:hAnsi="Calibri" w:cs="Calibri"/>
          <w:b/>
          <w:bCs/>
          <w:lang w:val="en-GB"/>
        </w:rPr>
        <w:t>sed</w:t>
      </w:r>
      <w:r w:rsidR="008067F7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>and your name will never appear in the database.</w:t>
      </w:r>
      <w:r w:rsidRPr="557ABEEE">
        <w:rPr>
          <w:rFonts w:ascii="Calibri" w:eastAsia="Calibri" w:hAnsi="Calibri" w:cs="Calibri"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>Your answers will be used to</w:t>
      </w:r>
      <w:r w:rsidR="008067F7">
        <w:rPr>
          <w:rFonts w:ascii="Calibri" w:eastAsia="Calibri" w:hAnsi="Calibri" w:cs="Calibri"/>
          <w:b/>
          <w:bCs/>
          <w:lang w:val="en-GB"/>
        </w:rPr>
        <w:t xml:space="preserve"> help us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better understand COVID-19 </w:t>
      </w:r>
      <w:r w:rsidR="008067F7" w:rsidRPr="23F74528">
        <w:rPr>
          <w:rFonts w:ascii="Calibri" w:eastAsia="Calibri" w:hAnsi="Calibri" w:cs="Calibri"/>
          <w:b/>
          <w:bCs/>
          <w:lang w:val="en-GB"/>
        </w:rPr>
        <w:t>self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-testing in Malaysia.  </w:t>
      </w:r>
    </w:p>
    <w:p w14:paraId="217E2019" w14:textId="18D8E6F9" w:rsidR="2272C802" w:rsidRPr="005573BC" w:rsidRDefault="5C8A98CC" w:rsidP="693D2DBF">
      <w:pPr>
        <w:pStyle w:val="Prrafodelista"/>
        <w:numPr>
          <w:ilvl w:val="0"/>
          <w:numId w:val="27"/>
        </w:numPr>
        <w:spacing w:after="0"/>
        <w:jc w:val="both"/>
        <w:rPr>
          <w:rFonts w:ascii="Calibri" w:eastAsia="Calibri" w:hAnsi="Calibri" w:cs="Calibri"/>
          <w:lang w:val="en-GB"/>
        </w:rPr>
      </w:pPr>
      <w:r w:rsidRPr="693D2DBF">
        <w:rPr>
          <w:rFonts w:ascii="Calibri" w:eastAsia="Calibri" w:hAnsi="Calibri" w:cs="Calibri"/>
          <w:color w:val="000000" w:themeColor="text1"/>
          <w:lang w:val="en-GB"/>
        </w:rPr>
        <w:t xml:space="preserve">  </w:t>
      </w:r>
      <w:r w:rsidRPr="693D2DBF">
        <w:rPr>
          <w:rFonts w:ascii="Calibri" w:eastAsia="Calibri" w:hAnsi="Calibri" w:cs="Calibri"/>
          <w:b/>
          <w:bCs/>
          <w:lang w:val="en-GB"/>
        </w:rPr>
        <w:t>Study site [</w:t>
      </w:r>
      <w:r w:rsidRPr="693D2DBF">
        <w:rPr>
          <w:rFonts w:ascii="Calibri" w:eastAsia="Calibri" w:hAnsi="Calibri" w:cs="Calibri"/>
          <w:lang w:val="en-GB"/>
        </w:rPr>
        <w:t>list of sites]</w:t>
      </w:r>
    </w:p>
    <w:p w14:paraId="2571D20E" w14:textId="2EDE2740" w:rsidR="2272C802" w:rsidRPr="005573BC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005573BC">
        <w:rPr>
          <w:rFonts w:ascii="Calibri" w:eastAsia="Calibri" w:hAnsi="Calibri" w:cs="Calibri"/>
          <w:b/>
          <w:bCs/>
          <w:lang w:val="en-GB"/>
        </w:rPr>
        <w:t xml:space="preserve"> </w:t>
      </w:r>
    </w:p>
    <w:p w14:paraId="0752264C" w14:textId="71C34051" w:rsidR="2272C802" w:rsidRDefault="5C8A98CC" w:rsidP="2A0A8B84">
      <w:pPr>
        <w:pStyle w:val="Prrafodelista"/>
        <w:numPr>
          <w:ilvl w:val="0"/>
          <w:numId w:val="27"/>
        </w:numPr>
        <w:spacing w:after="0"/>
        <w:rPr>
          <w:rFonts w:ascii="Calibri" w:eastAsia="Calibri" w:hAnsi="Calibri" w:cs="Calibri"/>
        </w:rPr>
      </w:pPr>
      <w:r w:rsidRPr="2A0A8B84">
        <w:rPr>
          <w:rFonts w:ascii="Calibri" w:eastAsia="Calibri" w:hAnsi="Calibri" w:cs="Calibri"/>
          <w:b/>
          <w:bCs/>
        </w:rPr>
        <w:t>Study ID</w:t>
      </w:r>
      <w:r w:rsidRPr="2A0A8B84">
        <w:rPr>
          <w:rFonts w:ascii="Calibri" w:eastAsia="Calibri" w:hAnsi="Calibri" w:cs="Calibri"/>
        </w:rPr>
        <w:t xml:space="preserve"> [ MCS01 - _ _ - _ _ _ _ ]  </w:t>
      </w:r>
    </w:p>
    <w:p w14:paraId="2A3052F4" w14:textId="76AA00D1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420EE504" w14:textId="572662DB" w:rsidR="2272C802" w:rsidRDefault="3CD86F9C" w:rsidP="2A0A8B84">
      <w:pPr>
        <w:jc w:val="both"/>
        <w:rPr>
          <w:rFonts w:ascii="Calibri" w:eastAsia="Calibri" w:hAnsi="Calibri" w:cs="Calibri"/>
          <w:b/>
          <w:bCs/>
          <w:color w:val="327F88"/>
          <w:lang w:val="es-ES"/>
        </w:rPr>
      </w:pPr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>Experiences</w:t>
      </w:r>
      <w:proofErr w:type="spellEnd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>with</w:t>
      </w:r>
      <w:proofErr w:type="spellEnd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 xml:space="preserve"> COVID-19 </w:t>
      </w:r>
      <w:proofErr w:type="spellStart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>self-testing</w:t>
      </w:r>
      <w:proofErr w:type="spellEnd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 xml:space="preserve"> </w:t>
      </w:r>
    </w:p>
    <w:p w14:paraId="28B27255" w14:textId="3D957CD9" w:rsidR="2272C802" w:rsidRDefault="5C8A98CC" w:rsidP="693D2DBF">
      <w:pPr>
        <w:pStyle w:val="Prrafodelista"/>
        <w:numPr>
          <w:ilvl w:val="0"/>
          <w:numId w:val="27"/>
        </w:numPr>
        <w:spacing w:after="0"/>
        <w:jc w:val="both"/>
        <w:rPr>
          <w:rFonts w:ascii="Calibri" w:eastAsia="Calibri" w:hAnsi="Calibri" w:cs="Calibri"/>
          <w:lang w:val="en-GB"/>
        </w:rPr>
      </w:pPr>
      <w:r w:rsidRPr="005C3231">
        <w:rPr>
          <w:rFonts w:ascii="Calibri" w:eastAsia="Calibri" w:hAnsi="Calibri" w:cs="Calibri"/>
          <w:b/>
          <w:bCs/>
          <w:color w:val="327F88"/>
        </w:rPr>
        <w:t xml:space="preserve"> </w:t>
      </w:r>
      <w:r w:rsidRPr="693D2DBF">
        <w:rPr>
          <w:rFonts w:ascii="Calibri" w:eastAsia="Calibri" w:hAnsi="Calibri" w:cs="Calibri"/>
          <w:b/>
          <w:bCs/>
          <w:lang w:val="en-GB"/>
        </w:rPr>
        <w:t xml:space="preserve">How many of the COVID-19 self-tests </w:t>
      </w:r>
      <w:r w:rsidR="008067F7">
        <w:rPr>
          <w:rFonts w:ascii="Calibri" w:eastAsia="Calibri" w:hAnsi="Calibri" w:cs="Calibri"/>
          <w:b/>
          <w:bCs/>
          <w:lang w:val="en-GB"/>
        </w:rPr>
        <w:t xml:space="preserve">that </w:t>
      </w:r>
      <w:r w:rsidRPr="693D2DBF">
        <w:rPr>
          <w:rFonts w:ascii="Calibri" w:eastAsia="Calibri" w:hAnsi="Calibri" w:cs="Calibri"/>
          <w:b/>
          <w:bCs/>
          <w:lang w:val="en-GB"/>
        </w:rPr>
        <w:t xml:space="preserve">you received from the study </w:t>
      </w:r>
      <w:r w:rsidR="008067F7">
        <w:rPr>
          <w:rFonts w:ascii="Calibri" w:eastAsia="Calibri" w:hAnsi="Calibri" w:cs="Calibri"/>
          <w:b/>
          <w:bCs/>
          <w:lang w:val="en-GB"/>
        </w:rPr>
        <w:t>were</w:t>
      </w:r>
      <w:r w:rsidR="008067F7" w:rsidRPr="693D2DBF">
        <w:rPr>
          <w:rFonts w:ascii="Calibri" w:eastAsia="Calibri" w:hAnsi="Calibri" w:cs="Calibri"/>
          <w:b/>
          <w:bCs/>
          <w:lang w:val="en-GB"/>
        </w:rPr>
        <w:t xml:space="preserve"> </w:t>
      </w:r>
      <w:r w:rsidRPr="693D2DBF">
        <w:rPr>
          <w:rFonts w:ascii="Calibri" w:eastAsia="Calibri" w:hAnsi="Calibri" w:cs="Calibri"/>
          <w:b/>
          <w:bCs/>
          <w:lang w:val="en-GB"/>
        </w:rPr>
        <w:t>damaged (could not be used)?</w:t>
      </w:r>
      <w:r w:rsidRPr="693D2DBF">
        <w:rPr>
          <w:rFonts w:ascii="Calibri" w:eastAsia="Calibri" w:hAnsi="Calibri" w:cs="Calibri"/>
          <w:lang w:val="en-GB"/>
        </w:rPr>
        <w:t xml:space="preserve"> </w:t>
      </w:r>
      <w:r w:rsidRPr="23F74528">
        <w:rPr>
          <w:rFonts w:ascii="Calibri" w:eastAsia="Calibri" w:hAnsi="Calibri" w:cs="Calibri"/>
          <w:b/>
          <w:bCs/>
          <w:lang w:val="en-GB"/>
        </w:rPr>
        <w:t>Note: Invalid</w:t>
      </w:r>
      <w:r w:rsidR="008067F7">
        <w:rPr>
          <w:rFonts w:ascii="Calibri" w:eastAsia="Calibri" w:hAnsi="Calibri" w:cs="Calibri"/>
          <w:b/>
          <w:bCs/>
          <w:lang w:val="en-GB"/>
        </w:rPr>
        <w:t xml:space="preserve"> test</w:t>
      </w:r>
      <w:r w:rsidRPr="23F74528">
        <w:rPr>
          <w:rFonts w:ascii="Calibri" w:eastAsia="Calibri" w:hAnsi="Calibri" w:cs="Calibri"/>
          <w:b/>
          <w:bCs/>
          <w:lang w:val="en-GB"/>
        </w:rPr>
        <w:t xml:space="preserve"> results are not considered </w:t>
      </w:r>
      <w:r w:rsidR="008067F7">
        <w:rPr>
          <w:rFonts w:ascii="Calibri" w:eastAsia="Calibri" w:hAnsi="Calibri" w:cs="Calibri"/>
          <w:b/>
          <w:bCs/>
          <w:lang w:val="en-GB"/>
        </w:rPr>
        <w:t xml:space="preserve">to be </w:t>
      </w:r>
      <w:r w:rsidRPr="23F74528">
        <w:rPr>
          <w:rFonts w:ascii="Calibri" w:eastAsia="Calibri" w:hAnsi="Calibri" w:cs="Calibri"/>
          <w:b/>
          <w:bCs/>
          <w:lang w:val="en-GB"/>
        </w:rPr>
        <w:t>damaged tests.</w:t>
      </w:r>
      <w:r w:rsidRPr="008067F7">
        <w:rPr>
          <w:rFonts w:ascii="Calibri" w:eastAsia="Calibri" w:hAnsi="Calibri" w:cs="Calibri"/>
          <w:lang w:val="en-GB"/>
        </w:rPr>
        <w:t xml:space="preserve"> </w:t>
      </w:r>
      <w:r w:rsidRPr="693D2DBF">
        <w:rPr>
          <w:rFonts w:ascii="Calibri" w:eastAsia="Calibri" w:hAnsi="Calibri" w:cs="Calibri"/>
          <w:lang w:val="en-GB"/>
        </w:rPr>
        <w:t>[List from 0 to 15, more than 15, don’t know]</w:t>
      </w:r>
    </w:p>
    <w:p w14:paraId="044C8A2F" w14:textId="1658A48E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7C1B7FC8" w14:textId="35036E99" w:rsidR="2272C802" w:rsidRDefault="5C8A98CC" w:rsidP="00464989">
      <w:pPr>
        <w:pStyle w:val="Prrafodelista"/>
        <w:numPr>
          <w:ilvl w:val="0"/>
          <w:numId w:val="27"/>
        </w:numPr>
        <w:spacing w:after="0"/>
        <w:rPr>
          <w:rFonts w:ascii="Calibri" w:eastAsia="Calibri" w:hAnsi="Calibri" w:cs="Calibri"/>
          <w:lang w:val="es"/>
        </w:rPr>
      </w:pPr>
      <w:r w:rsidRPr="693D2DBF">
        <w:rPr>
          <w:rFonts w:ascii="Calibri" w:eastAsia="Calibri" w:hAnsi="Calibri" w:cs="Calibri"/>
          <w:b/>
          <w:bCs/>
          <w:lang w:val="en-GB"/>
        </w:rPr>
        <w:t xml:space="preserve">How many COVID-19 self-tests did </w:t>
      </w:r>
      <w:r w:rsidRPr="23F74528">
        <w:rPr>
          <w:rFonts w:ascii="Calibri" w:eastAsia="Calibri" w:hAnsi="Calibri" w:cs="Calibri"/>
          <w:b/>
          <w:bCs/>
          <w:lang w:val="en-GB"/>
        </w:rPr>
        <w:t>you use for yourself</w:t>
      </w:r>
      <w:r w:rsidRPr="693D2DBF">
        <w:rPr>
          <w:rFonts w:ascii="Calibri" w:eastAsia="Calibri" w:hAnsi="Calibri" w:cs="Calibri"/>
          <w:b/>
          <w:bCs/>
          <w:lang w:val="en-GB"/>
        </w:rPr>
        <w:t xml:space="preserve"> during the study?</w:t>
      </w:r>
      <w:r w:rsidRPr="693D2DBF">
        <w:rPr>
          <w:rFonts w:ascii="Calibri" w:eastAsia="Calibri" w:hAnsi="Calibri" w:cs="Calibri"/>
          <w:lang w:val="en-GB"/>
        </w:rPr>
        <w:t xml:space="preserve"> </w:t>
      </w:r>
      <w:r w:rsidRPr="693D2DBF">
        <w:rPr>
          <w:rFonts w:ascii="Calibri" w:eastAsia="Calibri" w:hAnsi="Calibri" w:cs="Calibri"/>
          <w:lang w:val="es"/>
        </w:rPr>
        <w:t>[</w:t>
      </w:r>
      <w:proofErr w:type="spellStart"/>
      <w:r w:rsidRPr="693D2DBF">
        <w:rPr>
          <w:rFonts w:ascii="Calibri" w:eastAsia="Calibri" w:hAnsi="Calibri" w:cs="Calibri"/>
          <w:lang w:val="es"/>
        </w:rPr>
        <w:t>List</w:t>
      </w:r>
      <w:proofErr w:type="spellEnd"/>
      <w:r w:rsidRPr="693D2DBF">
        <w:rPr>
          <w:rFonts w:ascii="Calibri" w:eastAsia="Calibri" w:hAnsi="Calibri" w:cs="Calibri"/>
          <w:lang w:val="es"/>
        </w:rPr>
        <w:t xml:space="preserve"> </w:t>
      </w:r>
      <w:proofErr w:type="spellStart"/>
      <w:r w:rsidRPr="693D2DBF">
        <w:rPr>
          <w:rFonts w:ascii="Calibri" w:eastAsia="Calibri" w:hAnsi="Calibri" w:cs="Calibri"/>
          <w:lang w:val="es"/>
        </w:rPr>
        <w:t>from</w:t>
      </w:r>
      <w:proofErr w:type="spellEnd"/>
      <w:r w:rsidRPr="693D2DBF">
        <w:rPr>
          <w:rFonts w:ascii="Calibri" w:eastAsia="Calibri" w:hAnsi="Calibri" w:cs="Calibri"/>
          <w:lang w:val="es"/>
        </w:rPr>
        <w:t xml:space="preserve"> 0 </w:t>
      </w:r>
      <w:proofErr w:type="spellStart"/>
      <w:r w:rsidRPr="693D2DBF">
        <w:rPr>
          <w:rFonts w:ascii="Calibri" w:eastAsia="Calibri" w:hAnsi="Calibri" w:cs="Calibri"/>
          <w:lang w:val="es"/>
        </w:rPr>
        <w:t>to</w:t>
      </w:r>
      <w:proofErr w:type="spellEnd"/>
      <w:r w:rsidRPr="693D2DBF">
        <w:rPr>
          <w:rFonts w:ascii="Calibri" w:eastAsia="Calibri" w:hAnsi="Calibri" w:cs="Calibri"/>
          <w:lang w:val="es"/>
        </w:rPr>
        <w:t xml:space="preserve"> 15, more </w:t>
      </w:r>
      <w:proofErr w:type="spellStart"/>
      <w:r w:rsidRPr="693D2DBF">
        <w:rPr>
          <w:rFonts w:ascii="Calibri" w:eastAsia="Calibri" w:hAnsi="Calibri" w:cs="Calibri"/>
          <w:lang w:val="es"/>
        </w:rPr>
        <w:t>than</w:t>
      </w:r>
      <w:proofErr w:type="spellEnd"/>
      <w:r w:rsidRPr="693D2DBF">
        <w:rPr>
          <w:rFonts w:ascii="Calibri" w:eastAsia="Calibri" w:hAnsi="Calibri" w:cs="Calibri"/>
          <w:lang w:val="es"/>
        </w:rPr>
        <w:t xml:space="preserve"> 15, </w:t>
      </w:r>
      <w:proofErr w:type="spellStart"/>
      <w:r w:rsidRPr="693D2DBF">
        <w:rPr>
          <w:rFonts w:ascii="Calibri" w:eastAsia="Calibri" w:hAnsi="Calibri" w:cs="Calibri"/>
          <w:lang w:val="es"/>
        </w:rPr>
        <w:t>don’t</w:t>
      </w:r>
      <w:proofErr w:type="spellEnd"/>
      <w:r w:rsidRPr="693D2DBF">
        <w:rPr>
          <w:rFonts w:ascii="Calibri" w:eastAsia="Calibri" w:hAnsi="Calibri" w:cs="Calibri"/>
          <w:lang w:val="es"/>
        </w:rPr>
        <w:t xml:space="preserve"> </w:t>
      </w:r>
      <w:proofErr w:type="spellStart"/>
      <w:r w:rsidRPr="693D2DBF">
        <w:rPr>
          <w:rFonts w:ascii="Calibri" w:eastAsia="Calibri" w:hAnsi="Calibri" w:cs="Calibri"/>
          <w:lang w:val="es"/>
        </w:rPr>
        <w:t>know</w:t>
      </w:r>
      <w:proofErr w:type="spellEnd"/>
      <w:r w:rsidRPr="693D2DBF">
        <w:rPr>
          <w:rFonts w:ascii="Calibri" w:eastAsia="Calibri" w:hAnsi="Calibri" w:cs="Calibri"/>
          <w:lang w:val="es"/>
        </w:rPr>
        <w:t>]</w:t>
      </w:r>
    </w:p>
    <w:p w14:paraId="7280B786" w14:textId="0F4DFAEE" w:rsidR="2272C802" w:rsidRDefault="2272C802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</w:p>
    <w:p w14:paraId="339A0087" w14:textId="2CE2EED1" w:rsidR="2272C802" w:rsidRDefault="3CD86F9C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  <w:r w:rsidRPr="557ABEEE">
        <w:rPr>
          <w:rFonts w:ascii="Calibri" w:eastAsia="Calibri" w:hAnsi="Calibri" w:cs="Calibri"/>
          <w:i/>
          <w:iCs/>
          <w:lang w:val="en-GB"/>
        </w:rPr>
        <w:t xml:space="preserve">If you </w:t>
      </w:r>
      <w:r w:rsidR="008067F7">
        <w:rPr>
          <w:rFonts w:ascii="Calibri" w:eastAsia="Calibri" w:hAnsi="Calibri" w:cs="Calibri"/>
          <w:i/>
          <w:iCs/>
          <w:lang w:val="en-GB"/>
        </w:rPr>
        <w:t>did</w:t>
      </w:r>
      <w:r w:rsidR="008067F7" w:rsidRPr="557ABEEE">
        <w:rPr>
          <w:rFonts w:ascii="Calibri" w:eastAsia="Calibri" w:hAnsi="Calibri" w:cs="Calibri"/>
          <w:i/>
          <w:iCs/>
          <w:lang w:val="en-GB"/>
        </w:rPr>
        <w:t xml:space="preserve"> </w:t>
      </w:r>
      <w:r w:rsidRPr="557ABEEE">
        <w:rPr>
          <w:rFonts w:ascii="Calibri" w:eastAsia="Calibri" w:hAnsi="Calibri" w:cs="Calibri"/>
          <w:i/>
          <w:iCs/>
          <w:lang w:val="en-GB"/>
        </w:rPr>
        <w:t xml:space="preserve">NOT </w:t>
      </w:r>
      <w:r w:rsidR="008067F7" w:rsidRPr="557ABEEE">
        <w:rPr>
          <w:rFonts w:ascii="Calibri" w:eastAsia="Calibri" w:hAnsi="Calibri" w:cs="Calibri"/>
          <w:i/>
          <w:iCs/>
          <w:lang w:val="en-GB"/>
        </w:rPr>
        <w:t>perfor</w:t>
      </w:r>
      <w:r w:rsidR="008067F7">
        <w:rPr>
          <w:rFonts w:ascii="Calibri" w:eastAsia="Calibri" w:hAnsi="Calibri" w:cs="Calibri"/>
          <w:i/>
          <w:iCs/>
          <w:lang w:val="en-GB"/>
        </w:rPr>
        <w:t>m</w:t>
      </w:r>
      <w:r w:rsidR="008067F7" w:rsidRPr="557ABEEE">
        <w:rPr>
          <w:rFonts w:ascii="Calibri" w:eastAsia="Calibri" w:hAnsi="Calibri" w:cs="Calibri"/>
          <w:i/>
          <w:iCs/>
          <w:lang w:val="en-GB"/>
        </w:rPr>
        <w:t xml:space="preserve"> </w:t>
      </w:r>
      <w:r w:rsidRPr="557ABEEE">
        <w:rPr>
          <w:rFonts w:ascii="Calibri" w:eastAsia="Calibri" w:hAnsi="Calibri" w:cs="Calibri"/>
          <w:i/>
          <w:iCs/>
          <w:lang w:val="en-GB"/>
        </w:rPr>
        <w:t>a COVID-19 self-test as part of the study:</w:t>
      </w:r>
    </w:p>
    <w:p w14:paraId="25EA61F7" w14:textId="03FC3FF0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23F74528">
        <w:rPr>
          <w:rFonts w:ascii="Calibri" w:eastAsia="Calibri" w:hAnsi="Calibri" w:cs="Calibri"/>
          <w:b/>
          <w:bCs/>
          <w:lang w:val="en-GB"/>
        </w:rPr>
        <w:t>4a</w:t>
      </w:r>
      <w:r w:rsidR="00821FD5">
        <w:rPr>
          <w:rFonts w:ascii="Calibri" w:eastAsia="Calibri" w:hAnsi="Calibri" w:cs="Calibri"/>
          <w:b/>
          <w:bCs/>
          <w:lang w:val="en-GB"/>
        </w:rPr>
        <w:t>.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What were the reasons?</w:t>
      </w:r>
    </w:p>
    <w:p w14:paraId="6FD521F7" w14:textId="19C9FC33" w:rsidR="2272C802" w:rsidRPr="008067F7" w:rsidRDefault="3CD86F9C" w:rsidP="00464989">
      <w:pPr>
        <w:pStyle w:val="Prrafodelista"/>
        <w:numPr>
          <w:ilvl w:val="0"/>
          <w:numId w:val="26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 xml:space="preserve">I forgot I had the self-tests </w:t>
      </w:r>
      <w:r w:rsidR="00821FD5">
        <w:rPr>
          <w:rFonts w:ascii="Calibri" w:eastAsia="Calibri" w:hAnsi="Calibri" w:cs="Calibri"/>
          <w:lang w:val="en-GB"/>
        </w:rPr>
        <w:t xml:space="preserve">for use </w:t>
      </w:r>
      <w:r w:rsidRPr="23F74528">
        <w:rPr>
          <w:rFonts w:ascii="Calibri" w:eastAsia="Calibri" w:hAnsi="Calibri" w:cs="Calibri"/>
          <w:lang w:val="en-GB"/>
        </w:rPr>
        <w:t>at home</w:t>
      </w:r>
    </w:p>
    <w:p w14:paraId="0044332A" w14:textId="4B3EA020" w:rsidR="2272C802" w:rsidRPr="008067F7" w:rsidRDefault="3CD86F9C" w:rsidP="00464989">
      <w:pPr>
        <w:pStyle w:val="Prrafodelista"/>
        <w:numPr>
          <w:ilvl w:val="0"/>
          <w:numId w:val="26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 xml:space="preserve">I did not have </w:t>
      </w:r>
      <w:r w:rsidR="00821FD5">
        <w:rPr>
          <w:rFonts w:ascii="Calibri" w:eastAsia="Calibri" w:hAnsi="Calibri" w:cs="Calibri"/>
          <w:lang w:val="en-GB"/>
        </w:rPr>
        <w:t xml:space="preserve">any </w:t>
      </w:r>
      <w:r w:rsidRPr="23F74528">
        <w:rPr>
          <w:rFonts w:ascii="Calibri" w:eastAsia="Calibri" w:hAnsi="Calibri" w:cs="Calibri"/>
          <w:lang w:val="en-GB"/>
        </w:rPr>
        <w:t xml:space="preserve">COVID-19 symptoms </w:t>
      </w:r>
      <w:r w:rsidR="00821FD5">
        <w:rPr>
          <w:rFonts w:ascii="Calibri" w:eastAsia="Calibri" w:hAnsi="Calibri" w:cs="Calibri"/>
          <w:lang w:val="en-GB"/>
        </w:rPr>
        <w:t>or any</w:t>
      </w:r>
      <w:r w:rsidR="00821FD5" w:rsidRPr="23F74528">
        <w:rPr>
          <w:rFonts w:ascii="Calibri" w:eastAsia="Calibri" w:hAnsi="Calibri" w:cs="Calibri"/>
          <w:lang w:val="en-GB"/>
        </w:rPr>
        <w:t xml:space="preserve"> </w:t>
      </w:r>
      <w:r w:rsidRPr="23F74528">
        <w:rPr>
          <w:rFonts w:ascii="Calibri" w:eastAsia="Calibri" w:hAnsi="Calibri" w:cs="Calibri"/>
          <w:lang w:val="en-GB"/>
        </w:rPr>
        <w:t xml:space="preserve">close contact with a </w:t>
      </w:r>
      <w:r w:rsidR="00821FD5">
        <w:rPr>
          <w:rFonts w:ascii="Calibri" w:eastAsia="Calibri" w:hAnsi="Calibri" w:cs="Calibri"/>
          <w:lang w:val="en-GB"/>
        </w:rPr>
        <w:t>COVID-19-</w:t>
      </w:r>
      <w:r w:rsidRPr="23F74528">
        <w:rPr>
          <w:rFonts w:ascii="Calibri" w:eastAsia="Calibri" w:hAnsi="Calibri" w:cs="Calibri"/>
          <w:lang w:val="en-GB"/>
        </w:rPr>
        <w:t>positive person</w:t>
      </w:r>
    </w:p>
    <w:p w14:paraId="579B462D" w14:textId="1172E8CF" w:rsidR="2272C802" w:rsidRPr="008067F7" w:rsidRDefault="3CD86F9C" w:rsidP="00464989">
      <w:pPr>
        <w:pStyle w:val="Prrafodelista"/>
        <w:numPr>
          <w:ilvl w:val="0"/>
          <w:numId w:val="26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I did not want to self-test</w:t>
      </w:r>
    </w:p>
    <w:p w14:paraId="1B7FE8DB" w14:textId="46DA3E12" w:rsidR="2272C802" w:rsidRPr="008067F7" w:rsidRDefault="3CD86F9C" w:rsidP="00464989">
      <w:pPr>
        <w:pStyle w:val="Prrafodelista"/>
        <w:numPr>
          <w:ilvl w:val="0"/>
          <w:numId w:val="26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I did not want to use the nasal swab for self-testing</w:t>
      </w:r>
    </w:p>
    <w:p w14:paraId="6AF859D8" w14:textId="6945C6C0" w:rsidR="2272C802" w:rsidRPr="008067F7" w:rsidRDefault="3CD86F9C" w:rsidP="2A0A8B84">
      <w:pPr>
        <w:pStyle w:val="Prrafodelista"/>
        <w:numPr>
          <w:ilvl w:val="0"/>
          <w:numId w:val="26"/>
        </w:numPr>
        <w:jc w:val="both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Other</w:t>
      </w:r>
      <w:proofErr w:type="spellEnd"/>
      <w:r w:rsidR="00DD1152" w:rsidRPr="2A0A8B84">
        <w:rPr>
          <w:rFonts w:ascii="Calibri" w:eastAsia="Calibri" w:hAnsi="Calibri" w:cs="Calibri"/>
          <w:lang w:val="es-ES"/>
        </w:rPr>
        <w:t xml:space="preserve">, </w:t>
      </w:r>
      <w:proofErr w:type="spellStart"/>
      <w:r w:rsidR="00DD1152" w:rsidRPr="2A0A8B84">
        <w:rPr>
          <w:rFonts w:ascii="Calibri" w:eastAsia="Calibri" w:hAnsi="Calibri" w:cs="Calibri"/>
          <w:lang w:val="es-ES"/>
        </w:rPr>
        <w:t>please</w:t>
      </w:r>
      <w:proofErr w:type="spellEnd"/>
      <w:r w:rsidR="00DD1152"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="00DD1152" w:rsidRPr="2A0A8B84">
        <w:rPr>
          <w:rFonts w:ascii="Calibri" w:eastAsia="Calibri" w:hAnsi="Calibri" w:cs="Calibri"/>
          <w:lang w:val="es-ES"/>
        </w:rPr>
        <w:t>specify</w:t>
      </w:r>
      <w:proofErr w:type="spellEnd"/>
      <w:r w:rsidRPr="2A0A8B84">
        <w:rPr>
          <w:rFonts w:ascii="Calibri" w:eastAsia="Calibri" w:hAnsi="Calibri" w:cs="Calibri"/>
          <w:lang w:val="es-ES"/>
        </w:rPr>
        <w:t>: ______________</w:t>
      </w:r>
    </w:p>
    <w:p w14:paraId="66B69776" w14:textId="38DA25D9" w:rsidR="2272C802" w:rsidRDefault="2272C802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</w:p>
    <w:p w14:paraId="12F674EB" w14:textId="42497D43" w:rsidR="2272C802" w:rsidRDefault="3CD86F9C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  <w:r w:rsidRPr="557ABEEE">
        <w:rPr>
          <w:rFonts w:ascii="Calibri" w:eastAsia="Calibri" w:hAnsi="Calibri" w:cs="Calibri"/>
          <w:i/>
          <w:iCs/>
          <w:lang w:val="en-GB"/>
        </w:rPr>
        <w:t xml:space="preserve">If you </w:t>
      </w:r>
      <w:r w:rsidR="00DD1152" w:rsidRPr="23F74528">
        <w:rPr>
          <w:rFonts w:ascii="Calibri" w:eastAsia="Calibri" w:hAnsi="Calibri" w:cs="Calibri"/>
          <w:i/>
          <w:iCs/>
          <w:lang w:val="en-GB"/>
        </w:rPr>
        <w:t>did</w:t>
      </w:r>
      <w:r w:rsidRPr="557ABEEE" w:rsidDel="00DD1152">
        <w:rPr>
          <w:rFonts w:ascii="Calibri" w:eastAsia="Calibri" w:hAnsi="Calibri" w:cs="Calibri"/>
          <w:i/>
          <w:iCs/>
          <w:lang w:val="en-GB"/>
        </w:rPr>
        <w:t xml:space="preserve"> </w:t>
      </w:r>
      <w:r w:rsidR="00DD1152" w:rsidRPr="557ABEEE">
        <w:rPr>
          <w:rFonts w:ascii="Calibri" w:eastAsia="Calibri" w:hAnsi="Calibri" w:cs="Calibri"/>
          <w:i/>
          <w:iCs/>
          <w:lang w:val="en-GB"/>
        </w:rPr>
        <w:t>perfor</w:t>
      </w:r>
      <w:r w:rsidR="00DD1152">
        <w:rPr>
          <w:rFonts w:ascii="Calibri" w:eastAsia="Calibri" w:hAnsi="Calibri" w:cs="Calibri"/>
          <w:i/>
          <w:iCs/>
          <w:lang w:val="en-GB"/>
        </w:rPr>
        <w:t>m</w:t>
      </w:r>
      <w:r w:rsidR="00DD1152" w:rsidRPr="557ABEEE">
        <w:rPr>
          <w:rFonts w:ascii="Calibri" w:eastAsia="Calibri" w:hAnsi="Calibri" w:cs="Calibri"/>
          <w:i/>
          <w:iCs/>
          <w:lang w:val="en-GB"/>
        </w:rPr>
        <w:t xml:space="preserve"> </w:t>
      </w:r>
      <w:r w:rsidRPr="557ABEEE">
        <w:rPr>
          <w:rFonts w:ascii="Calibri" w:eastAsia="Calibri" w:hAnsi="Calibri" w:cs="Calibri"/>
          <w:i/>
          <w:iCs/>
          <w:lang w:val="en-GB"/>
        </w:rPr>
        <w:t>a COVID-19 self-test as part of the study:</w:t>
      </w:r>
    </w:p>
    <w:p w14:paraId="67F16D39" w14:textId="506E7F96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4b. Did you have any invalid </w:t>
      </w:r>
      <w:r w:rsidR="00DD1152" w:rsidRPr="23F74528">
        <w:rPr>
          <w:rFonts w:ascii="Calibri" w:eastAsia="Calibri" w:hAnsi="Calibri" w:cs="Calibri"/>
          <w:b/>
          <w:bCs/>
          <w:lang w:val="en-GB"/>
        </w:rPr>
        <w:t>results</w:t>
      </w:r>
      <w:r w:rsidRPr="557ABEEE">
        <w:rPr>
          <w:rFonts w:ascii="Calibri" w:eastAsia="Calibri" w:hAnsi="Calibri" w:cs="Calibri"/>
          <w:b/>
          <w:bCs/>
          <w:lang w:val="en-GB"/>
        </w:rPr>
        <w:t>?</w:t>
      </w:r>
    </w:p>
    <w:p w14:paraId="41269256" w14:textId="1073C666" w:rsidR="2272C802" w:rsidRDefault="3CD86F9C" w:rsidP="00464989">
      <w:pPr>
        <w:pStyle w:val="Prrafodelista"/>
        <w:numPr>
          <w:ilvl w:val="1"/>
          <w:numId w:val="25"/>
        </w:numPr>
        <w:spacing w:after="0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>Yes</w:t>
      </w:r>
    </w:p>
    <w:p w14:paraId="4D161A8B" w14:textId="79395413" w:rsidR="2272C802" w:rsidRDefault="3CD86F9C" w:rsidP="00464989">
      <w:pPr>
        <w:pStyle w:val="Prrafodelista"/>
        <w:numPr>
          <w:ilvl w:val="1"/>
          <w:numId w:val="25"/>
        </w:numPr>
        <w:spacing w:after="0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>No</w:t>
      </w:r>
    </w:p>
    <w:p w14:paraId="09FFE840" w14:textId="5CFE260B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 </w:t>
      </w:r>
    </w:p>
    <w:p w14:paraId="6C47D065" w14:textId="7E374F2C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4c. Did you have any positive </w:t>
      </w:r>
      <w:r w:rsidR="00DD1152" w:rsidRPr="23F74528">
        <w:rPr>
          <w:rFonts w:ascii="Calibri" w:eastAsia="Calibri" w:hAnsi="Calibri" w:cs="Calibri"/>
          <w:b/>
          <w:bCs/>
          <w:lang w:val="en-GB"/>
        </w:rPr>
        <w:t>results</w:t>
      </w:r>
      <w:r w:rsidRPr="557ABEEE">
        <w:rPr>
          <w:rFonts w:ascii="Calibri" w:eastAsia="Calibri" w:hAnsi="Calibri" w:cs="Calibri"/>
          <w:b/>
          <w:bCs/>
          <w:lang w:val="en-GB"/>
        </w:rPr>
        <w:t>?</w:t>
      </w:r>
    </w:p>
    <w:p w14:paraId="62E7518D" w14:textId="58BD8B2D" w:rsidR="2272C802" w:rsidRDefault="3CD86F9C" w:rsidP="00464989">
      <w:pPr>
        <w:pStyle w:val="Prrafodelista"/>
        <w:numPr>
          <w:ilvl w:val="1"/>
          <w:numId w:val="24"/>
        </w:numPr>
        <w:spacing w:after="0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>Yes</w:t>
      </w:r>
    </w:p>
    <w:p w14:paraId="668129FE" w14:textId="7200E8DA" w:rsidR="2272C802" w:rsidRDefault="3CD86F9C" w:rsidP="00464989">
      <w:pPr>
        <w:pStyle w:val="Prrafodelista"/>
        <w:numPr>
          <w:ilvl w:val="1"/>
          <w:numId w:val="24"/>
        </w:numPr>
        <w:spacing w:after="0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>No</w:t>
      </w:r>
    </w:p>
    <w:p w14:paraId="0634B3FD" w14:textId="2E63B858" w:rsidR="2272C802" w:rsidRDefault="5C8A98CC" w:rsidP="693D2DBF">
      <w:pPr>
        <w:jc w:val="both"/>
        <w:rPr>
          <w:rFonts w:ascii="Calibri" w:eastAsia="Calibri" w:hAnsi="Calibri" w:cs="Calibri"/>
          <w:i/>
          <w:iCs/>
          <w:lang w:val="en-GB"/>
        </w:rPr>
      </w:pPr>
      <w:r w:rsidRPr="005C3231">
        <w:rPr>
          <w:rFonts w:ascii="Calibri" w:eastAsia="Calibri" w:hAnsi="Calibri" w:cs="Calibri"/>
        </w:rPr>
        <w:t xml:space="preserve"> </w:t>
      </w:r>
      <w:r w:rsidRPr="693D2DBF">
        <w:rPr>
          <w:rFonts w:ascii="Calibri" w:eastAsia="Calibri" w:hAnsi="Calibri" w:cs="Calibri"/>
          <w:i/>
          <w:iCs/>
          <w:lang w:val="en-GB"/>
        </w:rPr>
        <w:t xml:space="preserve">If you tested positive </w:t>
      </w:r>
      <w:r w:rsidR="00DD1152" w:rsidRPr="23F74528">
        <w:rPr>
          <w:rFonts w:ascii="Calibri" w:eastAsia="Calibri" w:hAnsi="Calibri" w:cs="Calibri"/>
          <w:i/>
          <w:iCs/>
          <w:lang w:val="en-GB"/>
        </w:rPr>
        <w:t>for</w:t>
      </w:r>
      <w:r w:rsidRPr="693D2DBF">
        <w:rPr>
          <w:rFonts w:ascii="Calibri" w:eastAsia="Calibri" w:hAnsi="Calibri" w:cs="Calibri"/>
          <w:i/>
          <w:iCs/>
          <w:lang w:val="en-GB"/>
        </w:rPr>
        <w:t xml:space="preserve"> COVID-19 </w:t>
      </w:r>
      <w:r w:rsidR="000A5CD0">
        <w:rPr>
          <w:rFonts w:ascii="Calibri" w:eastAsia="Calibri" w:hAnsi="Calibri" w:cs="Calibri"/>
          <w:i/>
          <w:iCs/>
          <w:lang w:val="en-GB"/>
        </w:rPr>
        <w:t xml:space="preserve">when using a </w:t>
      </w:r>
      <w:r w:rsidRPr="693D2DBF">
        <w:rPr>
          <w:rFonts w:ascii="Calibri" w:eastAsia="Calibri" w:hAnsi="Calibri" w:cs="Calibri"/>
          <w:i/>
          <w:iCs/>
          <w:lang w:val="en-GB"/>
        </w:rPr>
        <w:t>self-test:</w:t>
      </w:r>
    </w:p>
    <w:p w14:paraId="3D706DDF" w14:textId="17027FBF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lastRenderedPageBreak/>
        <w:t xml:space="preserve">4c1. </w:t>
      </w:r>
      <w:r w:rsidR="00AE5805">
        <w:rPr>
          <w:rFonts w:ascii="Calibri" w:eastAsia="Calibri" w:hAnsi="Calibri" w:cs="Calibri"/>
          <w:b/>
          <w:bCs/>
          <w:lang w:val="en-GB"/>
        </w:rPr>
        <w:t>Select</w:t>
      </w:r>
      <w:r w:rsidR="00AE580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all of the responses that apply regarding </w:t>
      </w:r>
      <w:r w:rsidR="000A5CD0">
        <w:rPr>
          <w:rFonts w:ascii="Calibri" w:eastAsia="Calibri" w:hAnsi="Calibri" w:cs="Calibri"/>
          <w:b/>
          <w:bCs/>
          <w:lang w:val="en-GB"/>
        </w:rPr>
        <w:t>the</w:t>
      </w:r>
      <w:r w:rsidR="000A5CD0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actions </w:t>
      </w:r>
      <w:r w:rsidR="000A5CD0">
        <w:rPr>
          <w:rFonts w:ascii="Calibri" w:eastAsia="Calibri" w:hAnsi="Calibri" w:cs="Calibri"/>
          <w:b/>
          <w:bCs/>
          <w:lang w:val="en-GB"/>
        </w:rPr>
        <w:t xml:space="preserve">you took following your </w:t>
      </w:r>
      <w:r w:rsidR="000A5CD0" w:rsidRPr="23F74528">
        <w:rPr>
          <w:rFonts w:ascii="Calibri" w:eastAsia="Calibri" w:hAnsi="Calibri" w:cs="Calibri"/>
          <w:b/>
          <w:bCs/>
          <w:lang w:val="en-GB"/>
        </w:rPr>
        <w:t>positive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self-</w:t>
      </w:r>
      <w:r w:rsidR="000A5CD0" w:rsidRPr="23F74528">
        <w:rPr>
          <w:rFonts w:ascii="Calibri" w:eastAsia="Calibri" w:hAnsi="Calibri" w:cs="Calibri"/>
          <w:b/>
          <w:bCs/>
          <w:lang w:val="en-GB"/>
        </w:rPr>
        <w:t>test</w:t>
      </w:r>
      <w:r w:rsidR="000A5CD0">
        <w:rPr>
          <w:rFonts w:ascii="Calibri" w:eastAsia="Calibri" w:hAnsi="Calibri" w:cs="Calibri"/>
          <w:b/>
          <w:bCs/>
          <w:lang w:val="en-GB"/>
        </w:rPr>
        <w:t xml:space="preserve"> result</w:t>
      </w:r>
      <w:r w:rsidRPr="557ABEEE">
        <w:rPr>
          <w:rFonts w:ascii="Calibri" w:eastAsia="Calibri" w:hAnsi="Calibri" w:cs="Calibri"/>
          <w:b/>
          <w:bCs/>
          <w:lang w:val="en-GB"/>
        </w:rPr>
        <w:t>:</w:t>
      </w:r>
    </w:p>
    <w:p w14:paraId="00118378" w14:textId="0A14D1A3" w:rsidR="2272C802" w:rsidRDefault="3CD86F9C" w:rsidP="2A0A8B84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Self-isolated</w:t>
      </w:r>
      <w:proofErr w:type="spellEnd"/>
    </w:p>
    <w:p w14:paraId="5D8EE95E" w14:textId="4AEE3A0A" w:rsidR="2272C802" w:rsidRDefault="3CD86F9C" w:rsidP="2A0A8B84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Tol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m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close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contacts</w:t>
      </w:r>
      <w:proofErr w:type="spellEnd"/>
    </w:p>
    <w:p w14:paraId="50C460A2" w14:textId="4A2E603F" w:rsidR="2272C802" w:rsidRDefault="3CD86F9C" w:rsidP="2A0A8B84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Tol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m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employer</w:t>
      </w:r>
      <w:proofErr w:type="spellEnd"/>
    </w:p>
    <w:p w14:paraId="6FF2554C" w14:textId="12C7A6BF" w:rsidR="2272C802" w:rsidRDefault="3CD86F9C" w:rsidP="2A0A8B84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Reporte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o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MySejahtera</w:t>
      </w:r>
      <w:proofErr w:type="spellEnd"/>
    </w:p>
    <w:p w14:paraId="68238DA8" w14:textId="4AA1852C" w:rsidR="2272C802" w:rsidRDefault="3CD86F9C" w:rsidP="2A0A8B84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Continue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o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go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o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work</w:t>
      </w:r>
      <w:proofErr w:type="spellEnd"/>
    </w:p>
    <w:p w14:paraId="3CCD0694" w14:textId="527512BE" w:rsidR="2272C802" w:rsidRPr="005573BC" w:rsidRDefault="3CD86F9C" w:rsidP="00464989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  <w:lang w:val="en-GB"/>
        </w:rPr>
      </w:pPr>
      <w:r w:rsidRPr="005573BC">
        <w:rPr>
          <w:rFonts w:ascii="Calibri" w:eastAsia="Calibri" w:hAnsi="Calibri" w:cs="Calibri"/>
          <w:lang w:val="en-GB"/>
        </w:rPr>
        <w:t>Visited a healthcare clinic or hospital</w:t>
      </w:r>
    </w:p>
    <w:p w14:paraId="2543DFA4" w14:textId="6DED60C5" w:rsidR="2272C802" w:rsidRPr="005C3231" w:rsidRDefault="3CD86F9C" w:rsidP="00464989">
      <w:pPr>
        <w:pStyle w:val="Prrafodelista"/>
        <w:numPr>
          <w:ilvl w:val="0"/>
          <w:numId w:val="23"/>
        </w:numPr>
        <w:spacing w:after="0"/>
        <w:rPr>
          <w:rFonts w:ascii="Calibri" w:eastAsia="Calibri" w:hAnsi="Calibri" w:cs="Calibri"/>
        </w:rPr>
      </w:pPr>
      <w:r w:rsidRPr="005C3231">
        <w:rPr>
          <w:rFonts w:ascii="Calibri" w:eastAsia="Calibri" w:hAnsi="Calibri" w:cs="Calibri"/>
        </w:rPr>
        <w:t>Checked updated local guidelines</w:t>
      </w:r>
      <w:r w:rsidR="000A5CD0" w:rsidRPr="005C3231">
        <w:rPr>
          <w:rFonts w:ascii="Calibri" w:eastAsia="Calibri" w:hAnsi="Calibri" w:cs="Calibri"/>
        </w:rPr>
        <w:t xml:space="preserve"> for COVID-19</w:t>
      </w:r>
    </w:p>
    <w:p w14:paraId="03B92269" w14:textId="01C94D37" w:rsidR="2272C802" w:rsidRPr="005C3231" w:rsidRDefault="3CD86F9C" w:rsidP="557ABEEE">
      <w:pPr>
        <w:jc w:val="both"/>
        <w:rPr>
          <w:rFonts w:ascii="Calibri" w:eastAsia="Calibri" w:hAnsi="Calibri" w:cs="Calibri"/>
        </w:rPr>
      </w:pPr>
      <w:r w:rsidRPr="005C3231">
        <w:rPr>
          <w:rFonts w:ascii="Calibri" w:eastAsia="Calibri" w:hAnsi="Calibri" w:cs="Calibri"/>
        </w:rPr>
        <w:t xml:space="preserve"> </w:t>
      </w:r>
    </w:p>
    <w:p w14:paraId="078BD916" w14:textId="7D9AB501" w:rsidR="2272C802" w:rsidRPr="005573BC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005573BC">
        <w:rPr>
          <w:rFonts w:ascii="Calibri" w:eastAsia="Calibri" w:hAnsi="Calibri" w:cs="Calibri"/>
          <w:lang w:val="en-GB"/>
        </w:rPr>
        <w:t xml:space="preserve"> </w:t>
      </w:r>
      <w:r w:rsidRPr="23F74528">
        <w:rPr>
          <w:rFonts w:ascii="Calibri" w:eastAsia="Calibri" w:hAnsi="Calibri" w:cs="Calibri"/>
          <w:b/>
          <w:bCs/>
          <w:lang w:val="en-GB"/>
        </w:rPr>
        <w:t>4c2</w:t>
      </w:r>
      <w:r w:rsidR="000A5CD0" w:rsidRPr="23F74528">
        <w:rPr>
          <w:rFonts w:ascii="Calibri" w:eastAsia="Calibri" w:hAnsi="Calibri" w:cs="Calibri"/>
          <w:b/>
          <w:bCs/>
          <w:lang w:val="en-GB"/>
        </w:rPr>
        <w:t>.</w:t>
      </w:r>
      <w:r w:rsidRPr="005573BC">
        <w:rPr>
          <w:rFonts w:ascii="Calibri" w:eastAsia="Calibri" w:hAnsi="Calibri" w:cs="Calibri"/>
          <w:b/>
          <w:bCs/>
          <w:lang w:val="en-GB"/>
        </w:rPr>
        <w:t xml:space="preserve"> Did you report your self-test results via the study reporting form?</w:t>
      </w:r>
    </w:p>
    <w:p w14:paraId="0BD0D508" w14:textId="456F1F32" w:rsidR="2272C802" w:rsidRDefault="3CD86F9C" w:rsidP="00464989">
      <w:pPr>
        <w:pStyle w:val="Prrafodelista"/>
        <w:numPr>
          <w:ilvl w:val="0"/>
          <w:numId w:val="22"/>
        </w:numPr>
        <w:spacing w:after="0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>Yes</w:t>
      </w:r>
    </w:p>
    <w:p w14:paraId="3B879D25" w14:textId="3FFECD4D" w:rsidR="2272C802" w:rsidRDefault="3CD86F9C" w:rsidP="00464989">
      <w:pPr>
        <w:pStyle w:val="Prrafodelista"/>
        <w:numPr>
          <w:ilvl w:val="0"/>
          <w:numId w:val="22"/>
        </w:numPr>
        <w:spacing w:after="0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>No</w:t>
      </w:r>
    </w:p>
    <w:p w14:paraId="61DFF16D" w14:textId="13115F34" w:rsidR="2272C802" w:rsidRDefault="3CD86F9C" w:rsidP="557ABEEE">
      <w:pPr>
        <w:jc w:val="both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 xml:space="preserve"> </w:t>
      </w:r>
    </w:p>
    <w:p w14:paraId="049C4380" w14:textId="54D9CFBF" w:rsidR="2272C802" w:rsidRPr="005573BC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23F74528">
        <w:rPr>
          <w:rFonts w:ascii="Calibri" w:eastAsia="Calibri" w:hAnsi="Calibri" w:cs="Calibri"/>
          <w:b/>
          <w:bCs/>
          <w:lang w:val="en-GB"/>
        </w:rPr>
        <w:t>4c2</w:t>
      </w:r>
      <w:r w:rsidRPr="005573BC">
        <w:rPr>
          <w:rFonts w:ascii="Calibri" w:eastAsia="Calibri" w:hAnsi="Calibri" w:cs="Calibri"/>
          <w:b/>
          <w:bCs/>
          <w:lang w:val="en-GB"/>
        </w:rPr>
        <w:t xml:space="preserve">.1 If you did not report your results via the study reporting form, </w:t>
      </w:r>
      <w:r w:rsidR="000A5CD0" w:rsidRPr="23F74528">
        <w:rPr>
          <w:rFonts w:ascii="Calibri" w:eastAsia="Calibri" w:hAnsi="Calibri" w:cs="Calibri"/>
          <w:b/>
          <w:bCs/>
          <w:lang w:val="en-GB"/>
        </w:rPr>
        <w:t>what</w:t>
      </w:r>
      <w:r w:rsidR="000A5CD0">
        <w:rPr>
          <w:rFonts w:ascii="Calibri" w:eastAsia="Calibri" w:hAnsi="Calibri" w:cs="Calibri"/>
          <w:b/>
          <w:bCs/>
          <w:lang w:val="en-GB"/>
        </w:rPr>
        <w:t xml:space="preserve"> was the reason for this</w:t>
      </w:r>
      <w:r w:rsidRPr="005573BC">
        <w:rPr>
          <w:rFonts w:ascii="Calibri" w:eastAsia="Calibri" w:hAnsi="Calibri" w:cs="Calibri"/>
          <w:b/>
          <w:bCs/>
          <w:lang w:val="en-GB"/>
        </w:rPr>
        <w:t>?</w:t>
      </w:r>
    </w:p>
    <w:p w14:paraId="074CE54B" w14:textId="407B6FC6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 xml:space="preserve">I forgot to report </w:t>
      </w:r>
      <w:r w:rsidR="000A5CD0">
        <w:rPr>
          <w:rFonts w:ascii="Calibri" w:eastAsia="Calibri" w:hAnsi="Calibri" w:cs="Calibri"/>
          <w:lang w:val="en-GB"/>
        </w:rPr>
        <w:t xml:space="preserve">the </w:t>
      </w:r>
      <w:r w:rsidRPr="23F74528">
        <w:rPr>
          <w:rFonts w:ascii="Calibri" w:eastAsia="Calibri" w:hAnsi="Calibri" w:cs="Calibri"/>
          <w:lang w:val="en-GB"/>
        </w:rPr>
        <w:t>results</w:t>
      </w:r>
    </w:p>
    <w:p w14:paraId="7AA7900F" w14:textId="13F8BFC2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I did not know how to access the reporting form</w:t>
      </w:r>
    </w:p>
    <w:p w14:paraId="34BD6168" w14:textId="643CEA81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I did not want to report my results to the study</w:t>
      </w:r>
    </w:p>
    <w:p w14:paraId="422A7892" w14:textId="5878FB89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I did not understand that I needed to report every time I self-tested</w:t>
      </w:r>
    </w:p>
    <w:p w14:paraId="073783ED" w14:textId="2316C55B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I reported my results to my employer</w:t>
      </w:r>
    </w:p>
    <w:p w14:paraId="14F2708B" w14:textId="680BFCED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 xml:space="preserve">I reported my results to </w:t>
      </w:r>
      <w:proofErr w:type="spellStart"/>
      <w:r w:rsidRPr="23F74528">
        <w:rPr>
          <w:rFonts w:ascii="Calibri" w:eastAsia="Calibri" w:hAnsi="Calibri" w:cs="Calibri"/>
          <w:lang w:val="en-GB"/>
        </w:rPr>
        <w:t>MySejahtera</w:t>
      </w:r>
      <w:proofErr w:type="spellEnd"/>
    </w:p>
    <w:p w14:paraId="72FFDF94" w14:textId="40FED4DC" w:rsidR="2272C802" w:rsidRPr="000A5CD0" w:rsidRDefault="3CD86F9C" w:rsidP="00464989">
      <w:pPr>
        <w:pStyle w:val="Prrafodelista"/>
        <w:numPr>
          <w:ilvl w:val="0"/>
          <w:numId w:val="21"/>
        </w:numPr>
        <w:spacing w:after="0"/>
        <w:rPr>
          <w:rFonts w:ascii="Calibri" w:eastAsia="Calibri" w:hAnsi="Calibri" w:cs="Calibri"/>
          <w:lang w:val="en-GB"/>
        </w:rPr>
      </w:pPr>
      <w:r w:rsidRPr="23F74528">
        <w:rPr>
          <w:rFonts w:ascii="Calibri" w:eastAsia="Calibri" w:hAnsi="Calibri" w:cs="Calibri"/>
          <w:lang w:val="en-GB"/>
        </w:rPr>
        <w:t>Other</w:t>
      </w:r>
      <w:r w:rsidR="000A5CD0">
        <w:rPr>
          <w:rFonts w:ascii="Calibri" w:eastAsia="Calibri" w:hAnsi="Calibri" w:cs="Calibri"/>
          <w:lang w:val="en-GB"/>
        </w:rPr>
        <w:t>, please specify</w:t>
      </w:r>
      <w:r w:rsidRPr="23F74528">
        <w:rPr>
          <w:rFonts w:ascii="Calibri" w:eastAsia="Calibri" w:hAnsi="Calibri" w:cs="Calibri"/>
          <w:lang w:val="en-GB"/>
        </w:rPr>
        <w:t>: ____________________</w:t>
      </w:r>
    </w:p>
    <w:p w14:paraId="23515E07" w14:textId="302AE44A" w:rsidR="2272C802" w:rsidRDefault="3CD86F9C" w:rsidP="557ABEEE">
      <w:pPr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</w:p>
    <w:p w14:paraId="43E49641" w14:textId="2A3B60A7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4c3. How severe </w:t>
      </w:r>
      <w:r w:rsidR="000A5CD0">
        <w:rPr>
          <w:rFonts w:ascii="Calibri" w:eastAsia="Calibri" w:hAnsi="Calibri" w:cs="Calibri"/>
          <w:b/>
          <w:bCs/>
          <w:lang w:val="en-GB"/>
        </w:rPr>
        <w:t>was</w:t>
      </w:r>
      <w:r w:rsidR="000A5CD0" w:rsidRPr="557ABEEE">
        <w:rPr>
          <w:rFonts w:ascii="Calibri" w:eastAsia="Calibri" w:hAnsi="Calibri" w:cs="Calibri"/>
          <w:b/>
          <w:bCs/>
          <w:lang w:val="en-GB"/>
        </w:rPr>
        <w:t xml:space="preserve"> yo</w:t>
      </w:r>
      <w:r w:rsidR="000A5CD0">
        <w:rPr>
          <w:rFonts w:ascii="Calibri" w:eastAsia="Calibri" w:hAnsi="Calibri" w:cs="Calibri"/>
          <w:b/>
          <w:bCs/>
          <w:lang w:val="en-GB"/>
        </w:rPr>
        <w:t>ur</w:t>
      </w:r>
      <w:r w:rsidR="000A5CD0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>experience</w:t>
      </w:r>
      <w:r w:rsidR="000A5CD0">
        <w:rPr>
          <w:rFonts w:ascii="Calibri" w:eastAsia="Calibri" w:hAnsi="Calibri" w:cs="Calibri"/>
          <w:b/>
          <w:bCs/>
          <w:lang w:val="en-GB"/>
        </w:rPr>
        <w:t xml:space="preserve"> of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COVID-19? Select all that apply. </w:t>
      </w:r>
    </w:p>
    <w:p w14:paraId="2FDC8048" w14:textId="412C7310" w:rsidR="2272C802" w:rsidRDefault="3CD86F9C" w:rsidP="2A0A8B84">
      <w:pPr>
        <w:pStyle w:val="Prrafodelista"/>
        <w:numPr>
          <w:ilvl w:val="0"/>
          <w:numId w:val="20"/>
        </w:numPr>
        <w:spacing w:after="0"/>
        <w:rPr>
          <w:rFonts w:ascii="Calibri" w:eastAsia="Calibri" w:hAnsi="Calibri" w:cs="Calibri"/>
          <w:color w:val="000000" w:themeColor="text1"/>
          <w:lang w:val="es-ES"/>
        </w:rPr>
      </w:pP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Asymptomatic</w:t>
      </w:r>
      <w:proofErr w:type="spellEnd"/>
      <w:r w:rsidRPr="2A0A8B84">
        <w:rPr>
          <w:rFonts w:ascii="Calibri" w:eastAsia="Calibri" w:hAnsi="Calibri" w:cs="Calibri"/>
          <w:color w:val="000000" w:themeColor="text1"/>
          <w:lang w:val="es-ES"/>
        </w:rPr>
        <w:t xml:space="preserve"> [</w:t>
      </w: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Category</w:t>
      </w:r>
      <w:proofErr w:type="spellEnd"/>
      <w:r w:rsidRPr="2A0A8B84">
        <w:rPr>
          <w:rFonts w:ascii="Calibri" w:eastAsia="Calibri" w:hAnsi="Calibri" w:cs="Calibri"/>
          <w:color w:val="000000" w:themeColor="text1"/>
          <w:lang w:val="es-ES"/>
        </w:rPr>
        <w:t xml:space="preserve"> 1]</w:t>
      </w:r>
    </w:p>
    <w:p w14:paraId="6EC4173F" w14:textId="072FE375" w:rsidR="2272C802" w:rsidRPr="005C3231" w:rsidRDefault="3CD86F9C" w:rsidP="00464989">
      <w:pPr>
        <w:pStyle w:val="Prrafodelista"/>
        <w:numPr>
          <w:ilvl w:val="0"/>
          <w:numId w:val="19"/>
        </w:numPr>
        <w:spacing w:after="0"/>
        <w:rPr>
          <w:rFonts w:ascii="Calibri" w:eastAsia="Calibri" w:hAnsi="Calibri" w:cs="Calibri"/>
          <w:color w:val="000000" w:themeColor="text1"/>
        </w:rPr>
      </w:pPr>
      <w:r w:rsidRPr="005C3231">
        <w:rPr>
          <w:rFonts w:ascii="Calibri" w:eastAsia="Calibri" w:hAnsi="Calibri" w:cs="Calibri"/>
          <w:color w:val="000000" w:themeColor="text1"/>
        </w:rPr>
        <w:t>Mild to moderate</w:t>
      </w:r>
      <w:r w:rsidR="000A5CD0" w:rsidRPr="005C3231">
        <w:rPr>
          <w:rFonts w:ascii="Calibri" w:eastAsia="Calibri" w:hAnsi="Calibri" w:cs="Calibri"/>
          <w:color w:val="000000" w:themeColor="text1"/>
        </w:rPr>
        <w:t xml:space="preserve"> symptoms</w:t>
      </w:r>
      <w:r w:rsidRPr="005C3231">
        <w:rPr>
          <w:rFonts w:ascii="Calibri" w:eastAsia="Calibri" w:hAnsi="Calibri" w:cs="Calibri"/>
          <w:color w:val="000000" w:themeColor="text1"/>
        </w:rPr>
        <w:t xml:space="preserve"> [Category 2]  </w:t>
      </w:r>
    </w:p>
    <w:p w14:paraId="0FA7EC42" w14:textId="2B46ECB1" w:rsidR="2272C802" w:rsidRDefault="3CD86F9C" w:rsidP="00464989">
      <w:pPr>
        <w:pStyle w:val="Prrafodelista"/>
        <w:numPr>
          <w:ilvl w:val="0"/>
          <w:numId w:val="19"/>
        </w:numPr>
        <w:spacing w:after="0"/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Severe </w:t>
      </w:r>
      <w:r w:rsidR="000A5CD0" w:rsidRPr="005C3231">
        <w:rPr>
          <w:rFonts w:ascii="Calibri" w:eastAsia="Calibri" w:hAnsi="Calibri" w:cs="Calibri"/>
          <w:color w:val="000000" w:themeColor="text1"/>
        </w:rPr>
        <w:t>symptoms</w:t>
      </w:r>
      <w:r w:rsidR="000A5CD0" w:rsidRPr="557ABEEE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(lung infection, respiratory distress, </w:t>
      </w:r>
      <w:r w:rsidR="000A5CD0">
        <w:rPr>
          <w:rFonts w:ascii="Calibri" w:eastAsia="Calibri" w:hAnsi="Calibri" w:cs="Calibri"/>
          <w:color w:val="000000" w:themeColor="text1"/>
          <w:lang w:val="en-GB"/>
        </w:rPr>
        <w:t>requir</w:t>
      </w:r>
      <w:r w:rsidR="000A5CD0" w:rsidRPr="557ABEEE">
        <w:rPr>
          <w:rFonts w:ascii="Calibri" w:eastAsia="Calibri" w:hAnsi="Calibri" w:cs="Calibri"/>
          <w:color w:val="000000" w:themeColor="text1"/>
          <w:lang w:val="en-GB"/>
        </w:rPr>
        <w:t xml:space="preserve">ed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>hospital admission) [Category 3</w:t>
      </w:r>
      <w:r w:rsidR="000A5CD0" w:rsidRPr="23F74528">
        <w:rPr>
          <w:rFonts w:ascii="Calibri" w:eastAsia="Calibri" w:hAnsi="Calibri" w:cs="Calibri"/>
          <w:color w:val="000000" w:themeColor="text1"/>
          <w:lang w:val="en-GB"/>
        </w:rPr>
        <w:t>–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>5]</w:t>
      </w:r>
    </w:p>
    <w:p w14:paraId="7E5C513F" w14:textId="7C36A67F" w:rsidR="2272C802" w:rsidRPr="005573BC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005573BC">
        <w:rPr>
          <w:rFonts w:ascii="Calibri" w:eastAsia="Calibri" w:hAnsi="Calibri" w:cs="Calibri"/>
          <w:lang w:val="en-GB"/>
        </w:rPr>
        <w:t xml:space="preserve"> </w:t>
      </w:r>
    </w:p>
    <w:p w14:paraId="285D7F80" w14:textId="2A8E7A41" w:rsidR="2272C802" w:rsidRPr="005573BC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5. During the study, how many COVID-19 self-tests </w:t>
      </w:r>
      <w:r w:rsidRPr="23F74528">
        <w:rPr>
          <w:rFonts w:ascii="Calibri" w:eastAsia="Calibri" w:hAnsi="Calibri" w:cs="Calibri"/>
          <w:b/>
          <w:bCs/>
          <w:lang w:val="en-GB"/>
        </w:rPr>
        <w:t>were used by your household members, relatives or friends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? </w:t>
      </w:r>
      <w:r w:rsidRPr="005573BC">
        <w:rPr>
          <w:rFonts w:ascii="Calibri" w:eastAsia="Calibri" w:hAnsi="Calibri" w:cs="Calibri"/>
          <w:lang w:val="en-GB"/>
        </w:rPr>
        <w:t>[list from 0 to 15, more than 15, don’t know]</w:t>
      </w:r>
    </w:p>
    <w:p w14:paraId="681BADAE" w14:textId="0C0A5672" w:rsidR="2272C802" w:rsidRDefault="3CD86F9C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  <w:r w:rsidRPr="557ABEEE">
        <w:rPr>
          <w:rFonts w:ascii="Calibri" w:eastAsia="Calibri" w:hAnsi="Calibri" w:cs="Calibri"/>
          <w:i/>
          <w:iCs/>
          <w:lang w:val="en-GB"/>
        </w:rPr>
        <w:t xml:space="preserve"> </w:t>
      </w:r>
    </w:p>
    <w:p w14:paraId="7491FCA5" w14:textId="63C6E4F8" w:rsidR="2272C802" w:rsidRDefault="3CD86F9C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  <w:r w:rsidRPr="557ABEEE">
        <w:rPr>
          <w:rFonts w:ascii="Calibri" w:eastAsia="Calibri" w:hAnsi="Calibri" w:cs="Calibri"/>
          <w:i/>
          <w:iCs/>
          <w:lang w:val="en-GB"/>
        </w:rPr>
        <w:t xml:space="preserve">If </w:t>
      </w:r>
      <w:r w:rsidR="00AE5805">
        <w:rPr>
          <w:rFonts w:ascii="Calibri" w:eastAsia="Calibri" w:hAnsi="Calibri" w:cs="Calibri"/>
          <w:i/>
          <w:iCs/>
          <w:lang w:val="en-GB"/>
        </w:rPr>
        <w:t xml:space="preserve">your </w:t>
      </w:r>
      <w:r w:rsidRPr="557ABEEE">
        <w:rPr>
          <w:rFonts w:ascii="Calibri" w:eastAsia="Calibri" w:hAnsi="Calibri" w:cs="Calibri"/>
          <w:i/>
          <w:iCs/>
          <w:lang w:val="en-GB"/>
        </w:rPr>
        <w:t>household members, relatives or friends performed a COVID-19 self-test as part of the study:</w:t>
      </w:r>
    </w:p>
    <w:p w14:paraId="402980B7" w14:textId="176AB84D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 6.  How many of the self-tests from the study used by household members, relatives or friends </w:t>
      </w:r>
      <w:r w:rsidR="00AE5805">
        <w:rPr>
          <w:rFonts w:ascii="Calibri" w:eastAsia="Calibri" w:hAnsi="Calibri" w:cs="Calibri"/>
          <w:b/>
          <w:bCs/>
          <w:lang w:val="en-GB"/>
        </w:rPr>
        <w:t>gave</w:t>
      </w:r>
      <w:r w:rsidR="00AE580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an invalid result? </w:t>
      </w:r>
      <w:r w:rsidRPr="557ABEEE">
        <w:rPr>
          <w:rFonts w:ascii="Calibri" w:eastAsia="Calibri" w:hAnsi="Calibri" w:cs="Calibri"/>
          <w:lang w:val="en-GB"/>
        </w:rPr>
        <w:t>[list from 0 to 15, more than 15, don’t know]</w:t>
      </w:r>
    </w:p>
    <w:p w14:paraId="038D0A10" w14:textId="1AC93DAC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 </w:t>
      </w:r>
    </w:p>
    <w:p w14:paraId="09BA8859" w14:textId="4566B14C" w:rsidR="2272C802" w:rsidRPr="005573BC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lastRenderedPageBreak/>
        <w:t xml:space="preserve">7. How many of your household members, relatives or friends performed </w:t>
      </w:r>
      <w:r w:rsidR="00AE5805">
        <w:rPr>
          <w:rFonts w:ascii="Calibri" w:eastAsia="Calibri" w:hAnsi="Calibri" w:cs="Calibri"/>
          <w:b/>
          <w:bCs/>
          <w:lang w:val="en-GB"/>
        </w:rPr>
        <w:t>a</w:t>
      </w:r>
      <w:r w:rsidR="00AE580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COVID-19 self-test?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[list of numbers from 0 to 15, more than 15, </w:t>
      </w:r>
      <w:r w:rsidRPr="005573BC">
        <w:rPr>
          <w:rFonts w:ascii="Calibri" w:eastAsia="Calibri" w:hAnsi="Calibri" w:cs="Calibri"/>
          <w:lang w:val="en-GB"/>
        </w:rPr>
        <w:t>don’t know]</w:t>
      </w:r>
    </w:p>
    <w:p w14:paraId="1E1422DF" w14:textId="2084E8BF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 </w:t>
      </w:r>
    </w:p>
    <w:p w14:paraId="51A32F35" w14:textId="053F2627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8. How many of your household members, relatives or friends had a positive </w:t>
      </w:r>
      <w:r w:rsidR="00AE5805">
        <w:rPr>
          <w:rFonts w:ascii="Calibri" w:eastAsia="Calibri" w:hAnsi="Calibri" w:cs="Calibri"/>
          <w:b/>
          <w:bCs/>
          <w:lang w:val="en-GB"/>
        </w:rPr>
        <w:t xml:space="preserve">self-test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result? </w:t>
      </w:r>
      <w:r w:rsidRPr="557ABEEE">
        <w:rPr>
          <w:rFonts w:ascii="Calibri" w:eastAsia="Calibri" w:hAnsi="Calibri" w:cs="Calibri"/>
          <w:lang w:val="en-GB"/>
        </w:rPr>
        <w:t>[list from 0 to 15, more than 15, don’t know]</w:t>
      </w:r>
    </w:p>
    <w:p w14:paraId="563F743B" w14:textId="05D83F4A" w:rsidR="2272C802" w:rsidRPr="005573BC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005573BC">
        <w:rPr>
          <w:rFonts w:ascii="Calibri" w:eastAsia="Calibri" w:hAnsi="Calibri" w:cs="Calibri"/>
          <w:b/>
          <w:bCs/>
          <w:lang w:val="en-GB"/>
        </w:rPr>
        <w:t xml:space="preserve"> </w:t>
      </w:r>
    </w:p>
    <w:p w14:paraId="303BD220" w14:textId="0DD744C2" w:rsidR="2272C802" w:rsidRPr="005573BC" w:rsidRDefault="3CD86F9C" w:rsidP="557ABEEE">
      <w:pPr>
        <w:jc w:val="both"/>
        <w:rPr>
          <w:rFonts w:ascii="Calibri" w:eastAsia="Calibri" w:hAnsi="Calibri" w:cs="Calibri"/>
          <w:i/>
          <w:iCs/>
          <w:lang w:val="en-GB"/>
        </w:rPr>
      </w:pPr>
      <w:r w:rsidRPr="005573BC">
        <w:rPr>
          <w:rFonts w:ascii="Calibri" w:eastAsia="Calibri" w:hAnsi="Calibri" w:cs="Calibri"/>
          <w:i/>
          <w:iCs/>
          <w:lang w:val="en-GB"/>
        </w:rPr>
        <w:t xml:space="preserve">If </w:t>
      </w:r>
      <w:r w:rsidR="00AE5805">
        <w:rPr>
          <w:rFonts w:ascii="Calibri" w:eastAsia="Calibri" w:hAnsi="Calibri" w:cs="Calibri"/>
          <w:i/>
          <w:iCs/>
          <w:lang w:val="en-GB"/>
        </w:rPr>
        <w:t xml:space="preserve">your </w:t>
      </w:r>
      <w:r w:rsidRPr="005573BC">
        <w:rPr>
          <w:rFonts w:ascii="Calibri" w:eastAsia="Calibri" w:hAnsi="Calibri" w:cs="Calibri"/>
          <w:i/>
          <w:iCs/>
          <w:lang w:val="en-GB"/>
        </w:rPr>
        <w:t>household members, relatives or friends had a positive self-test result as part of the study:</w:t>
      </w:r>
    </w:p>
    <w:p w14:paraId="4EE52A81" w14:textId="635F8BAC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005573BC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>8.a. If more than one household member, relative or friend had a positive result, please answer for the person who was most affected</w:t>
      </w:r>
      <w:r w:rsidR="00AE5805" w:rsidRPr="23F74528">
        <w:rPr>
          <w:rFonts w:ascii="Calibri" w:eastAsia="Calibri" w:hAnsi="Calibri" w:cs="Calibri"/>
          <w:b/>
          <w:bCs/>
          <w:lang w:val="en-GB"/>
        </w:rPr>
        <w:t>;</w:t>
      </w:r>
      <w:r w:rsidRPr="557ABEEE" w:rsidDel="00AE5805">
        <w:rPr>
          <w:rFonts w:ascii="Calibri" w:eastAsia="Calibri" w:hAnsi="Calibri" w:cs="Calibri"/>
          <w:b/>
          <w:bCs/>
          <w:lang w:val="en-GB"/>
        </w:rPr>
        <w:t xml:space="preserve"> </w:t>
      </w:r>
      <w:r w:rsidR="00AE5805">
        <w:rPr>
          <w:rFonts w:ascii="Calibri" w:eastAsia="Calibri" w:hAnsi="Calibri" w:cs="Calibri"/>
          <w:b/>
          <w:bCs/>
          <w:lang w:val="en-GB"/>
        </w:rPr>
        <w:t>select</w:t>
      </w:r>
      <w:r w:rsidR="00AE580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>all responses that apply regarding their/your actions:</w:t>
      </w:r>
    </w:p>
    <w:p w14:paraId="0A5346CF" w14:textId="43D0CA6F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The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self-isolated</w:t>
      </w:r>
      <w:proofErr w:type="spellEnd"/>
    </w:p>
    <w:p w14:paraId="20C1A106" w14:textId="6AB2678D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The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ol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heir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close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contacts</w:t>
      </w:r>
      <w:proofErr w:type="spellEnd"/>
    </w:p>
    <w:p w14:paraId="02283A45" w14:textId="23B314B0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The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ol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heir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employer</w:t>
      </w:r>
      <w:proofErr w:type="spellEnd"/>
    </w:p>
    <w:p w14:paraId="3F2B6AD8" w14:textId="7C4C598B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s-ES"/>
        </w:rPr>
      </w:pPr>
      <w:r w:rsidRPr="2A0A8B84">
        <w:rPr>
          <w:rFonts w:ascii="Calibri" w:eastAsia="Calibri" w:hAnsi="Calibri" w:cs="Calibri"/>
          <w:lang w:val="es-ES"/>
        </w:rPr>
        <w:t xml:space="preserve">I </w:t>
      </w:r>
      <w:proofErr w:type="spellStart"/>
      <w:r w:rsidRPr="2A0A8B84">
        <w:rPr>
          <w:rFonts w:ascii="Calibri" w:eastAsia="Calibri" w:hAnsi="Calibri" w:cs="Calibri"/>
          <w:lang w:val="es-ES"/>
        </w:rPr>
        <w:t>tol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m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employer</w:t>
      </w:r>
      <w:proofErr w:type="spellEnd"/>
    </w:p>
    <w:p w14:paraId="6116D05B" w14:textId="69D6616D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The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reporte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o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MySejahtera</w:t>
      </w:r>
      <w:proofErr w:type="spellEnd"/>
    </w:p>
    <w:p w14:paraId="4EDDA66A" w14:textId="0EF81ADF" w:rsidR="2272C802" w:rsidRPr="005573BC" w:rsidRDefault="3CD86F9C" w:rsidP="00464989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n-GB"/>
        </w:rPr>
      </w:pPr>
      <w:r w:rsidRPr="005573BC">
        <w:rPr>
          <w:rFonts w:ascii="Calibri" w:eastAsia="Calibri" w:hAnsi="Calibri" w:cs="Calibri"/>
          <w:lang w:val="en-GB"/>
        </w:rPr>
        <w:t>They continued to go to work</w:t>
      </w:r>
    </w:p>
    <w:p w14:paraId="0205E1B9" w14:textId="482A7E04" w:rsidR="2272C802" w:rsidRPr="005573BC" w:rsidRDefault="3CD86F9C" w:rsidP="00464989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n-GB"/>
        </w:rPr>
      </w:pPr>
      <w:r w:rsidRPr="005573BC">
        <w:rPr>
          <w:rFonts w:ascii="Calibri" w:eastAsia="Calibri" w:hAnsi="Calibri" w:cs="Calibri"/>
          <w:lang w:val="en-GB"/>
        </w:rPr>
        <w:t xml:space="preserve">They checked </w:t>
      </w:r>
      <w:r w:rsidR="00AE5805">
        <w:rPr>
          <w:rFonts w:ascii="Calibri" w:eastAsia="Calibri" w:hAnsi="Calibri" w:cs="Calibri"/>
          <w:lang w:val="en-GB"/>
        </w:rPr>
        <w:t xml:space="preserve">the </w:t>
      </w:r>
      <w:r w:rsidRPr="005573BC">
        <w:rPr>
          <w:rFonts w:ascii="Calibri" w:eastAsia="Calibri" w:hAnsi="Calibri" w:cs="Calibri"/>
          <w:lang w:val="en-GB"/>
        </w:rPr>
        <w:t>updated local guidelines</w:t>
      </w:r>
      <w:r w:rsidR="00AE5805">
        <w:rPr>
          <w:rFonts w:ascii="Calibri" w:eastAsia="Calibri" w:hAnsi="Calibri" w:cs="Calibri"/>
          <w:lang w:val="en-GB"/>
        </w:rPr>
        <w:t xml:space="preserve"> for </w:t>
      </w:r>
      <w:r w:rsidR="00AE5805" w:rsidRPr="005573BC">
        <w:rPr>
          <w:rFonts w:ascii="Calibri" w:eastAsia="Calibri" w:hAnsi="Calibri" w:cs="Calibri"/>
          <w:lang w:val="en-GB"/>
        </w:rPr>
        <w:t>COVID-19</w:t>
      </w:r>
    </w:p>
    <w:p w14:paraId="769D7DBD" w14:textId="2650F7AC" w:rsidR="2272C802" w:rsidRPr="005573BC" w:rsidRDefault="3CD86F9C" w:rsidP="00464989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n-GB"/>
        </w:rPr>
      </w:pPr>
      <w:r w:rsidRPr="005573BC">
        <w:rPr>
          <w:rFonts w:ascii="Calibri" w:eastAsia="Calibri" w:hAnsi="Calibri" w:cs="Calibri"/>
          <w:lang w:val="en-GB"/>
        </w:rPr>
        <w:t>They visited a healthcare clinic or hospital</w:t>
      </w:r>
    </w:p>
    <w:p w14:paraId="57584DCA" w14:textId="6F323FA7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lang w:val="es-ES"/>
        </w:rPr>
      </w:pPr>
      <w:r w:rsidRPr="2A0A8B84">
        <w:rPr>
          <w:rFonts w:ascii="Calibri" w:eastAsia="Calibri" w:hAnsi="Calibri" w:cs="Calibri"/>
          <w:lang w:val="es-ES"/>
        </w:rPr>
        <w:t xml:space="preserve">I </w:t>
      </w:r>
      <w:proofErr w:type="spellStart"/>
      <w:r w:rsidRPr="2A0A8B84">
        <w:rPr>
          <w:rFonts w:ascii="Calibri" w:eastAsia="Calibri" w:hAnsi="Calibri" w:cs="Calibri"/>
          <w:lang w:val="es-ES"/>
        </w:rPr>
        <w:t>don’t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know</w:t>
      </w:r>
      <w:proofErr w:type="spellEnd"/>
    </w:p>
    <w:p w14:paraId="76C1FA99" w14:textId="71C5B26E" w:rsidR="2272C802" w:rsidRDefault="3CD86F9C" w:rsidP="557ABEEE">
      <w:pPr>
        <w:ind w:left="283" w:hanging="283"/>
        <w:jc w:val="both"/>
        <w:rPr>
          <w:rFonts w:ascii="Calibri" w:eastAsia="Calibri" w:hAnsi="Calibri" w:cs="Calibri"/>
          <w:b/>
          <w:bCs/>
          <w:lang w:val="es"/>
        </w:rPr>
      </w:pPr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</w:p>
    <w:p w14:paraId="3F1EFB81" w14:textId="234CDC42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>8.b. If more than one household member, relative or friend had a positive</w:t>
      </w:r>
      <w:r w:rsidR="00AE5805">
        <w:rPr>
          <w:rFonts w:ascii="Calibri" w:eastAsia="Calibri" w:hAnsi="Calibri" w:cs="Calibri"/>
          <w:b/>
          <w:bCs/>
          <w:lang w:val="en-GB"/>
        </w:rPr>
        <w:t xml:space="preserve"> self-test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result, please answer for the person who was most affected, how were their symptoms?</w:t>
      </w:r>
    </w:p>
    <w:p w14:paraId="104B58B7" w14:textId="785ECC3E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color w:val="000000" w:themeColor="text1"/>
          <w:lang w:val="es-ES"/>
        </w:rPr>
      </w:pP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Asymptomatic</w:t>
      </w:r>
      <w:proofErr w:type="spellEnd"/>
      <w:r w:rsidRPr="2A0A8B84">
        <w:rPr>
          <w:rFonts w:ascii="Calibri" w:eastAsia="Calibri" w:hAnsi="Calibri" w:cs="Calibri"/>
          <w:color w:val="000000" w:themeColor="text1"/>
          <w:lang w:val="es-ES"/>
        </w:rPr>
        <w:t xml:space="preserve"> [</w:t>
      </w: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Category</w:t>
      </w:r>
      <w:proofErr w:type="spellEnd"/>
      <w:r w:rsidRPr="2A0A8B84">
        <w:rPr>
          <w:rFonts w:ascii="Calibri" w:eastAsia="Calibri" w:hAnsi="Calibri" w:cs="Calibri"/>
          <w:color w:val="000000" w:themeColor="text1"/>
          <w:lang w:val="es-ES"/>
        </w:rPr>
        <w:t xml:space="preserve"> 1]</w:t>
      </w:r>
    </w:p>
    <w:p w14:paraId="250EDAE4" w14:textId="5452502E" w:rsidR="2272C802" w:rsidRPr="005C3231" w:rsidRDefault="3CD86F9C" w:rsidP="00464989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color w:val="000000" w:themeColor="text1"/>
        </w:rPr>
      </w:pPr>
      <w:r w:rsidRPr="005C3231">
        <w:rPr>
          <w:rFonts w:ascii="Calibri" w:eastAsia="Calibri" w:hAnsi="Calibri" w:cs="Calibri"/>
          <w:color w:val="000000" w:themeColor="text1"/>
        </w:rPr>
        <w:t>Mild to moderate</w:t>
      </w:r>
      <w:r w:rsidR="0087684E" w:rsidRPr="005C3231">
        <w:rPr>
          <w:rFonts w:ascii="Calibri" w:eastAsia="Calibri" w:hAnsi="Calibri" w:cs="Calibri"/>
          <w:color w:val="000000" w:themeColor="text1"/>
        </w:rPr>
        <w:t xml:space="preserve"> symptoms</w:t>
      </w:r>
      <w:r w:rsidRPr="005C3231">
        <w:rPr>
          <w:rFonts w:ascii="Calibri" w:eastAsia="Calibri" w:hAnsi="Calibri" w:cs="Calibri"/>
          <w:color w:val="000000" w:themeColor="text1"/>
        </w:rPr>
        <w:t xml:space="preserve"> [Category 2]  </w:t>
      </w:r>
    </w:p>
    <w:p w14:paraId="75A7DA43" w14:textId="52C9429D" w:rsidR="2272C802" w:rsidRDefault="3CD86F9C" w:rsidP="00464989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>Severe</w:t>
      </w:r>
      <w:r w:rsidR="0087684E" w:rsidRPr="005C3231">
        <w:rPr>
          <w:rFonts w:ascii="Calibri" w:eastAsia="Calibri" w:hAnsi="Calibri" w:cs="Calibri"/>
          <w:color w:val="000000" w:themeColor="text1"/>
        </w:rPr>
        <w:t xml:space="preserve"> symptoms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 (lung infection, respiratory distress, </w:t>
      </w:r>
      <w:r w:rsidR="0087684E">
        <w:rPr>
          <w:rFonts w:ascii="Calibri" w:eastAsia="Calibri" w:hAnsi="Calibri" w:cs="Calibri"/>
          <w:color w:val="000000" w:themeColor="text1"/>
          <w:lang w:val="en-GB"/>
        </w:rPr>
        <w:t>requir</w:t>
      </w:r>
      <w:r w:rsidR="0087684E" w:rsidRPr="557ABEEE">
        <w:rPr>
          <w:rFonts w:ascii="Calibri" w:eastAsia="Calibri" w:hAnsi="Calibri" w:cs="Calibri"/>
          <w:color w:val="000000" w:themeColor="text1"/>
          <w:lang w:val="en-GB"/>
        </w:rPr>
        <w:t xml:space="preserve">ed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>hospital admission) [Category 3</w:t>
      </w:r>
      <w:r w:rsidR="0087684E" w:rsidRPr="23F74528">
        <w:rPr>
          <w:rFonts w:ascii="Calibri" w:eastAsia="Calibri" w:hAnsi="Calibri" w:cs="Calibri"/>
          <w:color w:val="000000" w:themeColor="text1"/>
          <w:lang w:val="en-GB"/>
        </w:rPr>
        <w:t>–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>5]</w:t>
      </w:r>
    </w:p>
    <w:p w14:paraId="160E77BF" w14:textId="558DC2C1" w:rsidR="2272C802" w:rsidRDefault="3CD86F9C" w:rsidP="2A0A8B84">
      <w:pPr>
        <w:pStyle w:val="Prrafodelista"/>
        <w:numPr>
          <w:ilvl w:val="0"/>
          <w:numId w:val="18"/>
        </w:numPr>
        <w:spacing w:after="0"/>
        <w:rPr>
          <w:rFonts w:ascii="Calibri" w:eastAsia="Calibri" w:hAnsi="Calibri" w:cs="Calibri"/>
          <w:color w:val="000000" w:themeColor="text1"/>
          <w:lang w:val="es-ES"/>
        </w:rPr>
      </w:pP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Don’t</w:t>
      </w:r>
      <w:proofErr w:type="spellEnd"/>
      <w:r w:rsidRPr="2A0A8B84">
        <w:rPr>
          <w:rFonts w:ascii="Calibri" w:eastAsia="Calibri" w:hAnsi="Calibri" w:cs="Calibri"/>
          <w:color w:val="000000" w:themeColor="text1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know</w:t>
      </w:r>
      <w:proofErr w:type="spellEnd"/>
    </w:p>
    <w:p w14:paraId="750FFD28" w14:textId="35D1C744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s"/>
        </w:rPr>
      </w:pPr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</w:p>
    <w:p w14:paraId="75609AD6" w14:textId="434E0A9F" w:rsidR="2272C802" w:rsidRDefault="3CD86F9C" w:rsidP="557ABEEE">
      <w:pPr>
        <w:jc w:val="both"/>
        <w:rPr>
          <w:rFonts w:ascii="Calibri" w:eastAsia="Calibri" w:hAnsi="Calibri" w:cs="Calibri"/>
          <w:b/>
          <w:bCs/>
          <w:color w:val="327F88"/>
          <w:lang w:val="en-GB"/>
        </w:rPr>
      </w:pPr>
      <w:r w:rsidRPr="557ABEEE">
        <w:rPr>
          <w:rFonts w:ascii="Calibri" w:eastAsia="Calibri" w:hAnsi="Calibri" w:cs="Calibri"/>
          <w:b/>
          <w:bCs/>
          <w:color w:val="327F88"/>
          <w:lang w:val="en-GB"/>
        </w:rPr>
        <w:t xml:space="preserve">Perceptions and satisfaction with COVID-19 self-testing </w:t>
      </w:r>
    </w:p>
    <w:p w14:paraId="1F66253D" w14:textId="4CDB910D" w:rsidR="2272C802" w:rsidRDefault="5C8A98CC" w:rsidP="693D2DBF">
      <w:pPr>
        <w:pStyle w:val="Prrafodelista"/>
        <w:numPr>
          <w:ilvl w:val="0"/>
          <w:numId w:val="17"/>
        </w:numPr>
        <w:spacing w:after="0"/>
        <w:jc w:val="both"/>
        <w:rPr>
          <w:rFonts w:ascii="Calibri" w:eastAsia="Calibri" w:hAnsi="Calibri" w:cs="Calibri"/>
          <w:b/>
          <w:bCs/>
          <w:lang w:val="en-GB"/>
        </w:rPr>
      </w:pPr>
      <w:r w:rsidRPr="693D2DBF">
        <w:rPr>
          <w:rFonts w:ascii="Calibri" w:eastAsia="Calibri" w:hAnsi="Calibri" w:cs="Calibri"/>
          <w:lang w:val="en-GB"/>
        </w:rPr>
        <w:t xml:space="preserve"> </w:t>
      </w:r>
      <w:r w:rsidRPr="693D2DBF">
        <w:rPr>
          <w:rFonts w:ascii="Calibri" w:eastAsia="Calibri" w:hAnsi="Calibri" w:cs="Calibri"/>
          <w:b/>
          <w:bCs/>
          <w:lang w:val="en-GB"/>
        </w:rPr>
        <w:t xml:space="preserve">How much do you agree with the following sentence “Currently, I am worried about the COVID-19 situation”? </w:t>
      </w:r>
    </w:p>
    <w:p w14:paraId="7F826740" w14:textId="1A49BB0B" w:rsidR="2272C802" w:rsidRDefault="3CD86F9C" w:rsidP="557ABEEE">
      <w:pPr>
        <w:jc w:val="both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Likert scale [Strongly agree, agree, neutral, disagree, strongly disagree]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</w:t>
      </w:r>
    </w:p>
    <w:p w14:paraId="63A12FBF" w14:textId="2D7F9B8B" w:rsidR="2272C802" w:rsidRDefault="5C8A98CC" w:rsidP="00464989">
      <w:pPr>
        <w:pStyle w:val="Prrafodelista"/>
        <w:numPr>
          <w:ilvl w:val="0"/>
          <w:numId w:val="17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693D2DBF">
        <w:rPr>
          <w:rFonts w:ascii="Calibri" w:eastAsia="Calibri" w:hAnsi="Calibri" w:cs="Calibri"/>
          <w:b/>
          <w:bCs/>
          <w:lang w:val="en-GB"/>
        </w:rPr>
        <w:t xml:space="preserve">How much do you agree with the following sentence: “I performed COVID-19 self-tests when needed (if I had symptoms, </w:t>
      </w:r>
      <w:r w:rsidR="0087684E">
        <w:rPr>
          <w:rFonts w:ascii="Calibri" w:eastAsia="Calibri" w:hAnsi="Calibri" w:cs="Calibri"/>
          <w:b/>
          <w:bCs/>
          <w:lang w:val="en-GB"/>
        </w:rPr>
        <w:t xml:space="preserve">if I was a </w:t>
      </w:r>
      <w:r w:rsidRPr="693D2DBF">
        <w:rPr>
          <w:rFonts w:ascii="Calibri" w:eastAsia="Calibri" w:hAnsi="Calibri" w:cs="Calibri"/>
          <w:b/>
          <w:bCs/>
          <w:lang w:val="en-GB"/>
        </w:rPr>
        <w:t>close contact</w:t>
      </w:r>
      <w:r w:rsidR="0087684E">
        <w:rPr>
          <w:rFonts w:ascii="Calibri" w:eastAsia="Calibri" w:hAnsi="Calibri" w:cs="Calibri"/>
          <w:b/>
          <w:bCs/>
          <w:lang w:val="en-GB"/>
        </w:rPr>
        <w:t xml:space="preserve"> of a case</w:t>
      </w:r>
      <w:r w:rsidRPr="693D2DBF">
        <w:rPr>
          <w:rFonts w:ascii="Calibri" w:eastAsia="Calibri" w:hAnsi="Calibri" w:cs="Calibri"/>
          <w:b/>
          <w:bCs/>
          <w:lang w:val="en-GB"/>
        </w:rPr>
        <w:t xml:space="preserve">, or </w:t>
      </w:r>
      <w:r w:rsidR="0087684E" w:rsidRPr="23F74528">
        <w:rPr>
          <w:rFonts w:ascii="Calibri" w:eastAsia="Calibri" w:hAnsi="Calibri" w:cs="Calibri"/>
          <w:b/>
          <w:bCs/>
          <w:lang w:val="en-GB"/>
        </w:rPr>
        <w:t>other</w:t>
      </w:r>
      <w:r w:rsidR="0087684E">
        <w:rPr>
          <w:rFonts w:ascii="Calibri" w:eastAsia="Calibri" w:hAnsi="Calibri" w:cs="Calibri"/>
          <w:b/>
          <w:bCs/>
          <w:lang w:val="en-GB"/>
        </w:rPr>
        <w:t xml:space="preserve"> reasons</w:t>
      </w:r>
      <w:r w:rsidRPr="693D2DBF">
        <w:rPr>
          <w:rFonts w:ascii="Calibri" w:eastAsia="Calibri" w:hAnsi="Calibri" w:cs="Calibri"/>
          <w:b/>
          <w:bCs/>
          <w:lang w:val="en-GB"/>
        </w:rPr>
        <w:t xml:space="preserve">), as part of the study”? </w:t>
      </w:r>
    </w:p>
    <w:p w14:paraId="76359B56" w14:textId="28497B25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Likert scale [Strongly agree, agree, neutral, disagree, strongly disagree] </w:t>
      </w:r>
    </w:p>
    <w:p w14:paraId="7A3278DA" w14:textId="32F3D99D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1193D792" w14:textId="3EB9A026" w:rsidR="2272C802" w:rsidRDefault="5C8A98CC" w:rsidP="00464989">
      <w:pPr>
        <w:pStyle w:val="Prrafodelista"/>
        <w:numPr>
          <w:ilvl w:val="0"/>
          <w:numId w:val="17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693D2DBF">
        <w:rPr>
          <w:rFonts w:ascii="Calibri" w:eastAsia="Calibri" w:hAnsi="Calibri" w:cs="Calibri"/>
          <w:b/>
          <w:bCs/>
          <w:lang w:val="en-GB"/>
        </w:rPr>
        <w:lastRenderedPageBreak/>
        <w:t>How much do you agree with the following sentence: “I reported COVID-19 self-tests results to my employer/</w:t>
      </w:r>
      <w:proofErr w:type="spellStart"/>
      <w:r w:rsidRPr="693D2DBF">
        <w:rPr>
          <w:rFonts w:ascii="Calibri" w:eastAsia="Calibri" w:hAnsi="Calibri" w:cs="Calibri"/>
          <w:b/>
          <w:bCs/>
          <w:lang w:val="en-GB"/>
        </w:rPr>
        <w:t>MySejahtera</w:t>
      </w:r>
      <w:proofErr w:type="spellEnd"/>
      <w:r w:rsidRPr="693D2DBF">
        <w:rPr>
          <w:rFonts w:ascii="Calibri" w:eastAsia="Calibri" w:hAnsi="Calibri" w:cs="Calibri"/>
          <w:b/>
          <w:bCs/>
          <w:lang w:val="en-GB"/>
        </w:rPr>
        <w:t xml:space="preserve"> after performing my self-tests”? </w:t>
      </w:r>
    </w:p>
    <w:p w14:paraId="0F4F3844" w14:textId="7A861F1F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>Likert scale [Strongly agree, agree, neutral, disagree, strongly disagree]</w:t>
      </w:r>
    </w:p>
    <w:p w14:paraId="47DB0704" w14:textId="2FF0BA17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 </w:t>
      </w:r>
    </w:p>
    <w:p w14:paraId="05B08B35" w14:textId="31600E9B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How much do you agree with the following sentence: “I understand the benefits of self-testing for COVID-19”? </w:t>
      </w:r>
    </w:p>
    <w:p w14:paraId="2064633B" w14:textId="042DB899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Likert scale [Strongly agree, agree, neutral, disagree, strongly disagree]  </w:t>
      </w:r>
    </w:p>
    <w:p w14:paraId="28A22843" w14:textId="3CB1B439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175C79AE" w14:textId="00DC7609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What benefits do you see in self-testing at home and </w:t>
      </w:r>
      <w:r w:rsidR="00C90580" w:rsidRPr="557ABEEE">
        <w:rPr>
          <w:rFonts w:ascii="Calibri" w:eastAsia="Calibri" w:hAnsi="Calibri" w:cs="Calibri"/>
          <w:b/>
          <w:bCs/>
          <w:lang w:val="en-GB"/>
        </w:rPr>
        <w:t>hav</w:t>
      </w:r>
      <w:r w:rsidR="00C90580">
        <w:rPr>
          <w:rFonts w:ascii="Calibri" w:eastAsia="Calibri" w:hAnsi="Calibri" w:cs="Calibri"/>
          <w:b/>
          <w:bCs/>
          <w:lang w:val="en-GB"/>
        </w:rPr>
        <w:t>ing</w:t>
      </w:r>
      <w:r w:rsidR="00C90580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>self-tests</w:t>
      </w:r>
      <w:r w:rsidR="00C90580" w:rsidRPr="00C90580">
        <w:rPr>
          <w:rFonts w:ascii="Calibri" w:eastAsia="Calibri" w:hAnsi="Calibri" w:cs="Calibri"/>
          <w:b/>
          <w:bCs/>
          <w:lang w:val="en-GB"/>
        </w:rPr>
        <w:t xml:space="preserve"> </w:t>
      </w:r>
      <w:r w:rsidR="00C90580" w:rsidRPr="557ABEEE">
        <w:rPr>
          <w:rFonts w:ascii="Calibri" w:eastAsia="Calibri" w:hAnsi="Calibri" w:cs="Calibri"/>
          <w:b/>
          <w:bCs/>
          <w:lang w:val="en-GB"/>
        </w:rPr>
        <w:t>available</w:t>
      </w:r>
      <w:r w:rsidR="00C90580">
        <w:rPr>
          <w:rFonts w:ascii="Calibri" w:eastAsia="Calibri" w:hAnsi="Calibri" w:cs="Calibri"/>
          <w:b/>
          <w:bCs/>
          <w:lang w:val="en-GB"/>
        </w:rPr>
        <w:t xml:space="preserve"> at home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for household members? Select all that apply.</w:t>
      </w:r>
    </w:p>
    <w:p w14:paraId="51B4F54A" w14:textId="206FA97A" w:rsidR="2272C802" w:rsidRDefault="3CD86F9C" w:rsidP="00464989">
      <w:pPr>
        <w:pStyle w:val="Prrafodelista"/>
        <w:numPr>
          <w:ilvl w:val="0"/>
          <w:numId w:val="15"/>
        </w:numPr>
        <w:spacing w:after="0"/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>Self-test at home for my convenience</w:t>
      </w:r>
    </w:p>
    <w:p w14:paraId="5C0E73D4" w14:textId="4C709A28" w:rsidR="2272C802" w:rsidRDefault="3CD86F9C" w:rsidP="00464989">
      <w:pPr>
        <w:pStyle w:val="Prrafodelista"/>
        <w:numPr>
          <w:ilvl w:val="0"/>
          <w:numId w:val="15"/>
        </w:numPr>
        <w:spacing w:after="0"/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>Self-test at home to reduce potential contacts</w:t>
      </w:r>
    </w:p>
    <w:p w14:paraId="07685686" w14:textId="26533DC8" w:rsidR="2272C802" w:rsidRDefault="3CD86F9C" w:rsidP="00464989">
      <w:pPr>
        <w:pStyle w:val="Prrafodelista"/>
        <w:numPr>
          <w:ilvl w:val="0"/>
          <w:numId w:val="15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>Provide a self-test for my household members</w:t>
      </w: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3475F7C4" w14:textId="0BF42C7B" w:rsidR="2272C802" w:rsidRDefault="3CD86F9C" w:rsidP="00464989">
      <w:pPr>
        <w:pStyle w:val="Prrafodelista"/>
        <w:numPr>
          <w:ilvl w:val="0"/>
          <w:numId w:val="15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I don’t see any benefits compared </w:t>
      </w:r>
      <w:r w:rsidR="00C90580">
        <w:rPr>
          <w:rFonts w:ascii="Calibri" w:eastAsia="Calibri" w:hAnsi="Calibri" w:cs="Calibri"/>
          <w:color w:val="000000" w:themeColor="text1"/>
          <w:lang w:val="en-GB"/>
        </w:rPr>
        <w:t>with</w:t>
      </w:r>
      <w:r w:rsidR="00C90580" w:rsidRPr="557ABEEE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>other COVID-19 diagnostics</w:t>
      </w: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1321C8D2" w14:textId="732F2302" w:rsidR="2272C802" w:rsidRDefault="3CD86F9C" w:rsidP="2A0A8B84">
      <w:pPr>
        <w:pStyle w:val="Prrafodelista"/>
        <w:numPr>
          <w:ilvl w:val="0"/>
          <w:numId w:val="15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color w:val="000000" w:themeColor="text1"/>
          <w:lang w:val="es-ES"/>
        </w:rPr>
        <w:t>Other</w:t>
      </w:r>
      <w:proofErr w:type="spellEnd"/>
      <w:r w:rsidR="001B6315" w:rsidRPr="2A0A8B84">
        <w:rPr>
          <w:rFonts w:ascii="Calibri" w:eastAsia="Calibri" w:hAnsi="Calibri" w:cs="Calibri"/>
          <w:color w:val="000000" w:themeColor="text1"/>
          <w:lang w:val="es-ES"/>
        </w:rPr>
        <w:t xml:space="preserve">, </w:t>
      </w:r>
      <w:proofErr w:type="spellStart"/>
      <w:r w:rsidR="001B6315" w:rsidRPr="2A0A8B84">
        <w:rPr>
          <w:rFonts w:ascii="Calibri" w:eastAsia="Calibri" w:hAnsi="Calibri" w:cs="Calibri"/>
          <w:color w:val="000000" w:themeColor="text1"/>
          <w:lang w:val="es-ES"/>
        </w:rPr>
        <w:t>please</w:t>
      </w:r>
      <w:proofErr w:type="spellEnd"/>
      <w:r w:rsidR="001B6315" w:rsidRPr="2A0A8B84">
        <w:rPr>
          <w:rFonts w:ascii="Calibri" w:eastAsia="Calibri" w:hAnsi="Calibri" w:cs="Calibri"/>
          <w:color w:val="000000" w:themeColor="text1"/>
          <w:lang w:val="es-ES"/>
        </w:rPr>
        <w:t xml:space="preserve"> </w:t>
      </w:r>
      <w:proofErr w:type="spellStart"/>
      <w:r w:rsidR="001B6315" w:rsidRPr="2A0A8B84">
        <w:rPr>
          <w:rFonts w:ascii="Calibri" w:eastAsia="Calibri" w:hAnsi="Calibri" w:cs="Calibri"/>
          <w:color w:val="000000" w:themeColor="text1"/>
          <w:lang w:val="es-ES"/>
        </w:rPr>
        <w:t>specify</w:t>
      </w:r>
      <w:proofErr w:type="spellEnd"/>
      <w:r w:rsidRPr="2A0A8B84">
        <w:rPr>
          <w:rFonts w:ascii="Calibri" w:eastAsia="Calibri" w:hAnsi="Calibri" w:cs="Calibri"/>
          <w:color w:val="000000" w:themeColor="text1"/>
          <w:lang w:val="es-ES"/>
        </w:rPr>
        <w:t>:</w:t>
      </w:r>
      <w:r w:rsidRPr="2A0A8B84">
        <w:rPr>
          <w:rFonts w:ascii="Calibri" w:eastAsia="Calibri" w:hAnsi="Calibri" w:cs="Calibri"/>
          <w:lang w:val="es-ES"/>
        </w:rPr>
        <w:t xml:space="preserve"> ____________________ </w:t>
      </w:r>
    </w:p>
    <w:p w14:paraId="027FC917" w14:textId="1A0E2043" w:rsidR="2272C802" w:rsidRDefault="3CD86F9C" w:rsidP="557ABEEE">
      <w:pPr>
        <w:jc w:val="both"/>
        <w:rPr>
          <w:rFonts w:ascii="Calibri" w:eastAsia="Calibri" w:hAnsi="Calibri" w:cs="Calibri"/>
          <w:b/>
          <w:bCs/>
          <w:color w:val="327F88"/>
          <w:lang w:val="es"/>
        </w:rPr>
      </w:pPr>
      <w:r w:rsidRPr="557ABEEE">
        <w:rPr>
          <w:rFonts w:ascii="Calibri" w:eastAsia="Calibri" w:hAnsi="Calibri" w:cs="Calibri"/>
          <w:b/>
          <w:bCs/>
          <w:color w:val="327F88"/>
          <w:lang w:val="es"/>
        </w:rPr>
        <w:t xml:space="preserve"> </w:t>
      </w:r>
    </w:p>
    <w:p w14:paraId="5325C8D3" w14:textId="50CD9EFF" w:rsidR="2272C802" w:rsidRDefault="5C8A98CC" w:rsidP="2A0A8B84">
      <w:pPr>
        <w:jc w:val="both"/>
        <w:rPr>
          <w:rFonts w:ascii="Calibri" w:eastAsia="Calibri" w:hAnsi="Calibri" w:cs="Calibri"/>
          <w:b/>
          <w:bCs/>
          <w:color w:val="327F88"/>
          <w:lang w:val="es-ES"/>
        </w:rPr>
      </w:pPr>
      <w:proofErr w:type="spellStart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>Knowledge</w:t>
      </w:r>
      <w:proofErr w:type="spellEnd"/>
      <w:r w:rsidRPr="2A0A8B84">
        <w:rPr>
          <w:rFonts w:ascii="Calibri" w:eastAsia="Calibri" w:hAnsi="Calibri" w:cs="Calibri"/>
          <w:b/>
          <w:bCs/>
          <w:color w:val="327F88"/>
          <w:lang w:val="es-ES"/>
        </w:rPr>
        <w:t xml:space="preserve"> </w:t>
      </w:r>
    </w:p>
    <w:p w14:paraId="5B64E35D" w14:textId="4D1B64A4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Where should you take </w:t>
      </w:r>
      <w:r w:rsidR="001B6315">
        <w:rPr>
          <w:rFonts w:ascii="Calibri" w:eastAsia="Calibri" w:hAnsi="Calibri" w:cs="Calibri"/>
          <w:b/>
          <w:bCs/>
          <w:lang w:val="en-GB"/>
        </w:rPr>
        <w:t>a</w:t>
      </w:r>
      <w:r w:rsidR="001B631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nasal swab sample for COVID-19 self-testing? </w:t>
      </w:r>
    </w:p>
    <w:p w14:paraId="3FC85D2C" w14:textId="6AAF4021" w:rsidR="2272C802" w:rsidRDefault="3CD86F9C" w:rsidP="00464989">
      <w:pPr>
        <w:pStyle w:val="Prrafodelista"/>
        <w:numPr>
          <w:ilvl w:val="0"/>
          <w:numId w:val="14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>In one nostril, no more than 2.</w:t>
      </w:r>
      <w:r w:rsidRPr="557ABEEE" w:rsidDel="001B6315">
        <w:rPr>
          <w:rFonts w:ascii="Calibri" w:eastAsia="Calibri" w:hAnsi="Calibri" w:cs="Calibri"/>
          <w:lang w:val="en-GB"/>
        </w:rPr>
        <w:t>5</w:t>
      </w:r>
      <w:r w:rsidR="001B6315">
        <w:rPr>
          <w:rFonts w:ascii="Calibri" w:eastAsia="Calibri" w:hAnsi="Calibri" w:cs="Calibri"/>
          <w:lang w:val="en-GB"/>
        </w:rPr>
        <w:t>-</w:t>
      </w:r>
      <w:r w:rsidRPr="557ABEEE">
        <w:rPr>
          <w:rFonts w:ascii="Calibri" w:eastAsia="Calibri" w:hAnsi="Calibri" w:cs="Calibri"/>
          <w:lang w:val="en-GB"/>
        </w:rPr>
        <w:t xml:space="preserve">cm </w:t>
      </w:r>
      <w:r w:rsidR="001B6315">
        <w:rPr>
          <w:rFonts w:ascii="Calibri" w:eastAsia="Calibri" w:hAnsi="Calibri" w:cs="Calibri"/>
          <w:lang w:val="en-GB"/>
        </w:rPr>
        <w:t>deep</w:t>
      </w:r>
    </w:p>
    <w:p w14:paraId="5C95AA27" w14:textId="5FCEE519" w:rsidR="2272C802" w:rsidRDefault="3CD86F9C" w:rsidP="00464989">
      <w:pPr>
        <w:pStyle w:val="Prrafodelista"/>
        <w:numPr>
          <w:ilvl w:val="0"/>
          <w:numId w:val="14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>In two nostrils, no more than 2.</w:t>
      </w:r>
      <w:r w:rsidRPr="557ABEEE" w:rsidDel="001B6315">
        <w:rPr>
          <w:rFonts w:ascii="Calibri" w:eastAsia="Calibri" w:hAnsi="Calibri" w:cs="Calibri"/>
          <w:lang w:val="en-GB"/>
        </w:rPr>
        <w:t>5</w:t>
      </w:r>
      <w:r w:rsidR="001B6315">
        <w:rPr>
          <w:rFonts w:ascii="Calibri" w:eastAsia="Calibri" w:hAnsi="Calibri" w:cs="Calibri"/>
          <w:lang w:val="en-GB"/>
        </w:rPr>
        <w:t>-</w:t>
      </w:r>
      <w:r w:rsidRPr="557ABEEE">
        <w:rPr>
          <w:rFonts w:ascii="Calibri" w:eastAsia="Calibri" w:hAnsi="Calibri" w:cs="Calibri"/>
          <w:lang w:val="en-GB"/>
        </w:rPr>
        <w:t xml:space="preserve">cm </w:t>
      </w:r>
      <w:r w:rsidR="001B6315">
        <w:rPr>
          <w:rFonts w:ascii="Calibri" w:eastAsia="Calibri" w:hAnsi="Calibri" w:cs="Calibri"/>
          <w:lang w:val="en-GB"/>
        </w:rPr>
        <w:t>deep</w:t>
      </w:r>
    </w:p>
    <w:p w14:paraId="6C9359AE" w14:textId="1ADA87BC" w:rsidR="2272C802" w:rsidRDefault="3CD86F9C" w:rsidP="00464989">
      <w:pPr>
        <w:pStyle w:val="Prrafodelista"/>
        <w:numPr>
          <w:ilvl w:val="0"/>
          <w:numId w:val="14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>In two nostrils, more than 2.</w:t>
      </w:r>
      <w:r w:rsidRPr="557ABEEE" w:rsidDel="001B6315">
        <w:rPr>
          <w:rFonts w:ascii="Calibri" w:eastAsia="Calibri" w:hAnsi="Calibri" w:cs="Calibri"/>
          <w:lang w:val="en-GB"/>
        </w:rPr>
        <w:t>5</w:t>
      </w:r>
      <w:r w:rsidR="001B6315">
        <w:rPr>
          <w:rFonts w:ascii="Calibri" w:eastAsia="Calibri" w:hAnsi="Calibri" w:cs="Calibri"/>
          <w:lang w:val="en-GB"/>
        </w:rPr>
        <w:t>-</w:t>
      </w:r>
      <w:r w:rsidRPr="557ABEEE">
        <w:rPr>
          <w:rFonts w:ascii="Calibri" w:eastAsia="Calibri" w:hAnsi="Calibri" w:cs="Calibri"/>
          <w:lang w:val="en-GB"/>
        </w:rPr>
        <w:t xml:space="preserve">cm </w:t>
      </w:r>
      <w:r w:rsidR="001B6315">
        <w:rPr>
          <w:rFonts w:ascii="Calibri" w:eastAsia="Calibri" w:hAnsi="Calibri" w:cs="Calibri"/>
          <w:lang w:val="en-GB"/>
        </w:rPr>
        <w:t>deep</w:t>
      </w:r>
    </w:p>
    <w:p w14:paraId="383F4895" w14:textId="43AD3933" w:rsidR="2272C802" w:rsidRDefault="3CD86F9C" w:rsidP="00464989">
      <w:pPr>
        <w:pStyle w:val="Prrafodelista"/>
        <w:numPr>
          <w:ilvl w:val="0"/>
          <w:numId w:val="14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n two nostrils, </w:t>
      </w:r>
      <w:r w:rsidR="001B6315">
        <w:rPr>
          <w:rFonts w:ascii="Calibri" w:eastAsia="Calibri" w:hAnsi="Calibri" w:cs="Calibri"/>
          <w:lang w:val="en-GB"/>
        </w:rPr>
        <w:t xml:space="preserve">it </w:t>
      </w:r>
      <w:r w:rsidRPr="557ABEEE">
        <w:rPr>
          <w:rFonts w:ascii="Calibri" w:eastAsia="Calibri" w:hAnsi="Calibri" w:cs="Calibri"/>
          <w:lang w:val="en-GB"/>
        </w:rPr>
        <w:t xml:space="preserve">does not matter how </w:t>
      </w:r>
      <w:r w:rsidR="001B6315" w:rsidRPr="23F74528">
        <w:rPr>
          <w:rFonts w:ascii="Calibri" w:eastAsia="Calibri" w:hAnsi="Calibri" w:cs="Calibri"/>
          <w:lang w:val="en-GB"/>
        </w:rPr>
        <w:t>deep</w:t>
      </w:r>
      <w:r w:rsidRPr="557ABEEE">
        <w:rPr>
          <w:rFonts w:ascii="Calibri" w:eastAsia="Calibri" w:hAnsi="Calibri" w:cs="Calibri"/>
          <w:lang w:val="en-GB"/>
        </w:rPr>
        <w:t xml:space="preserve">, but </w:t>
      </w:r>
      <w:r w:rsidR="001B6315">
        <w:rPr>
          <w:rFonts w:ascii="Calibri" w:eastAsia="Calibri" w:hAnsi="Calibri" w:cs="Calibri"/>
          <w:lang w:val="en-GB"/>
        </w:rPr>
        <w:t xml:space="preserve">move the swab </w:t>
      </w:r>
      <w:r w:rsidRPr="557ABEEE">
        <w:rPr>
          <w:rFonts w:ascii="Calibri" w:eastAsia="Calibri" w:hAnsi="Calibri" w:cs="Calibri"/>
          <w:lang w:val="en-GB"/>
        </w:rPr>
        <w:t xml:space="preserve">in circles </w:t>
      </w:r>
    </w:p>
    <w:p w14:paraId="3AACA75F" w14:textId="0C918048" w:rsidR="2272C802" w:rsidRDefault="3CD86F9C" w:rsidP="00464989">
      <w:pPr>
        <w:pStyle w:val="Prrafodelista"/>
        <w:numPr>
          <w:ilvl w:val="0"/>
          <w:numId w:val="14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n the mouth and one or two nostrils </w:t>
      </w:r>
    </w:p>
    <w:p w14:paraId="0A38E11C" w14:textId="3FD9FC18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11784A0B" w14:textId="63063DBB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What does a positive COVID-19 self-test result mean? </w:t>
      </w:r>
    </w:p>
    <w:p w14:paraId="3DE2E154" w14:textId="67D307EA" w:rsidR="2272C802" w:rsidRDefault="3CD86F9C" w:rsidP="00464989">
      <w:pPr>
        <w:pStyle w:val="Prrafodelista"/>
        <w:numPr>
          <w:ilvl w:val="0"/>
          <w:numId w:val="13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 am not infected with COVID-19 </w:t>
      </w:r>
    </w:p>
    <w:p w14:paraId="59BC399A" w14:textId="59D8219E" w:rsidR="2272C802" w:rsidRDefault="3CD86F9C" w:rsidP="00464989">
      <w:pPr>
        <w:pStyle w:val="Prrafodelista"/>
        <w:numPr>
          <w:ilvl w:val="0"/>
          <w:numId w:val="13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 had COVID-19 in the past </w:t>
      </w:r>
    </w:p>
    <w:p w14:paraId="710309C3" w14:textId="2B859004" w:rsidR="2272C802" w:rsidRDefault="3CD86F9C" w:rsidP="00464989">
      <w:pPr>
        <w:pStyle w:val="Prrafodelista"/>
        <w:numPr>
          <w:ilvl w:val="0"/>
          <w:numId w:val="13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 have a high likelihood of developing severe symptoms </w:t>
      </w:r>
    </w:p>
    <w:p w14:paraId="6D9EF549" w14:textId="3BA64AAB" w:rsidR="2272C802" w:rsidRDefault="3CD86F9C" w:rsidP="00464989">
      <w:pPr>
        <w:pStyle w:val="Prrafodelista"/>
        <w:numPr>
          <w:ilvl w:val="0"/>
          <w:numId w:val="13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 am infected with COVID-19 </w:t>
      </w:r>
    </w:p>
    <w:p w14:paraId="65D1C069" w14:textId="51C29441" w:rsidR="2272C802" w:rsidRDefault="3CD86F9C" w:rsidP="2A0A8B84">
      <w:pPr>
        <w:pStyle w:val="Prrafodelista"/>
        <w:numPr>
          <w:ilvl w:val="0"/>
          <w:numId w:val="13"/>
        </w:numPr>
        <w:spacing w:after="0"/>
        <w:rPr>
          <w:rFonts w:ascii="Calibri" w:eastAsia="Calibri" w:hAnsi="Calibri" w:cs="Calibri"/>
          <w:lang w:val="es-ES"/>
        </w:rPr>
      </w:pPr>
      <w:r w:rsidRPr="2A0A8B84">
        <w:rPr>
          <w:rFonts w:ascii="Calibri" w:eastAsia="Calibri" w:hAnsi="Calibri" w:cs="Calibri"/>
          <w:lang w:val="es-ES"/>
        </w:rPr>
        <w:t xml:space="preserve">I </w:t>
      </w:r>
      <w:proofErr w:type="spellStart"/>
      <w:r w:rsidRPr="2A0A8B84">
        <w:rPr>
          <w:rFonts w:ascii="Calibri" w:eastAsia="Calibri" w:hAnsi="Calibri" w:cs="Calibri"/>
          <w:lang w:val="es-ES"/>
        </w:rPr>
        <w:t>don’t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know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</w:p>
    <w:p w14:paraId="33FD6392" w14:textId="095EEECC" w:rsidR="2272C802" w:rsidRDefault="3CD86F9C" w:rsidP="557ABEEE">
      <w:pPr>
        <w:jc w:val="both"/>
        <w:rPr>
          <w:rFonts w:ascii="Calibri" w:eastAsia="Calibri" w:hAnsi="Calibri" w:cs="Calibri"/>
          <w:lang w:val="es"/>
        </w:rPr>
      </w:pPr>
      <w:r w:rsidRPr="557ABEEE">
        <w:rPr>
          <w:rFonts w:ascii="Calibri" w:eastAsia="Calibri" w:hAnsi="Calibri" w:cs="Calibri"/>
          <w:lang w:val="es"/>
        </w:rPr>
        <w:t xml:space="preserve"> </w:t>
      </w:r>
    </w:p>
    <w:p w14:paraId="271BE4C7" w14:textId="1FC0EC61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s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What do you need to do if you </w:t>
      </w:r>
      <w:r w:rsidR="001B6315" w:rsidRPr="23F74528">
        <w:rPr>
          <w:rFonts w:ascii="Calibri" w:eastAsia="Calibri" w:hAnsi="Calibri" w:cs="Calibri"/>
          <w:b/>
          <w:bCs/>
          <w:lang w:val="en-GB"/>
        </w:rPr>
        <w:t>test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positive </w:t>
      </w:r>
      <w:r w:rsidR="001B6315" w:rsidRPr="23F74528">
        <w:rPr>
          <w:rFonts w:ascii="Calibri" w:eastAsia="Calibri" w:hAnsi="Calibri" w:cs="Calibri"/>
          <w:b/>
          <w:bCs/>
          <w:lang w:val="en-GB"/>
        </w:rPr>
        <w:t>when</w:t>
      </w:r>
      <w:r w:rsidR="001B6315">
        <w:rPr>
          <w:rFonts w:ascii="Calibri" w:eastAsia="Calibri" w:hAnsi="Calibri" w:cs="Calibri"/>
          <w:b/>
          <w:bCs/>
          <w:lang w:val="en-GB"/>
        </w:rPr>
        <w:t xml:space="preserve"> using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a COVID-19 self-test?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Select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all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that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apply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. </w:t>
      </w:r>
    </w:p>
    <w:p w14:paraId="0FF7E77B" w14:textId="3246993F" w:rsidR="2272C802" w:rsidRDefault="3CD86F9C" w:rsidP="2A0A8B84">
      <w:pPr>
        <w:pStyle w:val="Prrafodelista"/>
        <w:numPr>
          <w:ilvl w:val="0"/>
          <w:numId w:val="12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Check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="001B6315" w:rsidRPr="2A0A8B84">
        <w:rPr>
          <w:rFonts w:ascii="Calibri" w:eastAsia="Calibri" w:hAnsi="Calibri" w:cs="Calibri"/>
          <w:lang w:val="es-ES"/>
        </w:rPr>
        <w:t>the</w:t>
      </w:r>
      <w:proofErr w:type="spellEnd"/>
      <w:r w:rsidR="001B6315"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updated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national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guidelines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</w:p>
    <w:p w14:paraId="1418DD4E" w14:textId="27CC9E47" w:rsidR="2272C802" w:rsidRDefault="3CD86F9C" w:rsidP="00464989">
      <w:pPr>
        <w:pStyle w:val="Prrafodelista"/>
        <w:numPr>
          <w:ilvl w:val="0"/>
          <w:numId w:val="12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Self-isolate as much as possible </w:t>
      </w:r>
    </w:p>
    <w:p w14:paraId="055CA08F" w14:textId="30CC6292" w:rsidR="2272C802" w:rsidRDefault="3CD86F9C" w:rsidP="00464989">
      <w:pPr>
        <w:pStyle w:val="Prrafodelista"/>
        <w:numPr>
          <w:ilvl w:val="0"/>
          <w:numId w:val="12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Report results immediately to my employer </w:t>
      </w:r>
    </w:p>
    <w:p w14:paraId="034CF7F3" w14:textId="06ABE1A6" w:rsidR="2272C802" w:rsidRDefault="3CD86F9C" w:rsidP="00464989">
      <w:pPr>
        <w:pStyle w:val="Prrafodelista"/>
        <w:numPr>
          <w:ilvl w:val="0"/>
          <w:numId w:val="12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Report results immediately to </w:t>
      </w:r>
      <w:proofErr w:type="spellStart"/>
      <w:r w:rsidRPr="557ABEEE">
        <w:rPr>
          <w:rFonts w:ascii="Calibri" w:eastAsia="Calibri" w:hAnsi="Calibri" w:cs="Calibri"/>
          <w:lang w:val="en-GB"/>
        </w:rPr>
        <w:t>MySejahtera</w:t>
      </w:r>
      <w:proofErr w:type="spellEnd"/>
    </w:p>
    <w:p w14:paraId="1CC12EC6" w14:textId="44553360" w:rsidR="2272C802" w:rsidRDefault="3CD86F9C" w:rsidP="2A0A8B84">
      <w:pPr>
        <w:pStyle w:val="Prrafodelista"/>
        <w:numPr>
          <w:ilvl w:val="0"/>
          <w:numId w:val="12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Call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m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close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contacts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</w:p>
    <w:p w14:paraId="1BDF7716" w14:textId="1A4F8E56" w:rsidR="2272C802" w:rsidRDefault="5C8A98CC" w:rsidP="693D2DBF">
      <w:pPr>
        <w:pStyle w:val="Prrafodelista"/>
        <w:numPr>
          <w:ilvl w:val="0"/>
          <w:numId w:val="12"/>
        </w:numPr>
        <w:spacing w:after="0"/>
        <w:rPr>
          <w:rFonts w:ascii="Calibri" w:eastAsia="Calibri" w:hAnsi="Calibri" w:cs="Calibri"/>
          <w:lang w:val="en-GB"/>
        </w:rPr>
      </w:pPr>
      <w:r w:rsidRPr="693D2DBF">
        <w:rPr>
          <w:rFonts w:ascii="Calibri" w:eastAsia="Calibri" w:hAnsi="Calibri" w:cs="Calibri"/>
          <w:lang w:val="en-GB"/>
        </w:rPr>
        <w:t xml:space="preserve">Go to work with a mask and maintain hygiene measures </w:t>
      </w:r>
    </w:p>
    <w:p w14:paraId="43151E4F" w14:textId="77777777" w:rsidR="001B6315" w:rsidRDefault="001B6315" w:rsidP="23F74528">
      <w:pPr>
        <w:pStyle w:val="Prrafodelista"/>
        <w:spacing w:after="0"/>
        <w:rPr>
          <w:rFonts w:ascii="Calibri" w:eastAsia="Calibri" w:hAnsi="Calibri" w:cs="Calibri"/>
          <w:lang w:val="en-GB"/>
        </w:rPr>
      </w:pPr>
    </w:p>
    <w:p w14:paraId="6CCBECAC" w14:textId="51503EB6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n-GB"/>
        </w:rPr>
      </w:pPr>
      <w:r w:rsidRPr="557ABEEE">
        <w:rPr>
          <w:rFonts w:ascii="Calibri" w:eastAsia="Calibri" w:hAnsi="Calibri" w:cs="Calibri"/>
          <w:b/>
          <w:bCs/>
          <w:lang w:val="en-GB"/>
        </w:rPr>
        <w:t xml:space="preserve">What does a faint line at the T line and a clear line </w:t>
      </w:r>
      <w:r w:rsidR="001B6315">
        <w:rPr>
          <w:rFonts w:ascii="Calibri" w:eastAsia="Calibri" w:hAnsi="Calibri" w:cs="Calibri"/>
          <w:b/>
          <w:bCs/>
          <w:lang w:val="en-GB"/>
        </w:rPr>
        <w:t>at</w:t>
      </w:r>
      <w:r w:rsidR="001B631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the C line mean in the COVID-19 self-test? </w:t>
      </w:r>
    </w:p>
    <w:p w14:paraId="6DDBFE62" w14:textId="6FA2D1AD" w:rsidR="2272C802" w:rsidRDefault="3CD86F9C" w:rsidP="00464989">
      <w:pPr>
        <w:pStyle w:val="Prrafodelista"/>
        <w:numPr>
          <w:ilvl w:val="0"/>
          <w:numId w:val="11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 have COVID-19 disease and can infect others </w:t>
      </w:r>
    </w:p>
    <w:p w14:paraId="7603A5F5" w14:textId="17A8542B" w:rsidR="2272C802" w:rsidRDefault="3CD86F9C" w:rsidP="00464989">
      <w:pPr>
        <w:pStyle w:val="Prrafodelista"/>
        <w:numPr>
          <w:ilvl w:val="0"/>
          <w:numId w:val="10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>I need to repeat the COVID-19 self-test</w:t>
      </w:r>
    </w:p>
    <w:p w14:paraId="7DC72C60" w14:textId="2745F71E" w:rsidR="2272C802" w:rsidRDefault="3CD86F9C" w:rsidP="00464989">
      <w:pPr>
        <w:pStyle w:val="Prrafodelista"/>
        <w:numPr>
          <w:ilvl w:val="0"/>
          <w:numId w:val="10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It is a </w:t>
      </w:r>
      <w:r w:rsidRPr="557ABEEE" w:rsidDel="001B6315">
        <w:rPr>
          <w:rFonts w:ascii="Calibri" w:eastAsia="Calibri" w:hAnsi="Calibri" w:cs="Calibri"/>
          <w:lang w:val="en-GB"/>
        </w:rPr>
        <w:t>false</w:t>
      </w:r>
      <w:r w:rsidR="001B6315">
        <w:rPr>
          <w:rFonts w:ascii="Calibri" w:eastAsia="Calibri" w:hAnsi="Calibri" w:cs="Calibri"/>
          <w:lang w:val="en-GB"/>
        </w:rPr>
        <w:t>-</w:t>
      </w:r>
      <w:r w:rsidRPr="557ABEEE">
        <w:rPr>
          <w:rFonts w:ascii="Calibri" w:eastAsia="Calibri" w:hAnsi="Calibri" w:cs="Calibri"/>
          <w:lang w:val="en-GB"/>
        </w:rPr>
        <w:t>positive result</w:t>
      </w:r>
    </w:p>
    <w:p w14:paraId="2FC52947" w14:textId="14789E01" w:rsidR="2272C802" w:rsidRDefault="3CD86F9C" w:rsidP="2A0A8B84">
      <w:pPr>
        <w:pStyle w:val="Prrafodelista"/>
        <w:numPr>
          <w:ilvl w:val="0"/>
          <w:numId w:val="10"/>
        </w:numPr>
        <w:spacing w:after="0"/>
        <w:rPr>
          <w:rFonts w:ascii="Calibri" w:eastAsia="Calibri" w:hAnsi="Calibri" w:cs="Calibri"/>
          <w:lang w:val="es-ES"/>
        </w:rPr>
      </w:pPr>
      <w:r w:rsidRPr="2A0A8B84">
        <w:rPr>
          <w:rFonts w:ascii="Calibri" w:eastAsia="Calibri" w:hAnsi="Calibri" w:cs="Calibri"/>
          <w:lang w:val="es-ES"/>
        </w:rPr>
        <w:t xml:space="preserve">I </w:t>
      </w:r>
      <w:proofErr w:type="spellStart"/>
      <w:r w:rsidRPr="2A0A8B84">
        <w:rPr>
          <w:rFonts w:ascii="Calibri" w:eastAsia="Calibri" w:hAnsi="Calibri" w:cs="Calibri"/>
          <w:lang w:val="es-ES"/>
        </w:rPr>
        <w:t>don’t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have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COVID-19</w:t>
      </w:r>
    </w:p>
    <w:p w14:paraId="30CC4ACB" w14:textId="360D3915" w:rsidR="2272C802" w:rsidRDefault="3CD86F9C" w:rsidP="00464989">
      <w:pPr>
        <w:pStyle w:val="Prrafodelista"/>
        <w:numPr>
          <w:ilvl w:val="0"/>
          <w:numId w:val="10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>I have COVID-19 but cannot infect others</w:t>
      </w:r>
    </w:p>
    <w:p w14:paraId="07A0B04F" w14:textId="49629BE6" w:rsidR="2272C802" w:rsidRDefault="3CD86F9C" w:rsidP="557ABEEE">
      <w:pPr>
        <w:jc w:val="both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 </w:t>
      </w:r>
    </w:p>
    <w:p w14:paraId="005351DD" w14:textId="7059357C" w:rsidR="2272C802" w:rsidRDefault="3CD86F9C" w:rsidP="00464989">
      <w:pPr>
        <w:pStyle w:val="Prrafodelista"/>
        <w:numPr>
          <w:ilvl w:val="0"/>
          <w:numId w:val="16"/>
        </w:numPr>
        <w:spacing w:after="0"/>
        <w:rPr>
          <w:rFonts w:ascii="Calibri" w:eastAsia="Calibri" w:hAnsi="Calibri" w:cs="Calibri"/>
          <w:b/>
          <w:bCs/>
          <w:lang w:val="es"/>
        </w:rPr>
      </w:pPr>
      <w:r w:rsidRPr="557ABEEE">
        <w:rPr>
          <w:rFonts w:ascii="Calibri" w:eastAsia="Calibri" w:hAnsi="Calibri" w:cs="Calibri"/>
          <w:b/>
          <w:bCs/>
          <w:lang w:val="en-GB"/>
        </w:rPr>
        <w:t>If you are</w:t>
      </w:r>
      <w:r w:rsidR="001B6315" w:rsidRPr="001B6315">
        <w:rPr>
          <w:rFonts w:ascii="Calibri" w:eastAsia="Calibri" w:hAnsi="Calibri" w:cs="Calibri"/>
          <w:b/>
          <w:bCs/>
          <w:lang w:val="en-GB"/>
        </w:rPr>
        <w:t xml:space="preserve"> </w:t>
      </w:r>
      <w:r w:rsidR="001B6315" w:rsidRPr="557ABEEE">
        <w:rPr>
          <w:rFonts w:ascii="Calibri" w:eastAsia="Calibri" w:hAnsi="Calibri" w:cs="Calibri"/>
          <w:b/>
          <w:bCs/>
          <w:lang w:val="en-GB"/>
        </w:rPr>
        <w:t>negative</w:t>
      </w:r>
      <w:r w:rsidR="001B6315">
        <w:rPr>
          <w:rFonts w:ascii="Calibri" w:eastAsia="Calibri" w:hAnsi="Calibri" w:cs="Calibri"/>
          <w:b/>
          <w:bCs/>
          <w:lang w:val="en-GB"/>
        </w:rPr>
        <w:t xml:space="preserve"> for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COVID-19 but have symptoms, what </w:t>
      </w:r>
      <w:r w:rsidR="001B6315">
        <w:rPr>
          <w:rFonts w:ascii="Calibri" w:eastAsia="Calibri" w:hAnsi="Calibri" w:cs="Calibri"/>
          <w:b/>
          <w:bCs/>
          <w:lang w:val="en-GB"/>
        </w:rPr>
        <w:t>should</w:t>
      </w:r>
      <w:r w:rsidR="001B6315"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you </w:t>
      </w:r>
      <w:r w:rsidRPr="23F74528">
        <w:rPr>
          <w:rFonts w:ascii="Calibri" w:eastAsia="Calibri" w:hAnsi="Calibri" w:cs="Calibri"/>
          <w:b/>
          <w:bCs/>
          <w:lang w:val="en-GB"/>
        </w:rPr>
        <w:t>do?</w:t>
      </w:r>
      <w:r w:rsidRPr="557ABEEE">
        <w:rPr>
          <w:rFonts w:ascii="Calibri" w:eastAsia="Calibri" w:hAnsi="Calibri" w:cs="Calibri"/>
          <w:b/>
          <w:bCs/>
          <w:lang w:val="en-GB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Select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all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that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 xml:space="preserve"> </w:t>
      </w:r>
      <w:proofErr w:type="spellStart"/>
      <w:r w:rsidRPr="557ABEEE">
        <w:rPr>
          <w:rFonts w:ascii="Calibri" w:eastAsia="Calibri" w:hAnsi="Calibri" w:cs="Calibri"/>
          <w:b/>
          <w:bCs/>
          <w:lang w:val="es"/>
        </w:rPr>
        <w:t>apply</w:t>
      </w:r>
      <w:proofErr w:type="spellEnd"/>
      <w:r w:rsidRPr="557ABEEE">
        <w:rPr>
          <w:rFonts w:ascii="Calibri" w:eastAsia="Calibri" w:hAnsi="Calibri" w:cs="Calibri"/>
          <w:b/>
          <w:bCs/>
          <w:lang w:val="es"/>
        </w:rPr>
        <w:t>.</w:t>
      </w:r>
    </w:p>
    <w:p w14:paraId="5660FBF6" w14:textId="33BAABCA" w:rsidR="2272C802" w:rsidRDefault="3CD86F9C" w:rsidP="2A0A8B84">
      <w:pPr>
        <w:pStyle w:val="Prrafodelista"/>
        <w:numPr>
          <w:ilvl w:val="0"/>
          <w:numId w:val="9"/>
        </w:numPr>
        <w:spacing w:after="0"/>
        <w:rPr>
          <w:rFonts w:ascii="Calibri" w:eastAsia="Calibri" w:hAnsi="Calibri" w:cs="Calibri"/>
          <w:lang w:val="es-ES"/>
        </w:rPr>
      </w:pPr>
      <w:proofErr w:type="spellStart"/>
      <w:r w:rsidRPr="2A0A8B84">
        <w:rPr>
          <w:rFonts w:ascii="Calibri" w:eastAsia="Calibri" w:hAnsi="Calibri" w:cs="Calibri"/>
          <w:lang w:val="es-ES"/>
        </w:rPr>
        <w:t>Repeat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the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2A0A8B84">
        <w:rPr>
          <w:rFonts w:ascii="Calibri" w:eastAsia="Calibri" w:hAnsi="Calibri" w:cs="Calibri"/>
          <w:lang w:val="es-ES"/>
        </w:rPr>
        <w:t>self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-test </w:t>
      </w:r>
      <w:proofErr w:type="spellStart"/>
      <w:r w:rsidRPr="2A0A8B84">
        <w:rPr>
          <w:rFonts w:ascii="Calibri" w:eastAsia="Calibri" w:hAnsi="Calibri" w:cs="Calibri"/>
          <w:lang w:val="es-ES"/>
        </w:rPr>
        <w:t>immediately</w:t>
      </w:r>
      <w:proofErr w:type="spellEnd"/>
      <w:r w:rsidRPr="2A0A8B84">
        <w:rPr>
          <w:rFonts w:ascii="Calibri" w:eastAsia="Calibri" w:hAnsi="Calibri" w:cs="Calibri"/>
          <w:lang w:val="es-ES"/>
        </w:rPr>
        <w:t xml:space="preserve"> </w:t>
      </w:r>
    </w:p>
    <w:p w14:paraId="417C4CFB" w14:textId="3B7E32E0" w:rsidR="2272C802" w:rsidRDefault="3CD86F9C" w:rsidP="00464989">
      <w:pPr>
        <w:pStyle w:val="Prrafodelista"/>
        <w:numPr>
          <w:ilvl w:val="0"/>
          <w:numId w:val="9"/>
        </w:numPr>
        <w:spacing w:after="0"/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Repeat </w:t>
      </w:r>
      <w:r w:rsidR="001B6315">
        <w:rPr>
          <w:rFonts w:ascii="Calibri" w:eastAsia="Calibri" w:hAnsi="Calibri" w:cs="Calibri"/>
          <w:color w:val="000000" w:themeColor="text1"/>
          <w:lang w:val="en-GB"/>
        </w:rPr>
        <w:t xml:space="preserve">a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>self-</w:t>
      </w:r>
      <w:r w:rsidR="001B6315" w:rsidRPr="557ABEEE">
        <w:rPr>
          <w:rFonts w:ascii="Calibri" w:eastAsia="Calibri" w:hAnsi="Calibri" w:cs="Calibri"/>
          <w:color w:val="000000" w:themeColor="text1"/>
          <w:lang w:val="en-GB"/>
        </w:rPr>
        <w:t>tes</w:t>
      </w:r>
      <w:r w:rsidR="001B6315">
        <w:rPr>
          <w:rFonts w:ascii="Calibri" w:eastAsia="Calibri" w:hAnsi="Calibri" w:cs="Calibri"/>
          <w:color w:val="000000" w:themeColor="text1"/>
          <w:lang w:val="en-GB"/>
        </w:rPr>
        <w:t>t</w:t>
      </w:r>
      <w:r w:rsidR="001B6315" w:rsidRPr="557ABEEE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on the third day of symptoms </w:t>
      </w:r>
    </w:p>
    <w:p w14:paraId="09B008A1" w14:textId="2AEE4B3F" w:rsidR="2272C802" w:rsidRDefault="3CD86F9C" w:rsidP="00464989">
      <w:pPr>
        <w:pStyle w:val="Prrafodelista"/>
        <w:numPr>
          <w:ilvl w:val="0"/>
          <w:numId w:val="9"/>
        </w:numPr>
        <w:spacing w:after="0"/>
        <w:rPr>
          <w:rFonts w:ascii="Calibri" w:eastAsia="Calibri" w:hAnsi="Calibri" w:cs="Calibri"/>
          <w:color w:val="000000" w:themeColor="text1"/>
          <w:lang w:val="en-GB"/>
        </w:rPr>
      </w:pPr>
      <w:r w:rsidRPr="557ABEEE">
        <w:rPr>
          <w:rFonts w:ascii="Calibri" w:eastAsia="Calibri" w:hAnsi="Calibri" w:cs="Calibri"/>
          <w:color w:val="000000" w:themeColor="text1"/>
          <w:lang w:val="en-GB"/>
        </w:rPr>
        <w:t xml:space="preserve">Check if my symptoms worsen and consult a doctor </w:t>
      </w:r>
    </w:p>
    <w:p w14:paraId="51B04489" w14:textId="4A579547" w:rsidR="2272C802" w:rsidRDefault="3CD86F9C" w:rsidP="00464989">
      <w:pPr>
        <w:pStyle w:val="Prrafodelista"/>
        <w:numPr>
          <w:ilvl w:val="0"/>
          <w:numId w:val="9"/>
        </w:numPr>
        <w:spacing w:after="0"/>
        <w:rPr>
          <w:rFonts w:ascii="Calibri" w:eastAsia="Calibri" w:hAnsi="Calibri" w:cs="Calibri"/>
          <w:lang w:val="en-GB"/>
        </w:rPr>
      </w:pPr>
      <w:r w:rsidRPr="557ABEEE">
        <w:rPr>
          <w:rFonts w:ascii="Calibri" w:eastAsia="Calibri" w:hAnsi="Calibri" w:cs="Calibri"/>
          <w:lang w:val="en-GB"/>
        </w:rPr>
        <w:t xml:space="preserve">Go to work and wear a mask, I don’t need to test again </w:t>
      </w:r>
    </w:p>
    <w:p w14:paraId="24D65F71" w14:textId="05704FCB" w:rsidR="2272C802" w:rsidRDefault="3CD86F9C" w:rsidP="00E357B0">
      <w:pPr>
        <w:pStyle w:val="Prrafodelista"/>
        <w:numPr>
          <w:ilvl w:val="0"/>
          <w:numId w:val="9"/>
        </w:numPr>
        <w:spacing w:before="60" w:after="120"/>
        <w:rPr>
          <w:rFonts w:ascii="Arial" w:eastAsia="Arial" w:hAnsi="Arial" w:cs="Arial"/>
          <w:sz w:val="20"/>
          <w:szCs w:val="20"/>
          <w:lang w:val="es-ES"/>
        </w:rPr>
      </w:pPr>
      <w:r w:rsidRPr="00E357B0">
        <w:rPr>
          <w:rFonts w:ascii="Calibri" w:eastAsia="Calibri" w:hAnsi="Calibri" w:cs="Calibri"/>
          <w:lang w:val="es-ES"/>
        </w:rPr>
        <w:t xml:space="preserve">I </w:t>
      </w:r>
      <w:proofErr w:type="spellStart"/>
      <w:r w:rsidRPr="00E357B0">
        <w:rPr>
          <w:rFonts w:ascii="Calibri" w:eastAsia="Calibri" w:hAnsi="Calibri" w:cs="Calibri"/>
          <w:lang w:val="es-ES"/>
        </w:rPr>
        <w:t>don’t</w:t>
      </w:r>
      <w:proofErr w:type="spellEnd"/>
      <w:r w:rsidRPr="00E357B0">
        <w:rPr>
          <w:rFonts w:ascii="Calibri" w:eastAsia="Calibri" w:hAnsi="Calibri" w:cs="Calibri"/>
          <w:lang w:val="es-ES"/>
        </w:rPr>
        <w:t xml:space="preserve"> </w:t>
      </w:r>
      <w:proofErr w:type="spellStart"/>
      <w:r w:rsidRPr="00E357B0">
        <w:rPr>
          <w:rFonts w:ascii="Calibri" w:eastAsia="Calibri" w:hAnsi="Calibri" w:cs="Calibri"/>
          <w:lang w:val="es-ES"/>
        </w:rPr>
        <w:t>know</w:t>
      </w:r>
      <w:proofErr w:type="spellEnd"/>
      <w:r w:rsidRPr="00E357B0">
        <w:rPr>
          <w:rFonts w:ascii="Arial" w:eastAsia="Arial" w:hAnsi="Arial" w:cs="Arial"/>
          <w:sz w:val="20"/>
          <w:szCs w:val="20"/>
          <w:lang w:val="es-ES"/>
        </w:rPr>
        <w:t xml:space="preserve"> </w:t>
      </w:r>
      <w:bookmarkEnd w:id="0"/>
    </w:p>
    <w:sectPr w:rsidR="2272C80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3291E4" w14:textId="77777777" w:rsidR="000C1860" w:rsidRDefault="000C1860" w:rsidP="00F361BB">
      <w:pPr>
        <w:spacing w:after="0" w:line="240" w:lineRule="auto"/>
      </w:pPr>
      <w:r>
        <w:separator/>
      </w:r>
    </w:p>
  </w:endnote>
  <w:endnote w:type="continuationSeparator" w:id="0">
    <w:p w14:paraId="5F620784" w14:textId="77777777" w:rsidR="000C1860" w:rsidRDefault="000C1860" w:rsidP="00F361BB">
      <w:pPr>
        <w:spacing w:after="0" w:line="240" w:lineRule="auto"/>
      </w:pPr>
      <w:r>
        <w:continuationSeparator/>
      </w:r>
    </w:p>
  </w:endnote>
  <w:endnote w:type="continuationNotice" w:id="1">
    <w:p w14:paraId="4B2ACC9D" w14:textId="77777777" w:rsidR="000C1860" w:rsidRDefault="000C18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8790958"/>
      <w:docPartObj>
        <w:docPartGallery w:val="Page Numbers (Bottom of Page)"/>
        <w:docPartUnique/>
      </w:docPartObj>
    </w:sdtPr>
    <w:sdtContent>
      <w:p w14:paraId="57AA0B4D" w14:textId="2436646D" w:rsidR="00D30F2A" w:rsidRDefault="00D30F2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F9CA3B8" w14:textId="77777777" w:rsidR="00D30F2A" w:rsidRDefault="00D30F2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FC607" w14:textId="77777777" w:rsidR="000C1860" w:rsidRDefault="000C1860" w:rsidP="00F361BB">
      <w:pPr>
        <w:spacing w:after="0" w:line="240" w:lineRule="auto"/>
      </w:pPr>
      <w:r>
        <w:separator/>
      </w:r>
    </w:p>
  </w:footnote>
  <w:footnote w:type="continuationSeparator" w:id="0">
    <w:p w14:paraId="1816D617" w14:textId="77777777" w:rsidR="000C1860" w:rsidRDefault="000C1860" w:rsidP="00F361BB">
      <w:pPr>
        <w:spacing w:after="0" w:line="240" w:lineRule="auto"/>
      </w:pPr>
      <w:r>
        <w:continuationSeparator/>
      </w:r>
    </w:p>
  </w:footnote>
  <w:footnote w:type="continuationNotice" w:id="1">
    <w:p w14:paraId="452F3728" w14:textId="77777777" w:rsidR="000C1860" w:rsidRDefault="000C186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385A0"/>
    <w:multiLevelType w:val="hybridMultilevel"/>
    <w:tmpl w:val="1382DF12"/>
    <w:lvl w:ilvl="0" w:tplc="272AD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166E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402D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4AF3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24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BEA0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0D5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E602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6098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6C33A"/>
    <w:multiLevelType w:val="hybridMultilevel"/>
    <w:tmpl w:val="5D4CC194"/>
    <w:lvl w:ilvl="0" w:tplc="D61EE1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58547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BA22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76AD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9006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ACA8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C07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5EE8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A80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F0117"/>
    <w:multiLevelType w:val="hybridMultilevel"/>
    <w:tmpl w:val="34840FC6"/>
    <w:lvl w:ilvl="0" w:tplc="9A3425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A803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BC72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742F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CAA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FE32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A15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36C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CCB7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A1231"/>
    <w:multiLevelType w:val="hybridMultilevel"/>
    <w:tmpl w:val="B67C4AF0"/>
    <w:lvl w:ilvl="0" w:tplc="59EE921E">
      <w:start w:val="12"/>
      <w:numFmt w:val="decimal"/>
      <w:lvlText w:val="%1."/>
      <w:lvlJc w:val="left"/>
      <w:pPr>
        <w:ind w:left="720" w:hanging="360"/>
      </w:pPr>
    </w:lvl>
    <w:lvl w:ilvl="1" w:tplc="31CE01AE">
      <w:start w:val="1"/>
      <w:numFmt w:val="lowerLetter"/>
      <w:lvlText w:val="%2."/>
      <w:lvlJc w:val="left"/>
      <w:pPr>
        <w:ind w:left="1440" w:hanging="360"/>
      </w:pPr>
    </w:lvl>
    <w:lvl w:ilvl="2" w:tplc="BB38F6A6">
      <w:start w:val="1"/>
      <w:numFmt w:val="lowerRoman"/>
      <w:lvlText w:val="%3."/>
      <w:lvlJc w:val="right"/>
      <w:pPr>
        <w:ind w:left="2160" w:hanging="180"/>
      </w:pPr>
    </w:lvl>
    <w:lvl w:ilvl="3" w:tplc="C27A79FA">
      <w:start w:val="1"/>
      <w:numFmt w:val="decimal"/>
      <w:lvlText w:val="%4."/>
      <w:lvlJc w:val="left"/>
      <w:pPr>
        <w:ind w:left="2880" w:hanging="360"/>
      </w:pPr>
    </w:lvl>
    <w:lvl w:ilvl="4" w:tplc="F4946D5E">
      <w:start w:val="1"/>
      <w:numFmt w:val="lowerLetter"/>
      <w:lvlText w:val="%5."/>
      <w:lvlJc w:val="left"/>
      <w:pPr>
        <w:ind w:left="3600" w:hanging="360"/>
      </w:pPr>
    </w:lvl>
    <w:lvl w:ilvl="5" w:tplc="18F60A46">
      <w:start w:val="1"/>
      <w:numFmt w:val="lowerRoman"/>
      <w:lvlText w:val="%6."/>
      <w:lvlJc w:val="right"/>
      <w:pPr>
        <w:ind w:left="4320" w:hanging="180"/>
      </w:pPr>
    </w:lvl>
    <w:lvl w:ilvl="6" w:tplc="95BCF7C8">
      <w:start w:val="1"/>
      <w:numFmt w:val="decimal"/>
      <w:lvlText w:val="%7."/>
      <w:lvlJc w:val="left"/>
      <w:pPr>
        <w:ind w:left="5040" w:hanging="360"/>
      </w:pPr>
    </w:lvl>
    <w:lvl w:ilvl="7" w:tplc="5DFE6D08">
      <w:start w:val="1"/>
      <w:numFmt w:val="lowerLetter"/>
      <w:lvlText w:val="%8."/>
      <w:lvlJc w:val="left"/>
      <w:pPr>
        <w:ind w:left="5760" w:hanging="360"/>
      </w:pPr>
    </w:lvl>
    <w:lvl w:ilvl="8" w:tplc="33B8641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E4CE5"/>
    <w:multiLevelType w:val="hybridMultilevel"/>
    <w:tmpl w:val="C9EA9AE8"/>
    <w:lvl w:ilvl="0" w:tplc="1F7637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D480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721F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32D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E7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36C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BCF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0613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02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9562B"/>
    <w:multiLevelType w:val="hybridMultilevel"/>
    <w:tmpl w:val="8E303BD2"/>
    <w:lvl w:ilvl="0" w:tplc="31084B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1EE4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DC3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CCC6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708F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2C0D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FC00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202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305A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EBD60B"/>
    <w:multiLevelType w:val="hybridMultilevel"/>
    <w:tmpl w:val="3F0E51F8"/>
    <w:lvl w:ilvl="0" w:tplc="27E84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8E4A4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29289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AF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E82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681B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25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30C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67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B3E51A"/>
    <w:multiLevelType w:val="multilevel"/>
    <w:tmpl w:val="80EC6D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1FB487"/>
    <w:multiLevelType w:val="hybridMultilevel"/>
    <w:tmpl w:val="11A42BC8"/>
    <w:lvl w:ilvl="0" w:tplc="E354C3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6DC2A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0E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60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AA1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92C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4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27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B89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4349A6"/>
    <w:multiLevelType w:val="hybridMultilevel"/>
    <w:tmpl w:val="E380601E"/>
    <w:lvl w:ilvl="0" w:tplc="D04465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FAA1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9064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1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F27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3A98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E8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A66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25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9F5D92"/>
    <w:multiLevelType w:val="hybridMultilevel"/>
    <w:tmpl w:val="AB3EEEE8"/>
    <w:lvl w:ilvl="0" w:tplc="FB7A26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7CC1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E49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86D2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F216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5AC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C0F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2F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EA7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5B796"/>
    <w:multiLevelType w:val="multilevel"/>
    <w:tmpl w:val="B7D4E2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B82035"/>
    <w:multiLevelType w:val="hybridMultilevel"/>
    <w:tmpl w:val="C742C63E"/>
    <w:lvl w:ilvl="0" w:tplc="C6508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BA341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F204D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0052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2A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B4F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0480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F0A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3A2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DC56B7"/>
    <w:multiLevelType w:val="hybridMultilevel"/>
    <w:tmpl w:val="B83A33A2"/>
    <w:lvl w:ilvl="0" w:tplc="41D29C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DADC1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DE0E4E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4C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6AD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1E5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70A0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240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2450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C99165"/>
    <w:multiLevelType w:val="multilevel"/>
    <w:tmpl w:val="54E8A6C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EBF4C8"/>
    <w:multiLevelType w:val="hybridMultilevel"/>
    <w:tmpl w:val="372ABE86"/>
    <w:lvl w:ilvl="0" w:tplc="FFFFFFFF">
      <w:start w:val="9"/>
      <w:numFmt w:val="decimal"/>
      <w:lvlText w:val="%1."/>
      <w:lvlJc w:val="left"/>
      <w:pPr>
        <w:ind w:left="720" w:hanging="360"/>
      </w:pPr>
    </w:lvl>
    <w:lvl w:ilvl="1" w:tplc="BBFEBA60">
      <w:start w:val="1"/>
      <w:numFmt w:val="lowerLetter"/>
      <w:lvlText w:val="%2."/>
      <w:lvlJc w:val="left"/>
      <w:pPr>
        <w:ind w:left="1440" w:hanging="360"/>
      </w:pPr>
    </w:lvl>
    <w:lvl w:ilvl="2" w:tplc="AE3CDF52">
      <w:start w:val="1"/>
      <w:numFmt w:val="lowerRoman"/>
      <w:lvlText w:val="%3."/>
      <w:lvlJc w:val="right"/>
      <w:pPr>
        <w:ind w:left="2160" w:hanging="180"/>
      </w:pPr>
    </w:lvl>
    <w:lvl w:ilvl="3" w:tplc="EE3635F2">
      <w:start w:val="1"/>
      <w:numFmt w:val="decimal"/>
      <w:lvlText w:val="%4."/>
      <w:lvlJc w:val="left"/>
      <w:pPr>
        <w:ind w:left="2880" w:hanging="360"/>
      </w:pPr>
    </w:lvl>
    <w:lvl w:ilvl="4" w:tplc="EE8034EE">
      <w:start w:val="1"/>
      <w:numFmt w:val="lowerLetter"/>
      <w:lvlText w:val="%5."/>
      <w:lvlJc w:val="left"/>
      <w:pPr>
        <w:ind w:left="3600" w:hanging="360"/>
      </w:pPr>
    </w:lvl>
    <w:lvl w:ilvl="5" w:tplc="D966DF24">
      <w:start w:val="1"/>
      <w:numFmt w:val="lowerRoman"/>
      <w:lvlText w:val="%6."/>
      <w:lvlJc w:val="right"/>
      <w:pPr>
        <w:ind w:left="4320" w:hanging="180"/>
      </w:pPr>
    </w:lvl>
    <w:lvl w:ilvl="6" w:tplc="24F4EDEA">
      <w:start w:val="1"/>
      <w:numFmt w:val="decimal"/>
      <w:lvlText w:val="%7."/>
      <w:lvlJc w:val="left"/>
      <w:pPr>
        <w:ind w:left="5040" w:hanging="360"/>
      </w:pPr>
    </w:lvl>
    <w:lvl w:ilvl="7" w:tplc="AFA24810">
      <w:start w:val="1"/>
      <w:numFmt w:val="lowerLetter"/>
      <w:lvlText w:val="%8."/>
      <w:lvlJc w:val="left"/>
      <w:pPr>
        <w:ind w:left="5760" w:hanging="360"/>
      </w:pPr>
    </w:lvl>
    <w:lvl w:ilvl="8" w:tplc="EFA078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A85759"/>
    <w:multiLevelType w:val="multilevel"/>
    <w:tmpl w:val="E38CFC6E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22D804"/>
    <w:multiLevelType w:val="hybridMultilevel"/>
    <w:tmpl w:val="E856BBEE"/>
    <w:lvl w:ilvl="0" w:tplc="258A730C">
      <w:start w:val="1"/>
      <w:numFmt w:val="decimal"/>
      <w:lvlText w:val="%1."/>
      <w:lvlJc w:val="left"/>
      <w:pPr>
        <w:ind w:left="720" w:hanging="360"/>
      </w:pPr>
    </w:lvl>
    <w:lvl w:ilvl="1" w:tplc="0BB80918">
      <w:start w:val="1"/>
      <w:numFmt w:val="lowerLetter"/>
      <w:lvlText w:val="%2."/>
      <w:lvlJc w:val="left"/>
      <w:pPr>
        <w:ind w:left="1440" w:hanging="360"/>
      </w:pPr>
    </w:lvl>
    <w:lvl w:ilvl="2" w:tplc="258AA30A">
      <w:start w:val="1"/>
      <w:numFmt w:val="lowerRoman"/>
      <w:lvlText w:val="%3."/>
      <w:lvlJc w:val="right"/>
      <w:pPr>
        <w:ind w:left="2160" w:hanging="180"/>
      </w:pPr>
    </w:lvl>
    <w:lvl w:ilvl="3" w:tplc="50DC7B40">
      <w:start w:val="1"/>
      <w:numFmt w:val="decimal"/>
      <w:lvlText w:val="%4."/>
      <w:lvlJc w:val="left"/>
      <w:pPr>
        <w:ind w:left="2880" w:hanging="360"/>
      </w:pPr>
    </w:lvl>
    <w:lvl w:ilvl="4" w:tplc="ACA4A794">
      <w:start w:val="1"/>
      <w:numFmt w:val="lowerLetter"/>
      <w:lvlText w:val="%5."/>
      <w:lvlJc w:val="left"/>
      <w:pPr>
        <w:ind w:left="3600" w:hanging="360"/>
      </w:pPr>
    </w:lvl>
    <w:lvl w:ilvl="5" w:tplc="8482D6BC">
      <w:start w:val="1"/>
      <w:numFmt w:val="lowerRoman"/>
      <w:lvlText w:val="%6."/>
      <w:lvlJc w:val="right"/>
      <w:pPr>
        <w:ind w:left="4320" w:hanging="180"/>
      </w:pPr>
    </w:lvl>
    <w:lvl w:ilvl="6" w:tplc="A3E064F4">
      <w:start w:val="1"/>
      <w:numFmt w:val="decimal"/>
      <w:lvlText w:val="%7."/>
      <w:lvlJc w:val="left"/>
      <w:pPr>
        <w:ind w:left="5040" w:hanging="360"/>
      </w:pPr>
    </w:lvl>
    <w:lvl w:ilvl="7" w:tplc="439C05C8">
      <w:start w:val="1"/>
      <w:numFmt w:val="lowerLetter"/>
      <w:lvlText w:val="%8."/>
      <w:lvlJc w:val="left"/>
      <w:pPr>
        <w:ind w:left="5760" w:hanging="360"/>
      </w:pPr>
    </w:lvl>
    <w:lvl w:ilvl="8" w:tplc="275C765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6E1999"/>
    <w:multiLevelType w:val="hybridMultilevel"/>
    <w:tmpl w:val="D64CCE8E"/>
    <w:lvl w:ilvl="0" w:tplc="9D8C72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E784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9C3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65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18F8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184D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060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A11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42E7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E31D9"/>
    <w:multiLevelType w:val="multilevel"/>
    <w:tmpl w:val="F6744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F3C16"/>
    <w:multiLevelType w:val="hybridMultilevel"/>
    <w:tmpl w:val="E32CA728"/>
    <w:lvl w:ilvl="0" w:tplc="404CE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CEB81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C886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BA2E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006B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DEFB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67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BAD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049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23FDDC"/>
    <w:multiLevelType w:val="hybridMultilevel"/>
    <w:tmpl w:val="CD8CFF2A"/>
    <w:lvl w:ilvl="0" w:tplc="92D802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FCF41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33C2F7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F02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8A4C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9EE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1492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32E3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DA7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54EC95"/>
    <w:multiLevelType w:val="hybridMultilevel"/>
    <w:tmpl w:val="823CC0CE"/>
    <w:lvl w:ilvl="0" w:tplc="0F56D2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E801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E29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AB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249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40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8A5C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F0E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010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68A27D"/>
    <w:multiLevelType w:val="hybridMultilevel"/>
    <w:tmpl w:val="34983D32"/>
    <w:lvl w:ilvl="0" w:tplc="310AAA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EA5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C0D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2A58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F67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D8EB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878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5C8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9833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39B3A1"/>
    <w:multiLevelType w:val="multilevel"/>
    <w:tmpl w:val="D0E4426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1EA43"/>
    <w:multiLevelType w:val="multilevel"/>
    <w:tmpl w:val="AB186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6DE22D"/>
    <w:multiLevelType w:val="hybridMultilevel"/>
    <w:tmpl w:val="CAFA6C36"/>
    <w:lvl w:ilvl="0" w:tplc="F66064F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1214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C60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E229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D452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2C1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6C6C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1E7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C4A0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E43FBA"/>
    <w:multiLevelType w:val="hybridMultilevel"/>
    <w:tmpl w:val="DAFC83AE"/>
    <w:lvl w:ilvl="0" w:tplc="4D4A81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11AA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98A4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AED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3A2A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BEAD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C6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986E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E0A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714B96"/>
    <w:multiLevelType w:val="multilevel"/>
    <w:tmpl w:val="6C5A293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1277AB"/>
    <w:multiLevelType w:val="hybridMultilevel"/>
    <w:tmpl w:val="4D70229C"/>
    <w:lvl w:ilvl="0" w:tplc="416AEE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5C3B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8E0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D2EC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B440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A87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24FD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6D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327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1C8D"/>
    <w:multiLevelType w:val="hybridMultilevel"/>
    <w:tmpl w:val="028E75CC"/>
    <w:lvl w:ilvl="0" w:tplc="7098D8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726A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F255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6C0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631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983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CC2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FA98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460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E89B7A"/>
    <w:multiLevelType w:val="hybridMultilevel"/>
    <w:tmpl w:val="702010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AA8DD0">
      <w:start w:val="1"/>
      <w:numFmt w:val="lowerLetter"/>
      <w:lvlText w:val="%2."/>
      <w:lvlJc w:val="left"/>
      <w:pPr>
        <w:ind w:left="1440" w:hanging="360"/>
      </w:pPr>
    </w:lvl>
    <w:lvl w:ilvl="2" w:tplc="CB9EF988">
      <w:start w:val="1"/>
      <w:numFmt w:val="lowerRoman"/>
      <w:lvlText w:val="%3."/>
      <w:lvlJc w:val="right"/>
      <w:pPr>
        <w:ind w:left="2160" w:hanging="180"/>
      </w:pPr>
    </w:lvl>
    <w:lvl w:ilvl="3" w:tplc="680E4E16">
      <w:start w:val="1"/>
      <w:numFmt w:val="decimal"/>
      <w:lvlText w:val="%4."/>
      <w:lvlJc w:val="left"/>
      <w:pPr>
        <w:ind w:left="2880" w:hanging="360"/>
      </w:pPr>
    </w:lvl>
    <w:lvl w:ilvl="4" w:tplc="0180F090">
      <w:start w:val="1"/>
      <w:numFmt w:val="lowerLetter"/>
      <w:lvlText w:val="%5."/>
      <w:lvlJc w:val="left"/>
      <w:pPr>
        <w:ind w:left="3600" w:hanging="360"/>
      </w:pPr>
    </w:lvl>
    <w:lvl w:ilvl="5" w:tplc="8CA6219E">
      <w:start w:val="1"/>
      <w:numFmt w:val="lowerRoman"/>
      <w:lvlText w:val="%6."/>
      <w:lvlJc w:val="right"/>
      <w:pPr>
        <w:ind w:left="4320" w:hanging="180"/>
      </w:pPr>
    </w:lvl>
    <w:lvl w:ilvl="6" w:tplc="F6C80D04">
      <w:start w:val="1"/>
      <w:numFmt w:val="decimal"/>
      <w:lvlText w:val="%7."/>
      <w:lvlJc w:val="left"/>
      <w:pPr>
        <w:ind w:left="5040" w:hanging="360"/>
      </w:pPr>
    </w:lvl>
    <w:lvl w:ilvl="7" w:tplc="B3D0D9CE">
      <w:start w:val="1"/>
      <w:numFmt w:val="lowerLetter"/>
      <w:lvlText w:val="%8."/>
      <w:lvlJc w:val="left"/>
      <w:pPr>
        <w:ind w:left="5760" w:hanging="360"/>
      </w:pPr>
    </w:lvl>
    <w:lvl w:ilvl="8" w:tplc="486AA06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91B228"/>
    <w:multiLevelType w:val="hybridMultilevel"/>
    <w:tmpl w:val="5568E414"/>
    <w:lvl w:ilvl="0" w:tplc="747C35D2">
      <w:start w:val="1"/>
      <w:numFmt w:val="decimal"/>
      <w:lvlText w:val="%1."/>
      <w:lvlJc w:val="left"/>
      <w:pPr>
        <w:ind w:left="720" w:hanging="360"/>
      </w:pPr>
    </w:lvl>
    <w:lvl w:ilvl="1" w:tplc="348C714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6584EBB6">
      <w:start w:val="1"/>
      <w:numFmt w:val="bullet"/>
      <w:lvlText w:val="§"/>
      <w:lvlJc w:val="left"/>
      <w:pPr>
        <w:ind w:left="2160" w:hanging="180"/>
      </w:pPr>
      <w:rPr>
        <w:rFonts w:ascii="Wingdings" w:hAnsi="Wingdings" w:hint="default"/>
      </w:rPr>
    </w:lvl>
    <w:lvl w:ilvl="3" w:tplc="5272797C">
      <w:start w:val="1"/>
      <w:numFmt w:val="decimal"/>
      <w:lvlText w:val="%4."/>
      <w:lvlJc w:val="left"/>
      <w:pPr>
        <w:ind w:left="2880" w:hanging="360"/>
      </w:pPr>
    </w:lvl>
    <w:lvl w:ilvl="4" w:tplc="EC42389E">
      <w:start w:val="1"/>
      <w:numFmt w:val="lowerLetter"/>
      <w:lvlText w:val="%5."/>
      <w:lvlJc w:val="left"/>
      <w:pPr>
        <w:ind w:left="3600" w:hanging="360"/>
      </w:pPr>
    </w:lvl>
    <w:lvl w:ilvl="5" w:tplc="65D05A30">
      <w:start w:val="1"/>
      <w:numFmt w:val="lowerRoman"/>
      <w:lvlText w:val="%6."/>
      <w:lvlJc w:val="right"/>
      <w:pPr>
        <w:ind w:left="4320" w:hanging="180"/>
      </w:pPr>
    </w:lvl>
    <w:lvl w:ilvl="6" w:tplc="541660E6">
      <w:start w:val="1"/>
      <w:numFmt w:val="decimal"/>
      <w:lvlText w:val="%7."/>
      <w:lvlJc w:val="left"/>
      <w:pPr>
        <w:ind w:left="5040" w:hanging="360"/>
      </w:pPr>
    </w:lvl>
    <w:lvl w:ilvl="7" w:tplc="B10A384E">
      <w:start w:val="1"/>
      <w:numFmt w:val="lowerLetter"/>
      <w:lvlText w:val="%8."/>
      <w:lvlJc w:val="left"/>
      <w:pPr>
        <w:ind w:left="5760" w:hanging="360"/>
      </w:pPr>
    </w:lvl>
    <w:lvl w:ilvl="8" w:tplc="6E60EF9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571D3F"/>
    <w:multiLevelType w:val="hybridMultilevel"/>
    <w:tmpl w:val="F646755C"/>
    <w:lvl w:ilvl="0" w:tplc="E522C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5E5D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DD4EF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4A1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CB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B0AB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882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EE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842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A483F8"/>
    <w:multiLevelType w:val="multilevel"/>
    <w:tmpl w:val="D63A2A5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BAC7B"/>
    <w:multiLevelType w:val="hybridMultilevel"/>
    <w:tmpl w:val="F8BE5882"/>
    <w:lvl w:ilvl="0" w:tplc="CD34B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865A4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0021D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4479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40B6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C8B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625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889A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600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F8495"/>
    <w:multiLevelType w:val="hybridMultilevel"/>
    <w:tmpl w:val="A9E897A2"/>
    <w:lvl w:ilvl="0" w:tplc="C9CE71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0A80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8A1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C39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08A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0451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E287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426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0A05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EBEEDC"/>
    <w:multiLevelType w:val="hybridMultilevel"/>
    <w:tmpl w:val="0D9EB41C"/>
    <w:lvl w:ilvl="0" w:tplc="298A10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983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8893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A89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BAA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B20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9E5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FE12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5880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52FCD"/>
    <w:multiLevelType w:val="multilevel"/>
    <w:tmpl w:val="A5927DE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490185"/>
    <w:multiLevelType w:val="hybridMultilevel"/>
    <w:tmpl w:val="0EA89222"/>
    <w:lvl w:ilvl="0" w:tplc="CF30E7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64A13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2CAF5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843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D853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7A3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08C9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866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D632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20C0C7"/>
    <w:multiLevelType w:val="multilevel"/>
    <w:tmpl w:val="62666E3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2F157"/>
    <w:multiLevelType w:val="hybridMultilevel"/>
    <w:tmpl w:val="D2520EAA"/>
    <w:lvl w:ilvl="0" w:tplc="D0B68D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FC1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743C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88AB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6060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FAF2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C463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0C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B6D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7BA89A"/>
    <w:multiLevelType w:val="hybridMultilevel"/>
    <w:tmpl w:val="AC527610"/>
    <w:lvl w:ilvl="0" w:tplc="CE485A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E326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A4DA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B894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AE7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34A0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706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AF8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7E4A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25EAA"/>
    <w:multiLevelType w:val="multilevel"/>
    <w:tmpl w:val="496AEE6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5CBCD5"/>
    <w:multiLevelType w:val="hybridMultilevel"/>
    <w:tmpl w:val="12C0C3B8"/>
    <w:lvl w:ilvl="0" w:tplc="FC8E99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5DCB5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1873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D0F1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56CE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E5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848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06C2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16BD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77412">
    <w:abstractNumId w:val="12"/>
  </w:num>
  <w:num w:numId="2" w16cid:durableId="1704279716">
    <w:abstractNumId w:val="6"/>
  </w:num>
  <w:num w:numId="3" w16cid:durableId="2107335937">
    <w:abstractNumId w:val="32"/>
  </w:num>
  <w:num w:numId="4" w16cid:durableId="561991616">
    <w:abstractNumId w:val="17"/>
  </w:num>
  <w:num w:numId="5" w16cid:durableId="1926306692">
    <w:abstractNumId w:val="8"/>
  </w:num>
  <w:num w:numId="6" w16cid:durableId="1936086432">
    <w:abstractNumId w:val="2"/>
  </w:num>
  <w:num w:numId="7" w16cid:durableId="2025551211">
    <w:abstractNumId w:val="9"/>
  </w:num>
  <w:num w:numId="8" w16cid:durableId="389498577">
    <w:abstractNumId w:val="37"/>
  </w:num>
  <w:num w:numId="9" w16cid:durableId="310444988">
    <w:abstractNumId w:val="27"/>
  </w:num>
  <w:num w:numId="10" w16cid:durableId="402486228">
    <w:abstractNumId w:val="26"/>
  </w:num>
  <w:num w:numId="11" w16cid:durableId="593977338">
    <w:abstractNumId w:val="18"/>
  </w:num>
  <w:num w:numId="12" w16cid:durableId="2090496975">
    <w:abstractNumId w:val="22"/>
  </w:num>
  <w:num w:numId="13" w16cid:durableId="381439239">
    <w:abstractNumId w:val="30"/>
  </w:num>
  <w:num w:numId="14" w16cid:durableId="1386026340">
    <w:abstractNumId w:val="4"/>
  </w:num>
  <w:num w:numId="15" w16cid:durableId="1019506025">
    <w:abstractNumId w:val="10"/>
  </w:num>
  <w:num w:numId="16" w16cid:durableId="1922061086">
    <w:abstractNumId w:val="3"/>
  </w:num>
  <w:num w:numId="17" w16cid:durableId="1843740449">
    <w:abstractNumId w:val="15"/>
  </w:num>
  <w:num w:numId="18" w16cid:durableId="786654242">
    <w:abstractNumId w:val="29"/>
  </w:num>
  <w:num w:numId="19" w16cid:durableId="1395162875">
    <w:abstractNumId w:val="5"/>
  </w:num>
  <w:num w:numId="20" w16cid:durableId="1866210581">
    <w:abstractNumId w:val="41"/>
  </w:num>
  <w:num w:numId="21" w16cid:durableId="931595761">
    <w:abstractNumId w:val="23"/>
  </w:num>
  <w:num w:numId="22" w16cid:durableId="1416777870">
    <w:abstractNumId w:val="36"/>
  </w:num>
  <w:num w:numId="23" w16cid:durableId="372776434">
    <w:abstractNumId w:val="42"/>
  </w:num>
  <w:num w:numId="24" w16cid:durableId="1223561917">
    <w:abstractNumId w:val="21"/>
  </w:num>
  <w:num w:numId="25" w16cid:durableId="765273158">
    <w:abstractNumId w:val="13"/>
  </w:num>
  <w:num w:numId="26" w16cid:durableId="723599633">
    <w:abstractNumId w:val="44"/>
  </w:num>
  <w:num w:numId="27" w16cid:durableId="1739551614">
    <w:abstractNumId w:val="31"/>
  </w:num>
  <w:num w:numId="28" w16cid:durableId="1129127308">
    <w:abstractNumId w:val="7"/>
  </w:num>
  <w:num w:numId="29" w16cid:durableId="1836022531">
    <w:abstractNumId w:val="24"/>
  </w:num>
  <w:num w:numId="30" w16cid:durableId="346297360">
    <w:abstractNumId w:val="19"/>
  </w:num>
  <w:num w:numId="31" w16cid:durableId="847259407">
    <w:abstractNumId w:val="20"/>
  </w:num>
  <w:num w:numId="32" w16cid:durableId="1355031246">
    <w:abstractNumId w:val="39"/>
  </w:num>
  <w:num w:numId="33" w16cid:durableId="2026053247">
    <w:abstractNumId w:val="35"/>
  </w:num>
  <w:num w:numId="34" w16cid:durableId="90971406">
    <w:abstractNumId w:val="33"/>
  </w:num>
  <w:num w:numId="35" w16cid:durableId="1690177042">
    <w:abstractNumId w:val="16"/>
  </w:num>
  <w:num w:numId="36" w16cid:durableId="1404722995">
    <w:abstractNumId w:val="11"/>
  </w:num>
  <w:num w:numId="37" w16cid:durableId="1239367715">
    <w:abstractNumId w:val="38"/>
  </w:num>
  <w:num w:numId="38" w16cid:durableId="229654141">
    <w:abstractNumId w:val="0"/>
  </w:num>
  <w:num w:numId="39" w16cid:durableId="1564608013">
    <w:abstractNumId w:val="25"/>
  </w:num>
  <w:num w:numId="40" w16cid:durableId="89159798">
    <w:abstractNumId w:val="14"/>
  </w:num>
  <w:num w:numId="41" w16cid:durableId="308823337">
    <w:abstractNumId w:val="40"/>
  </w:num>
  <w:num w:numId="42" w16cid:durableId="873270313">
    <w:abstractNumId w:val="43"/>
  </w:num>
  <w:num w:numId="43" w16cid:durableId="163979765">
    <w:abstractNumId w:val="1"/>
  </w:num>
  <w:num w:numId="44" w16cid:durableId="74329586">
    <w:abstractNumId w:val="28"/>
  </w:num>
  <w:num w:numId="45" w16cid:durableId="1011882092">
    <w:abstractNumId w:val="34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FB79E4"/>
    <w:rsid w:val="00005672"/>
    <w:rsid w:val="00006030"/>
    <w:rsid w:val="0000786A"/>
    <w:rsid w:val="00040F9C"/>
    <w:rsid w:val="000462DE"/>
    <w:rsid w:val="000519A1"/>
    <w:rsid w:val="00054ED4"/>
    <w:rsid w:val="0005556C"/>
    <w:rsid w:val="000A5CD0"/>
    <w:rsid w:val="000B284E"/>
    <w:rsid w:val="000B5F15"/>
    <w:rsid w:val="000C1860"/>
    <w:rsid w:val="00130AE7"/>
    <w:rsid w:val="001328B9"/>
    <w:rsid w:val="0017442A"/>
    <w:rsid w:val="00191493"/>
    <w:rsid w:val="00194DF9"/>
    <w:rsid w:val="001B4ABB"/>
    <w:rsid w:val="001B6315"/>
    <w:rsid w:val="001B7F93"/>
    <w:rsid w:val="001C021E"/>
    <w:rsid w:val="001C06A4"/>
    <w:rsid w:val="001D0E16"/>
    <w:rsid w:val="001D7D70"/>
    <w:rsid w:val="001E0285"/>
    <w:rsid w:val="001E2064"/>
    <w:rsid w:val="001E569C"/>
    <w:rsid w:val="001F57C3"/>
    <w:rsid w:val="00204FE4"/>
    <w:rsid w:val="00215F6A"/>
    <w:rsid w:val="00217380"/>
    <w:rsid w:val="00224E78"/>
    <w:rsid w:val="002463F4"/>
    <w:rsid w:val="002555EA"/>
    <w:rsid w:val="00280285"/>
    <w:rsid w:val="002D2DDF"/>
    <w:rsid w:val="003003B5"/>
    <w:rsid w:val="003209C0"/>
    <w:rsid w:val="003469A4"/>
    <w:rsid w:val="00346FD8"/>
    <w:rsid w:val="00350008"/>
    <w:rsid w:val="0037085A"/>
    <w:rsid w:val="00374866"/>
    <w:rsid w:val="00386295"/>
    <w:rsid w:val="003A45BD"/>
    <w:rsid w:val="0040085F"/>
    <w:rsid w:val="0040553A"/>
    <w:rsid w:val="0041469F"/>
    <w:rsid w:val="0042166F"/>
    <w:rsid w:val="00425E80"/>
    <w:rsid w:val="0043245A"/>
    <w:rsid w:val="00437D64"/>
    <w:rsid w:val="00444FE0"/>
    <w:rsid w:val="00460A16"/>
    <w:rsid w:val="00464989"/>
    <w:rsid w:val="004B0EDE"/>
    <w:rsid w:val="004B2710"/>
    <w:rsid w:val="004C3750"/>
    <w:rsid w:val="004D6E00"/>
    <w:rsid w:val="004F5452"/>
    <w:rsid w:val="004F62E1"/>
    <w:rsid w:val="00503E9C"/>
    <w:rsid w:val="00507A33"/>
    <w:rsid w:val="00511C93"/>
    <w:rsid w:val="00534133"/>
    <w:rsid w:val="00540760"/>
    <w:rsid w:val="0054231E"/>
    <w:rsid w:val="00546458"/>
    <w:rsid w:val="00547F40"/>
    <w:rsid w:val="0055257C"/>
    <w:rsid w:val="0055263A"/>
    <w:rsid w:val="0055336C"/>
    <w:rsid w:val="00554C57"/>
    <w:rsid w:val="00556207"/>
    <w:rsid w:val="005573BC"/>
    <w:rsid w:val="00573701"/>
    <w:rsid w:val="00583A2A"/>
    <w:rsid w:val="00595220"/>
    <w:rsid w:val="00595FA0"/>
    <w:rsid w:val="005A4EEA"/>
    <w:rsid w:val="005A6405"/>
    <w:rsid w:val="005A6B0E"/>
    <w:rsid w:val="005A710B"/>
    <w:rsid w:val="005C0015"/>
    <w:rsid w:val="005C3231"/>
    <w:rsid w:val="005C549E"/>
    <w:rsid w:val="005F70BD"/>
    <w:rsid w:val="006107FB"/>
    <w:rsid w:val="00626D75"/>
    <w:rsid w:val="00632500"/>
    <w:rsid w:val="00646EB3"/>
    <w:rsid w:val="0065580C"/>
    <w:rsid w:val="00662EC5"/>
    <w:rsid w:val="00665480"/>
    <w:rsid w:val="00687E54"/>
    <w:rsid w:val="006A137E"/>
    <w:rsid w:val="006A5E5C"/>
    <w:rsid w:val="006B6737"/>
    <w:rsid w:val="006C2980"/>
    <w:rsid w:val="006D1B35"/>
    <w:rsid w:val="006D61A4"/>
    <w:rsid w:val="006F33A0"/>
    <w:rsid w:val="00706F04"/>
    <w:rsid w:val="00711745"/>
    <w:rsid w:val="00733665"/>
    <w:rsid w:val="007400CA"/>
    <w:rsid w:val="007427D5"/>
    <w:rsid w:val="00746DDB"/>
    <w:rsid w:val="00755E3D"/>
    <w:rsid w:val="00772433"/>
    <w:rsid w:val="00775CCC"/>
    <w:rsid w:val="007773E8"/>
    <w:rsid w:val="007931F4"/>
    <w:rsid w:val="007A4208"/>
    <w:rsid w:val="007A61F1"/>
    <w:rsid w:val="007B754D"/>
    <w:rsid w:val="007E1A77"/>
    <w:rsid w:val="007F3A9B"/>
    <w:rsid w:val="007F5C9D"/>
    <w:rsid w:val="007F6C3C"/>
    <w:rsid w:val="007F6EFB"/>
    <w:rsid w:val="00800935"/>
    <w:rsid w:val="008067F7"/>
    <w:rsid w:val="008102DE"/>
    <w:rsid w:val="00817FC4"/>
    <w:rsid w:val="00821FD5"/>
    <w:rsid w:val="00826D8C"/>
    <w:rsid w:val="008341DE"/>
    <w:rsid w:val="00851260"/>
    <w:rsid w:val="00860454"/>
    <w:rsid w:val="0087684E"/>
    <w:rsid w:val="00881ADD"/>
    <w:rsid w:val="008827F8"/>
    <w:rsid w:val="008B7A0E"/>
    <w:rsid w:val="008C0573"/>
    <w:rsid w:val="008E5BFB"/>
    <w:rsid w:val="008F2FF2"/>
    <w:rsid w:val="00907D96"/>
    <w:rsid w:val="00915959"/>
    <w:rsid w:val="00945261"/>
    <w:rsid w:val="009654B9"/>
    <w:rsid w:val="009734AA"/>
    <w:rsid w:val="00975593"/>
    <w:rsid w:val="009C7C08"/>
    <w:rsid w:val="009E363F"/>
    <w:rsid w:val="009F0A88"/>
    <w:rsid w:val="009F28E8"/>
    <w:rsid w:val="009F388E"/>
    <w:rsid w:val="00A00CD1"/>
    <w:rsid w:val="00A0365A"/>
    <w:rsid w:val="00A12F22"/>
    <w:rsid w:val="00A2043D"/>
    <w:rsid w:val="00A27A0B"/>
    <w:rsid w:val="00A47044"/>
    <w:rsid w:val="00A70859"/>
    <w:rsid w:val="00A71DB5"/>
    <w:rsid w:val="00A846CE"/>
    <w:rsid w:val="00A97548"/>
    <w:rsid w:val="00AB5E67"/>
    <w:rsid w:val="00AB735E"/>
    <w:rsid w:val="00AE5805"/>
    <w:rsid w:val="00B0477A"/>
    <w:rsid w:val="00B137CF"/>
    <w:rsid w:val="00B24FFF"/>
    <w:rsid w:val="00B2750A"/>
    <w:rsid w:val="00B34836"/>
    <w:rsid w:val="00B51CDE"/>
    <w:rsid w:val="00B81706"/>
    <w:rsid w:val="00B819B0"/>
    <w:rsid w:val="00B94F57"/>
    <w:rsid w:val="00BA5B20"/>
    <w:rsid w:val="00BB4E13"/>
    <w:rsid w:val="00BC1AB5"/>
    <w:rsid w:val="00BE2195"/>
    <w:rsid w:val="00BF0002"/>
    <w:rsid w:val="00BF4551"/>
    <w:rsid w:val="00C21AA8"/>
    <w:rsid w:val="00C328CD"/>
    <w:rsid w:val="00C60F7D"/>
    <w:rsid w:val="00C6103D"/>
    <w:rsid w:val="00C7238C"/>
    <w:rsid w:val="00C80B57"/>
    <w:rsid w:val="00C81B25"/>
    <w:rsid w:val="00C90580"/>
    <w:rsid w:val="00C91CA1"/>
    <w:rsid w:val="00C94DB6"/>
    <w:rsid w:val="00CA5ABC"/>
    <w:rsid w:val="00CC0818"/>
    <w:rsid w:val="00CC4839"/>
    <w:rsid w:val="00CC5F2D"/>
    <w:rsid w:val="00CF36A4"/>
    <w:rsid w:val="00D07D5C"/>
    <w:rsid w:val="00D14BCF"/>
    <w:rsid w:val="00D30F2A"/>
    <w:rsid w:val="00D40AEE"/>
    <w:rsid w:val="00D50C31"/>
    <w:rsid w:val="00D53C66"/>
    <w:rsid w:val="00D55FC0"/>
    <w:rsid w:val="00D7309C"/>
    <w:rsid w:val="00D73323"/>
    <w:rsid w:val="00D77D58"/>
    <w:rsid w:val="00D818E0"/>
    <w:rsid w:val="00D82FDF"/>
    <w:rsid w:val="00D86049"/>
    <w:rsid w:val="00D87662"/>
    <w:rsid w:val="00D954AB"/>
    <w:rsid w:val="00DA2E8C"/>
    <w:rsid w:val="00DA3FDC"/>
    <w:rsid w:val="00DD08F6"/>
    <w:rsid w:val="00DD1152"/>
    <w:rsid w:val="00DE4BC8"/>
    <w:rsid w:val="00DF478C"/>
    <w:rsid w:val="00E028DE"/>
    <w:rsid w:val="00E14EDB"/>
    <w:rsid w:val="00E24C3B"/>
    <w:rsid w:val="00E311CB"/>
    <w:rsid w:val="00E357B0"/>
    <w:rsid w:val="00E375D1"/>
    <w:rsid w:val="00E42AB4"/>
    <w:rsid w:val="00E57492"/>
    <w:rsid w:val="00E663CB"/>
    <w:rsid w:val="00E70EE3"/>
    <w:rsid w:val="00E8195F"/>
    <w:rsid w:val="00E97691"/>
    <w:rsid w:val="00EA341A"/>
    <w:rsid w:val="00EC4285"/>
    <w:rsid w:val="00EC55B9"/>
    <w:rsid w:val="00ED013C"/>
    <w:rsid w:val="00EF30DB"/>
    <w:rsid w:val="00F009B1"/>
    <w:rsid w:val="00F00CE1"/>
    <w:rsid w:val="00F24969"/>
    <w:rsid w:val="00F3121E"/>
    <w:rsid w:val="00F32407"/>
    <w:rsid w:val="00F361BB"/>
    <w:rsid w:val="00F40CA9"/>
    <w:rsid w:val="00F428CF"/>
    <w:rsid w:val="00F4516C"/>
    <w:rsid w:val="00F57AC6"/>
    <w:rsid w:val="00F639A2"/>
    <w:rsid w:val="00F67C0A"/>
    <w:rsid w:val="00F862F4"/>
    <w:rsid w:val="00FB466D"/>
    <w:rsid w:val="00FB5117"/>
    <w:rsid w:val="00FE7421"/>
    <w:rsid w:val="020ADFD8"/>
    <w:rsid w:val="02307D3F"/>
    <w:rsid w:val="027D5ADB"/>
    <w:rsid w:val="0303FE70"/>
    <w:rsid w:val="03DA95C3"/>
    <w:rsid w:val="04294DE1"/>
    <w:rsid w:val="042FFCC8"/>
    <w:rsid w:val="06260DD2"/>
    <w:rsid w:val="071860B4"/>
    <w:rsid w:val="0775C0BC"/>
    <w:rsid w:val="082DDB0C"/>
    <w:rsid w:val="0996463D"/>
    <w:rsid w:val="0D0226AE"/>
    <w:rsid w:val="0D80D38E"/>
    <w:rsid w:val="0DA07AEC"/>
    <w:rsid w:val="0E78403F"/>
    <w:rsid w:val="0F8DB205"/>
    <w:rsid w:val="100587C1"/>
    <w:rsid w:val="100A70A7"/>
    <w:rsid w:val="10370442"/>
    <w:rsid w:val="10557B71"/>
    <w:rsid w:val="119039F1"/>
    <w:rsid w:val="1193B9D2"/>
    <w:rsid w:val="12014764"/>
    <w:rsid w:val="123EC538"/>
    <w:rsid w:val="14419415"/>
    <w:rsid w:val="1510CCF5"/>
    <w:rsid w:val="15CCBBD7"/>
    <w:rsid w:val="15E447C4"/>
    <w:rsid w:val="176AF1A7"/>
    <w:rsid w:val="180DAF3F"/>
    <w:rsid w:val="18605958"/>
    <w:rsid w:val="19B4578D"/>
    <w:rsid w:val="19DD5ABF"/>
    <w:rsid w:val="1A9E908A"/>
    <w:rsid w:val="1B01759F"/>
    <w:rsid w:val="1BB08AA0"/>
    <w:rsid w:val="1C29E30B"/>
    <w:rsid w:val="1C2EF096"/>
    <w:rsid w:val="1CBE5A7C"/>
    <w:rsid w:val="1E4DA5A8"/>
    <w:rsid w:val="1F18D860"/>
    <w:rsid w:val="1F689D0F"/>
    <w:rsid w:val="200972A1"/>
    <w:rsid w:val="200F329C"/>
    <w:rsid w:val="2034D531"/>
    <w:rsid w:val="2065C4A0"/>
    <w:rsid w:val="2272C802"/>
    <w:rsid w:val="23384994"/>
    <w:rsid w:val="238A7ABB"/>
    <w:rsid w:val="238AC39D"/>
    <w:rsid w:val="23F74528"/>
    <w:rsid w:val="2428FDE4"/>
    <w:rsid w:val="243ECAC9"/>
    <w:rsid w:val="24D35CBD"/>
    <w:rsid w:val="25200D66"/>
    <w:rsid w:val="25F7F123"/>
    <w:rsid w:val="2639F234"/>
    <w:rsid w:val="266F2D1E"/>
    <w:rsid w:val="26C3CB4D"/>
    <w:rsid w:val="26CD89AA"/>
    <w:rsid w:val="27CED3FC"/>
    <w:rsid w:val="2857AE28"/>
    <w:rsid w:val="287860CA"/>
    <w:rsid w:val="28FB79E4"/>
    <w:rsid w:val="29A6CDE0"/>
    <w:rsid w:val="29C0533C"/>
    <w:rsid w:val="29C37071"/>
    <w:rsid w:val="29E44A7F"/>
    <w:rsid w:val="29F924C7"/>
    <w:rsid w:val="2A0A8B84"/>
    <w:rsid w:val="2AC7721C"/>
    <w:rsid w:val="2AFB7932"/>
    <w:rsid w:val="2B3A799A"/>
    <w:rsid w:val="2B429E41"/>
    <w:rsid w:val="2B64786C"/>
    <w:rsid w:val="2BA0AAC0"/>
    <w:rsid w:val="2BE73DC8"/>
    <w:rsid w:val="2C05A1FC"/>
    <w:rsid w:val="2C1FB748"/>
    <w:rsid w:val="2C447C64"/>
    <w:rsid w:val="2C6AA677"/>
    <w:rsid w:val="2D4D5DB0"/>
    <w:rsid w:val="2DDE896E"/>
    <w:rsid w:val="2FF122CA"/>
    <w:rsid w:val="302A54C3"/>
    <w:rsid w:val="30576D33"/>
    <w:rsid w:val="3068E494"/>
    <w:rsid w:val="30B14593"/>
    <w:rsid w:val="31992C5E"/>
    <w:rsid w:val="31FE906E"/>
    <w:rsid w:val="32067DF4"/>
    <w:rsid w:val="3276F960"/>
    <w:rsid w:val="328EF227"/>
    <w:rsid w:val="32BE8DBA"/>
    <w:rsid w:val="3361F585"/>
    <w:rsid w:val="33DA9261"/>
    <w:rsid w:val="3458537F"/>
    <w:rsid w:val="34F6524D"/>
    <w:rsid w:val="35363130"/>
    <w:rsid w:val="3543E11E"/>
    <w:rsid w:val="3582FDB7"/>
    <w:rsid w:val="35901E0C"/>
    <w:rsid w:val="35C41B1D"/>
    <w:rsid w:val="37DEAF26"/>
    <w:rsid w:val="3875BF78"/>
    <w:rsid w:val="38792EA7"/>
    <w:rsid w:val="38C7E77B"/>
    <w:rsid w:val="394471A0"/>
    <w:rsid w:val="3977777B"/>
    <w:rsid w:val="39F43144"/>
    <w:rsid w:val="3A00F7FE"/>
    <w:rsid w:val="3AA2115A"/>
    <w:rsid w:val="3ABB39B7"/>
    <w:rsid w:val="3B8AA7CD"/>
    <w:rsid w:val="3BA572B4"/>
    <w:rsid w:val="3C1CAC10"/>
    <w:rsid w:val="3C7D71D9"/>
    <w:rsid w:val="3CBFCE1C"/>
    <w:rsid w:val="3CD86F9C"/>
    <w:rsid w:val="3D414315"/>
    <w:rsid w:val="3D9814BC"/>
    <w:rsid w:val="3DBC5531"/>
    <w:rsid w:val="3DC40DB6"/>
    <w:rsid w:val="3DCC79CF"/>
    <w:rsid w:val="3F51D506"/>
    <w:rsid w:val="3F73648E"/>
    <w:rsid w:val="40C5D6D4"/>
    <w:rsid w:val="4133EBD7"/>
    <w:rsid w:val="421CA1BE"/>
    <w:rsid w:val="42AF3903"/>
    <w:rsid w:val="43754B3A"/>
    <w:rsid w:val="44E324D2"/>
    <w:rsid w:val="44E4791E"/>
    <w:rsid w:val="4512F3F2"/>
    <w:rsid w:val="4625440F"/>
    <w:rsid w:val="46926076"/>
    <w:rsid w:val="46946444"/>
    <w:rsid w:val="46B7E56D"/>
    <w:rsid w:val="46E57A24"/>
    <w:rsid w:val="46E5E8B5"/>
    <w:rsid w:val="4719EF60"/>
    <w:rsid w:val="4747EC0B"/>
    <w:rsid w:val="475CE6EB"/>
    <w:rsid w:val="47809462"/>
    <w:rsid w:val="4832A43A"/>
    <w:rsid w:val="483994BB"/>
    <w:rsid w:val="4947F731"/>
    <w:rsid w:val="494D557B"/>
    <w:rsid w:val="49BD9295"/>
    <w:rsid w:val="4BC38404"/>
    <w:rsid w:val="4C30580E"/>
    <w:rsid w:val="4C7F42DE"/>
    <w:rsid w:val="4D02F78C"/>
    <w:rsid w:val="4D4E198E"/>
    <w:rsid w:val="4D740A00"/>
    <w:rsid w:val="4DF4DCCE"/>
    <w:rsid w:val="4DF7C36C"/>
    <w:rsid w:val="4E39EEFB"/>
    <w:rsid w:val="4E776EEC"/>
    <w:rsid w:val="4EA1FB79"/>
    <w:rsid w:val="4EDC48DE"/>
    <w:rsid w:val="4FB829F2"/>
    <w:rsid w:val="50A20233"/>
    <w:rsid w:val="50BA2F41"/>
    <w:rsid w:val="512F642E"/>
    <w:rsid w:val="524593A6"/>
    <w:rsid w:val="52A78718"/>
    <w:rsid w:val="52BE2175"/>
    <w:rsid w:val="5340776C"/>
    <w:rsid w:val="53CE95E9"/>
    <w:rsid w:val="53DEEE8D"/>
    <w:rsid w:val="5439671D"/>
    <w:rsid w:val="54A9307F"/>
    <w:rsid w:val="54D4198A"/>
    <w:rsid w:val="553DB293"/>
    <w:rsid w:val="554882CC"/>
    <w:rsid w:val="556A664A"/>
    <w:rsid w:val="557ABEEE"/>
    <w:rsid w:val="56655306"/>
    <w:rsid w:val="567E3875"/>
    <w:rsid w:val="56CABA8D"/>
    <w:rsid w:val="577107DF"/>
    <w:rsid w:val="57FE9F84"/>
    <w:rsid w:val="59C91E6F"/>
    <w:rsid w:val="5A43E5BD"/>
    <w:rsid w:val="5AFF49A6"/>
    <w:rsid w:val="5B8B9D6C"/>
    <w:rsid w:val="5C447902"/>
    <w:rsid w:val="5C8A98CC"/>
    <w:rsid w:val="5CB44264"/>
    <w:rsid w:val="5E02E2C3"/>
    <w:rsid w:val="5E3E637A"/>
    <w:rsid w:val="5E48B0E7"/>
    <w:rsid w:val="5E5012C5"/>
    <w:rsid w:val="5EBFF70E"/>
    <w:rsid w:val="5EDDB785"/>
    <w:rsid w:val="60557259"/>
    <w:rsid w:val="605E93DE"/>
    <w:rsid w:val="617678B0"/>
    <w:rsid w:val="61E5796B"/>
    <w:rsid w:val="62076D92"/>
    <w:rsid w:val="62394AEB"/>
    <w:rsid w:val="62A9BCD8"/>
    <w:rsid w:val="63ECC89C"/>
    <w:rsid w:val="6418ED55"/>
    <w:rsid w:val="64AE1972"/>
    <w:rsid w:val="64D8AB25"/>
    <w:rsid w:val="64F7A1AE"/>
    <w:rsid w:val="652A048D"/>
    <w:rsid w:val="654D3E36"/>
    <w:rsid w:val="6599EEDF"/>
    <w:rsid w:val="66B82B7B"/>
    <w:rsid w:val="66BF56D5"/>
    <w:rsid w:val="6734A09F"/>
    <w:rsid w:val="6746F1B1"/>
    <w:rsid w:val="67A5AB99"/>
    <w:rsid w:val="686E2E67"/>
    <w:rsid w:val="68992457"/>
    <w:rsid w:val="689C1653"/>
    <w:rsid w:val="69050821"/>
    <w:rsid w:val="6924AA9B"/>
    <w:rsid w:val="69274182"/>
    <w:rsid w:val="693D2DBF"/>
    <w:rsid w:val="69543F04"/>
    <w:rsid w:val="6A34F4B8"/>
    <w:rsid w:val="6B1709E0"/>
    <w:rsid w:val="6B2D47D6"/>
    <w:rsid w:val="6BE356BC"/>
    <w:rsid w:val="6CCD10CB"/>
    <w:rsid w:val="6CF2A5DA"/>
    <w:rsid w:val="6D419F8A"/>
    <w:rsid w:val="6D7BCBC5"/>
    <w:rsid w:val="6D87A22F"/>
    <w:rsid w:val="6DAAD6B7"/>
    <w:rsid w:val="6E1AC906"/>
    <w:rsid w:val="6E82EA51"/>
    <w:rsid w:val="6FC41B07"/>
    <w:rsid w:val="6FEA3302"/>
    <w:rsid w:val="70DCA186"/>
    <w:rsid w:val="70E48F0C"/>
    <w:rsid w:val="721298E1"/>
    <w:rsid w:val="7222D66F"/>
    <w:rsid w:val="727065A5"/>
    <w:rsid w:val="72B640D9"/>
    <w:rsid w:val="72E5E69B"/>
    <w:rsid w:val="735088A1"/>
    <w:rsid w:val="735DF5D0"/>
    <w:rsid w:val="73AE6942"/>
    <w:rsid w:val="74750FDB"/>
    <w:rsid w:val="74842691"/>
    <w:rsid w:val="74CF921B"/>
    <w:rsid w:val="77096461"/>
    <w:rsid w:val="77DFB322"/>
    <w:rsid w:val="77FE2D2E"/>
    <w:rsid w:val="792C624E"/>
    <w:rsid w:val="796B1C3E"/>
    <w:rsid w:val="7A29AB17"/>
    <w:rsid w:val="7A7DE03B"/>
    <w:rsid w:val="7AC4318E"/>
    <w:rsid w:val="7BF6414D"/>
    <w:rsid w:val="7D804938"/>
    <w:rsid w:val="7DDA4BD5"/>
    <w:rsid w:val="7E325DEA"/>
    <w:rsid w:val="7E784118"/>
    <w:rsid w:val="7E94A083"/>
    <w:rsid w:val="7F56F4EF"/>
    <w:rsid w:val="7FCE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79E4"/>
  <w15:chartTrackingRefBased/>
  <w15:docId w15:val="{B0593ADB-8E08-4A9D-91FF-A6DA4DA36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table" w:styleId="Tablaconcuadrcula">
    <w:name w:val="Table Grid"/>
    <w:basedOn w:val="Tabla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6concolores-nfasis1">
    <w:name w:val="Grid Table 6 Colorful Accent 1"/>
    <w:basedOn w:val="Tablanormal"/>
    <w:uiPriority w:val="51"/>
    <w:rsid w:val="007B754D"/>
    <w:pPr>
      <w:spacing w:after="0" w:line="240" w:lineRule="auto"/>
    </w:pPr>
    <w:rPr>
      <w:rFonts w:eastAsiaTheme="minorEastAsia"/>
      <w:color w:val="2F5496" w:themeColor="accent1" w:themeShade="BF"/>
      <w:lang w:val="en-IN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">
    <w:name w:val="Grid Table 6 Colorful"/>
    <w:basedOn w:val="Tablanormal"/>
    <w:uiPriority w:val="51"/>
    <w:rsid w:val="007B75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ncionar">
    <w:name w:val="Mention"/>
    <w:basedOn w:val="Fuentedeprrafopredeter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Fuentedeprrafopredeter"/>
    <w:rsid w:val="3DC40DB6"/>
  </w:style>
  <w:style w:type="paragraph" w:customStyle="1" w:styleId="paragraph">
    <w:name w:val="paragraph"/>
    <w:basedOn w:val="Normal"/>
    <w:rsid w:val="3DC40DB6"/>
    <w:pPr>
      <w:tabs>
        <w:tab w:val="left" w:pos="1440"/>
      </w:tabs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op">
    <w:name w:val="eop"/>
    <w:basedOn w:val="Fuentedeprrafopredeter"/>
    <w:rsid w:val="3DC40DB6"/>
  </w:style>
  <w:style w:type="paragraph" w:styleId="Textocomentario">
    <w:name w:val="annotation text"/>
    <w:basedOn w:val="Normal"/>
    <w:link w:val="TextocomentarioCar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66F"/>
    <w:rPr>
      <w:rFonts w:ascii="Segoe UI" w:hAnsi="Segoe UI" w:cs="Segoe UI"/>
      <w:sz w:val="18"/>
      <w:szCs w:val="18"/>
    </w:rPr>
  </w:style>
  <w:style w:type="paragraph" w:customStyle="1" w:styleId="CommentText1">
    <w:name w:val="Comment Text1"/>
    <w:basedOn w:val="Normal"/>
    <w:next w:val="Textocomentario"/>
    <w:link w:val="CommentTextChar"/>
    <w:rsid w:val="0042166F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kern w:val="2"/>
      <w:sz w:val="20"/>
      <w:szCs w:val="20"/>
      <w:lang w:val="en-GB" w:eastAsia="zh-CN"/>
      <w14:ligatures w14:val="standardContextual"/>
    </w:rPr>
  </w:style>
  <w:style w:type="character" w:customStyle="1" w:styleId="CommentTextChar">
    <w:name w:val="Comment Text Char"/>
    <w:basedOn w:val="Fuentedeprrafopredeter"/>
    <w:link w:val="CommentText1"/>
    <w:rsid w:val="0042166F"/>
    <w:rPr>
      <w:rFonts w:ascii="Arial" w:eastAsiaTheme="minorEastAsia" w:hAnsi="Arial"/>
      <w:bCs/>
      <w:color w:val="000000"/>
      <w:kern w:val="2"/>
      <w:sz w:val="20"/>
      <w:szCs w:val="20"/>
      <w:lang w:val="en-GB" w:eastAsia="zh-CN"/>
      <w14:ligatures w14:val="standardContextual"/>
    </w:rPr>
  </w:style>
  <w:style w:type="table" w:customStyle="1" w:styleId="TableGrid1">
    <w:name w:val="Table Grid1"/>
    <w:basedOn w:val="Tablanormal"/>
    <w:next w:val="Tablaconcuadrcula"/>
    <w:uiPriority w:val="39"/>
    <w:rsid w:val="0042166F"/>
    <w:pPr>
      <w:spacing w:after="200" w:line="276" w:lineRule="auto"/>
    </w:pPr>
    <w:rPr>
      <w:rFonts w:eastAsia="Times New Roman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166F"/>
    <w:rPr>
      <w:rFonts w:eastAsiaTheme="minorEastAsia"/>
      <w:b/>
      <w:bCs/>
      <w:kern w:val="2"/>
      <w:lang w:eastAsia="zh-CN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166F"/>
    <w:rPr>
      <w:rFonts w:eastAsiaTheme="minorEastAsia"/>
      <w:b/>
      <w:bCs/>
      <w:kern w:val="2"/>
      <w:sz w:val="20"/>
      <w:szCs w:val="20"/>
      <w:lang w:eastAsia="zh-CN"/>
      <w14:ligatures w14:val="standardContextual"/>
    </w:rPr>
  </w:style>
  <w:style w:type="table" w:customStyle="1" w:styleId="TableGrid2">
    <w:name w:val="Table Grid2"/>
    <w:basedOn w:val="Tablanormal"/>
    <w:next w:val="Tablaconcuadrcula"/>
    <w:uiPriority w:val="39"/>
    <w:rsid w:val="0042166F"/>
    <w:pPr>
      <w:spacing w:after="200" w:line="276" w:lineRule="auto"/>
    </w:pPr>
    <w:rPr>
      <w:rFonts w:eastAsia="Times New Roman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Fuentedeprrafopredeter"/>
    <w:rsid w:val="005573BC"/>
  </w:style>
  <w:style w:type="paragraph" w:styleId="Encabezado">
    <w:name w:val="header"/>
    <w:basedOn w:val="Normal"/>
    <w:link w:val="EncabezadoCar"/>
    <w:uiPriority w:val="99"/>
    <w:unhideWhenUsed/>
    <w:rsid w:val="00F361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61BB"/>
  </w:style>
  <w:style w:type="paragraph" w:styleId="Piedepgina">
    <w:name w:val="footer"/>
    <w:basedOn w:val="Normal"/>
    <w:link w:val="PiedepginaCar"/>
    <w:uiPriority w:val="99"/>
    <w:unhideWhenUsed/>
    <w:rsid w:val="00F361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1BB"/>
  </w:style>
  <w:style w:type="paragraph" w:styleId="Revisin">
    <w:name w:val="Revision"/>
    <w:hidden/>
    <w:uiPriority w:val="99"/>
    <w:semiHidden/>
    <w:rsid w:val="00E24C3B"/>
    <w:pPr>
      <w:spacing w:after="0" w:line="240" w:lineRule="auto"/>
    </w:pPr>
  </w:style>
  <w:style w:type="paragraph" w:styleId="Textoindependiente">
    <w:name w:val="Body Text"/>
    <w:basedOn w:val="Normal"/>
    <w:link w:val="TextoindependienteCar"/>
    <w:uiPriority w:val="1"/>
    <w:qFormat/>
    <w:rsid w:val="009F0A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F0A88"/>
    <w:rPr>
      <w:rFonts w:ascii="Calibri" w:eastAsia="Calibri" w:hAnsi="Calibri" w:cs="Calibri"/>
      <w:sz w:val="20"/>
      <w:szCs w:val="20"/>
    </w:rPr>
  </w:style>
  <w:style w:type="paragraph" w:styleId="Ttulo">
    <w:name w:val="Title"/>
    <w:basedOn w:val="Normal"/>
    <w:link w:val="TtuloCar"/>
    <w:uiPriority w:val="10"/>
    <w:qFormat/>
    <w:rsid w:val="009F0A88"/>
    <w:pPr>
      <w:widowControl w:val="0"/>
      <w:autoSpaceDE w:val="0"/>
      <w:autoSpaceDN w:val="0"/>
      <w:spacing w:before="39" w:after="0" w:line="240" w:lineRule="auto"/>
      <w:ind w:left="1907" w:right="1906"/>
      <w:jc w:val="center"/>
    </w:pPr>
    <w:rPr>
      <w:rFonts w:ascii="Calibri" w:eastAsia="Calibri" w:hAnsi="Calibri" w:cs="Calibri"/>
      <w:b/>
      <w:bCs/>
      <w:sz w:val="24"/>
      <w:szCs w:val="24"/>
    </w:rPr>
  </w:style>
  <w:style w:type="character" w:customStyle="1" w:styleId="TtuloCar">
    <w:name w:val="Título Car"/>
    <w:basedOn w:val="Fuentedeprrafopredeter"/>
    <w:link w:val="Ttulo"/>
    <w:uiPriority w:val="10"/>
    <w:rsid w:val="009F0A88"/>
    <w:rPr>
      <w:rFonts w:ascii="Calibri" w:eastAsia="Calibri" w:hAnsi="Calibri" w:cs="Calibri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F0A88"/>
    <w:pPr>
      <w:widowControl w:val="0"/>
      <w:autoSpaceDE w:val="0"/>
      <w:autoSpaceDN w:val="0"/>
      <w:spacing w:after="0" w:line="243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93AD62E2-9236-4FB3-A68D-4390207D106E}">
    <t:Anchor>
      <t:Comment id="1418415606"/>
    </t:Anchor>
    <t:History>
      <t:Event id="{106690F0-3275-4DEF-9EA1-6E335E8BB0EC}" time="2023-06-12T10:07:41.776Z">
        <t:Attribution userId="S::elena.marban@finddx.org::79fe23b8-0c60-4930-b73e-72bb62f6bea2" userProvider="AD" userName="Elena Marban"/>
        <t:Anchor>
          <t:Comment id="1418415606"/>
        </t:Anchor>
        <t:Create/>
      </t:Event>
      <t:Event id="{8CD6C0F2-3027-4813-9544-FBA56C4972A6}" time="2023-06-12T10:07:41.776Z">
        <t:Attribution userId="S::elena.marban@finddx.org::79fe23b8-0c60-4930-b73e-72bb62f6bea2" userProvider="AD" userName="Elena Marban"/>
        <t:Anchor>
          <t:Comment id="1418415606"/>
        </t:Anchor>
        <t:Assign userId="S::Maia.Japaridze@finddx.org::7bf9d06d-5346-44c1-9da1-da8e4f99f1dd" userProvider="AD" userName="Maia Japaridze"/>
      </t:Event>
      <t:Event id="{94B4BCEF-1035-48AC-BDF9-6102A958707F}" time="2023-06-12T10:07:41.776Z">
        <t:Attribution userId="S::elena.marban@finddx.org::79fe23b8-0c60-4930-b73e-72bb62f6bea2" userProvider="AD" userName="Elena Marban"/>
        <t:Anchor>
          <t:Comment id="1418415606"/>
        </t:Anchor>
        <t:SetTitle title="@Maia Japaridze can you copy here the latest version of the SSI guide?"/>
      </t:Event>
    </t:History>
  </t:Task>
  <t:Task id="{2ABAC04D-1D1C-49F3-95FE-B089A9CD6130}">
    <t:Anchor>
      <t:Comment id="1300526365"/>
    </t:Anchor>
    <t:History>
      <t:Event id="{F1DC3AB3-2475-43C0-9D1A-14C11E2F90F2}" time="2023-06-16T10:50:40.573Z">
        <t:Attribution userId="S::elena.marban@finddx.org::79fe23b8-0c60-4930-b73e-72bb62f6bea2" userProvider="AD" userName="Elena Marban"/>
        <t:Anchor>
          <t:Comment id="1300526365"/>
        </t:Anchor>
        <t:Create/>
      </t:Event>
      <t:Event id="{7D04541A-3640-439C-9021-81A5949CF5D4}" time="2023-06-16T10:50:40.573Z">
        <t:Attribution userId="S::elena.marban@finddx.org::79fe23b8-0c60-4930-b73e-72bb62f6bea2" userProvider="AD" userName="Elena Marban"/>
        <t:Anchor>
          <t:Comment id="1300526365"/>
        </t:Anchor>
        <t:Assign userId="S::Farhana.Zulkifli@finddx.org::b38dfc05-c434-4ece-bab9-8da7a2e99062" userProvider="AD" userName="Farhana Zulkifli"/>
      </t:Event>
      <t:Event id="{0BA80433-62AA-4821-BB8C-EBD820A17BC5}" time="2023-06-16T10:50:40.573Z">
        <t:Attribution userId="S::elena.marban@finddx.org::79fe23b8-0c60-4930-b73e-72bb62f6bea2" userProvider="AD" userName="Elena Marban"/>
        <t:Anchor>
          <t:Comment id="1300526365"/>
        </t:Anchor>
        <t:SetTitle title="@Farhana Zulkifli can you add the following documents here? (copy-paste surveys used/latest version of guides used) + create the table with the information of the participants interviewed? If you dont have any information, just dont add it (like job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e127f7-e263-423e-bb9c-1fae5d23baa4" xsi:nil="true"/>
    <SharedWithUsers xmlns="f1117119-0022-4a97-b116-30c0a75073a2">
      <UserInfo>
        <DisplayName/>
        <AccountId xsi:nil="true"/>
        <AccountType/>
      </UserInfo>
    </SharedWithUsers>
    <lcf76f155ced4ddcb4097134ff3c332f xmlns="f1117119-0022-4a97-b116-30c0a75073a2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CC26135F1F0D4AA20DADF63FBBF76C" ma:contentTypeVersion="18" ma:contentTypeDescription="Create a new document." ma:contentTypeScope="" ma:versionID="ad8f4454fbddab435fe5bb168f32cd29">
  <xsd:schema xmlns:xsd="http://www.w3.org/2001/XMLSchema" xmlns:xs="http://www.w3.org/2001/XMLSchema" xmlns:p="http://schemas.microsoft.com/office/2006/metadata/properties" xmlns:ns2="f1117119-0022-4a97-b116-30c0a75073a2" xmlns:ns3="aae127f7-e263-423e-bb9c-1fae5d23baa4" targetNamespace="http://schemas.microsoft.com/office/2006/metadata/properties" ma:root="true" ma:fieldsID="5c32ab6f27f7bfadc41ac481ff21fd44" ns2:_="" ns3:_="">
    <xsd:import namespace="f1117119-0022-4a97-b116-30c0a75073a2"/>
    <xsd:import namespace="aae127f7-e263-423e-bb9c-1fae5d23baa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17119-0022-4a97-b116-30c0a75073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127f7-e263-423e-bb9c-1fae5d23baa4" elementFormDefault="qualified">
    <xsd:import namespace="http://schemas.microsoft.com/office/2006/documentManagement/types"/>
    <xsd:import namespace="http://schemas.microsoft.com/office/infopath/2007/PartnerControls"/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15f2b16-fff5-4367-9fdd-6b33c5254093}" ma:internalName="TaxCatchAll" ma:showField="CatchAllData" ma:web="aae127f7-e263-423e-bb9c-1fae5d23ba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81CDB3-4814-4CBD-A7BD-D462445197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784AA1-A749-4C40-A12C-E3584803BF34}">
  <ds:schemaRefs>
    <ds:schemaRef ds:uri="http://schemas.microsoft.com/office/2006/metadata/properties"/>
    <ds:schemaRef ds:uri="http://schemas.microsoft.com/office/infopath/2007/PartnerControls"/>
    <ds:schemaRef ds:uri="aae127f7-e263-423e-bb9c-1fae5d23baa4"/>
    <ds:schemaRef ds:uri="f1117119-0022-4a97-b116-30c0a75073a2"/>
  </ds:schemaRefs>
</ds:datastoreItem>
</file>

<file path=customXml/itemProps3.xml><?xml version="1.0" encoding="utf-8"?>
<ds:datastoreItem xmlns:ds="http://schemas.openxmlformats.org/officeDocument/2006/customXml" ds:itemID="{16B883B3-6615-4E7B-A19D-41A9CD3302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284E464-C3EC-42CD-9D45-BAC6E8796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117119-0022-4a97-b116-30c0a75073a2"/>
    <ds:schemaRef ds:uri="aae127f7-e263-423e-bb9c-1fae5d23ba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219</cp:revision>
  <dcterms:created xsi:type="dcterms:W3CDTF">2023-06-10T09:13:00Z</dcterms:created>
  <dcterms:modified xsi:type="dcterms:W3CDTF">2024-05-1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CC26135F1F0D4AA20DADF63FBBF76C</vt:lpwstr>
  </property>
  <property fmtid="{D5CDD505-2E9C-101B-9397-08002B2CF9AE}" pid="3" name="MediaServiceImageTags">
    <vt:lpwstr/>
  </property>
</Properties>
</file>